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1E58A" w14:textId="0F41BB00" w:rsidR="00CE7FB6" w:rsidRPr="00CA1B9F" w:rsidRDefault="00500636" w:rsidP="00324EB0">
      <w:pPr>
        <w:spacing w:line="260" w:lineRule="exact"/>
        <w:jc w:val="left"/>
        <w:rPr>
          <w:rFonts w:ascii="Times New Roman" w:hAnsi="Times New Roman"/>
          <w:sz w:val="16"/>
          <w:szCs w:val="16"/>
        </w:rPr>
      </w:pPr>
      <w:bookmarkStart w:id="0" w:name="_GoBack"/>
      <w:proofErr w:type="gramStart"/>
      <w:r w:rsidRPr="00CA1B9F">
        <w:rPr>
          <w:rFonts w:ascii="Times New Roman" w:hAnsi="Times New Roman" w:hint="eastAsia"/>
          <w:b/>
          <w:sz w:val="16"/>
          <w:szCs w:val="16"/>
        </w:rPr>
        <w:t>S</w:t>
      </w:r>
      <w:r w:rsidR="002A0B86" w:rsidRPr="00CA1B9F">
        <w:rPr>
          <w:rFonts w:ascii="Times New Roman" w:hAnsi="Times New Roman" w:hint="eastAsia"/>
          <w:b/>
          <w:sz w:val="16"/>
          <w:szCs w:val="16"/>
        </w:rPr>
        <w:t>2</w:t>
      </w:r>
      <w:r w:rsidR="00C05956" w:rsidRPr="00CA1B9F">
        <w:rPr>
          <w:rFonts w:ascii="Times New Roman" w:hAnsi="Times New Roman" w:hint="eastAsia"/>
          <w:b/>
          <w:sz w:val="16"/>
          <w:szCs w:val="16"/>
        </w:rPr>
        <w:t xml:space="preserve"> Table.</w:t>
      </w:r>
      <w:proofErr w:type="gramEnd"/>
      <w:r w:rsidR="00CE7FB6" w:rsidRPr="00CA1B9F">
        <w:rPr>
          <w:rFonts w:ascii="Times New Roman" w:hAnsi="Times New Roman"/>
          <w:sz w:val="16"/>
          <w:szCs w:val="16"/>
        </w:rPr>
        <w:t xml:space="preserve"> </w:t>
      </w:r>
      <w:r w:rsidR="001864E5" w:rsidRPr="00CA1B9F">
        <w:rPr>
          <w:rFonts w:ascii="Times New Roman" w:hAnsi="Times New Roman" w:hint="eastAsia"/>
          <w:sz w:val="16"/>
          <w:szCs w:val="16"/>
        </w:rPr>
        <w:t xml:space="preserve">Sequence data for </w:t>
      </w:r>
      <w:r w:rsidR="0003608E" w:rsidRPr="00CA1B9F">
        <w:rPr>
          <w:rFonts w:ascii="Times New Roman" w:hAnsi="Times New Roman" w:hint="eastAsia"/>
          <w:sz w:val="16"/>
          <w:szCs w:val="16"/>
        </w:rPr>
        <w:t xml:space="preserve">the 11 gene segments of </w:t>
      </w:r>
      <w:r w:rsidR="00D75478" w:rsidRPr="00CA1B9F">
        <w:rPr>
          <w:rFonts w:ascii="Times New Roman" w:hAnsi="Times New Roman" w:hint="eastAsia"/>
          <w:sz w:val="16"/>
          <w:szCs w:val="16"/>
        </w:rPr>
        <w:t>1</w:t>
      </w:r>
      <w:r w:rsidR="009626D3" w:rsidRPr="00CA1B9F">
        <w:rPr>
          <w:rFonts w:ascii="Times New Roman" w:hAnsi="Times New Roman" w:hint="eastAsia"/>
          <w:sz w:val="16"/>
          <w:szCs w:val="16"/>
        </w:rPr>
        <w:t>4</w:t>
      </w:r>
      <w:r w:rsidR="0003608E" w:rsidRPr="00CA1B9F">
        <w:rPr>
          <w:rFonts w:ascii="Times New Roman" w:hAnsi="Times New Roman" w:hint="eastAsia"/>
          <w:sz w:val="16"/>
          <w:szCs w:val="16"/>
        </w:rPr>
        <w:t xml:space="preserve"> Thai </w:t>
      </w:r>
      <w:r w:rsidR="00316CC8" w:rsidRPr="00CA1B9F">
        <w:rPr>
          <w:rFonts w:ascii="Times New Roman" w:hAnsi="Times New Roman" w:hint="eastAsia"/>
          <w:sz w:val="16"/>
          <w:szCs w:val="16"/>
        </w:rPr>
        <w:t>RVA</w:t>
      </w:r>
      <w:r w:rsidR="001864E5" w:rsidRPr="00CA1B9F">
        <w:rPr>
          <w:rFonts w:ascii="Times New Roman" w:hAnsi="Times New Roman" w:hint="eastAsia"/>
          <w:sz w:val="16"/>
          <w:szCs w:val="16"/>
        </w:rPr>
        <w:t xml:space="preserve"> strains</w:t>
      </w:r>
      <w:r w:rsidR="00425E29" w:rsidRPr="00CA1B9F">
        <w:rPr>
          <w:rFonts w:ascii="Times New Roman" w:hAnsi="Times New Roman" w:hint="eastAsia"/>
          <w:sz w:val="16"/>
          <w:szCs w:val="16"/>
        </w:rPr>
        <w:t>,</w:t>
      </w:r>
      <w:r w:rsidR="003879EB" w:rsidRPr="00CA1B9F">
        <w:rPr>
          <w:rFonts w:ascii="Times New Roman" w:hAnsi="Times New Roman" w:hint="eastAsia"/>
          <w:sz w:val="16"/>
          <w:szCs w:val="16"/>
        </w:rPr>
        <w:t xml:space="preserve"> </w:t>
      </w:r>
      <w:r w:rsidR="00D75478" w:rsidRPr="00CA1B9F">
        <w:rPr>
          <w:rFonts w:ascii="Times New Roman" w:hAnsi="Times New Roman" w:hint="eastAsia"/>
          <w:sz w:val="16"/>
          <w:szCs w:val="16"/>
        </w:rPr>
        <w:t>KKL-17, PCB-79, PCB-84, PCB</w:t>
      </w:r>
      <w:r w:rsidR="001864E5" w:rsidRPr="00CA1B9F">
        <w:rPr>
          <w:rFonts w:ascii="Times New Roman" w:hAnsi="Times New Roman" w:hint="eastAsia"/>
          <w:sz w:val="16"/>
          <w:szCs w:val="16"/>
        </w:rPr>
        <w:t>-</w:t>
      </w:r>
      <w:r w:rsidR="00D75478" w:rsidRPr="00CA1B9F">
        <w:rPr>
          <w:rFonts w:ascii="Times New Roman" w:hAnsi="Times New Roman" w:hint="eastAsia"/>
          <w:sz w:val="16"/>
          <w:szCs w:val="16"/>
        </w:rPr>
        <w:t>85</w:t>
      </w:r>
      <w:r w:rsidR="00F93E41" w:rsidRPr="00CA1B9F">
        <w:rPr>
          <w:rFonts w:ascii="Times New Roman" w:hAnsi="Times New Roman" w:hint="eastAsia"/>
          <w:sz w:val="16"/>
          <w:szCs w:val="16"/>
        </w:rPr>
        <w:t>,</w:t>
      </w:r>
      <w:r w:rsidR="00D75478" w:rsidRPr="00CA1B9F">
        <w:rPr>
          <w:rFonts w:ascii="Times New Roman" w:hAnsi="Times New Roman" w:hint="eastAsia"/>
          <w:sz w:val="16"/>
          <w:szCs w:val="16"/>
        </w:rPr>
        <w:t xml:space="preserve"> PCB-103</w:t>
      </w:r>
      <w:r w:rsidR="001864E5" w:rsidRPr="00CA1B9F">
        <w:rPr>
          <w:rFonts w:ascii="Times New Roman" w:hAnsi="Times New Roman" w:hint="eastAsia"/>
          <w:sz w:val="16"/>
          <w:szCs w:val="16"/>
        </w:rPr>
        <w:t xml:space="preserve">, </w:t>
      </w:r>
      <w:r w:rsidR="00D75478" w:rsidRPr="00CA1B9F">
        <w:rPr>
          <w:rFonts w:ascii="Times New Roman" w:hAnsi="Times New Roman" w:hint="eastAsia"/>
          <w:sz w:val="16"/>
          <w:szCs w:val="16"/>
        </w:rPr>
        <w:t>SKT</w:t>
      </w:r>
      <w:r w:rsidR="00316CC8" w:rsidRPr="00CA1B9F">
        <w:rPr>
          <w:rFonts w:ascii="Times New Roman" w:hAnsi="Times New Roman" w:hint="eastAsia"/>
          <w:sz w:val="16"/>
          <w:szCs w:val="16"/>
        </w:rPr>
        <w:t>-</w:t>
      </w:r>
      <w:r w:rsidR="00D75478" w:rsidRPr="00CA1B9F">
        <w:rPr>
          <w:rFonts w:ascii="Times New Roman" w:hAnsi="Times New Roman" w:hint="eastAsia"/>
          <w:sz w:val="16"/>
          <w:szCs w:val="16"/>
        </w:rPr>
        <w:t>107, SWL-12, NP-130, PCB-656, SKT-457</w:t>
      </w:r>
      <w:r w:rsidR="00316CC8" w:rsidRPr="00CA1B9F">
        <w:rPr>
          <w:rFonts w:ascii="Times New Roman" w:hAnsi="Times New Roman" w:hint="eastAsia"/>
          <w:sz w:val="16"/>
          <w:szCs w:val="16"/>
        </w:rPr>
        <w:t xml:space="preserve">, </w:t>
      </w:r>
      <w:r w:rsidR="00D75478" w:rsidRPr="00CA1B9F">
        <w:rPr>
          <w:rFonts w:ascii="Times New Roman" w:hAnsi="Times New Roman" w:hint="eastAsia"/>
          <w:sz w:val="16"/>
          <w:szCs w:val="16"/>
        </w:rPr>
        <w:t>SSKT-269</w:t>
      </w:r>
      <w:r w:rsidR="00316CC8" w:rsidRPr="00CA1B9F">
        <w:rPr>
          <w:rFonts w:ascii="Times New Roman" w:hAnsi="Times New Roman" w:hint="eastAsia"/>
          <w:sz w:val="16"/>
          <w:szCs w:val="16"/>
        </w:rPr>
        <w:t xml:space="preserve">, </w:t>
      </w:r>
      <w:r w:rsidR="00F93E41" w:rsidRPr="00CA1B9F">
        <w:rPr>
          <w:rFonts w:ascii="Times New Roman" w:hAnsi="Times New Roman" w:hint="eastAsia"/>
          <w:sz w:val="16"/>
          <w:szCs w:val="16"/>
        </w:rPr>
        <w:t>S</w:t>
      </w:r>
      <w:r w:rsidR="00D75478" w:rsidRPr="00CA1B9F">
        <w:rPr>
          <w:rFonts w:ascii="Times New Roman" w:hAnsi="Times New Roman" w:hint="eastAsia"/>
          <w:sz w:val="16"/>
          <w:szCs w:val="16"/>
        </w:rPr>
        <w:t>SL</w:t>
      </w:r>
      <w:r w:rsidR="001864E5" w:rsidRPr="00CA1B9F">
        <w:rPr>
          <w:rFonts w:ascii="Times New Roman" w:hAnsi="Times New Roman" w:hint="eastAsia"/>
          <w:sz w:val="16"/>
          <w:szCs w:val="16"/>
        </w:rPr>
        <w:t>-</w:t>
      </w:r>
      <w:r w:rsidR="00D75478" w:rsidRPr="00CA1B9F">
        <w:rPr>
          <w:rFonts w:ascii="Times New Roman" w:hAnsi="Times New Roman" w:hint="eastAsia"/>
          <w:sz w:val="16"/>
          <w:szCs w:val="16"/>
        </w:rPr>
        <w:t>55</w:t>
      </w:r>
      <w:r w:rsidR="00513A08" w:rsidRPr="00CA1B9F">
        <w:rPr>
          <w:rFonts w:ascii="Times New Roman" w:hAnsi="Times New Roman" w:hint="eastAsia"/>
          <w:sz w:val="16"/>
          <w:szCs w:val="16"/>
        </w:rPr>
        <w:t>, LS-202, and LS-L7</w:t>
      </w:r>
      <w:r w:rsidR="00C05956" w:rsidRPr="00CA1B9F">
        <w:rPr>
          <w:rFonts w:ascii="Times New Roman" w:hAnsi="Times New Roman" w:hint="eastAsia"/>
          <w:sz w:val="16"/>
          <w:szCs w:val="16"/>
        </w:rPr>
        <w:t>.</w:t>
      </w:r>
      <w:r w:rsidR="00031500" w:rsidRPr="00CA1B9F">
        <w:rPr>
          <w:rFonts w:ascii="Times New Roman" w:hAnsi="Times New Roman" w:hint="eastAsia"/>
          <w:sz w:val="16"/>
          <w:szCs w:val="16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2410"/>
        <w:gridCol w:w="824"/>
        <w:gridCol w:w="825"/>
        <w:gridCol w:w="825"/>
        <w:gridCol w:w="824"/>
        <w:gridCol w:w="825"/>
        <w:gridCol w:w="825"/>
        <w:gridCol w:w="825"/>
        <w:gridCol w:w="824"/>
        <w:gridCol w:w="825"/>
        <w:gridCol w:w="825"/>
        <w:gridCol w:w="825"/>
      </w:tblGrid>
      <w:tr w:rsidR="00CA1B9F" w:rsidRPr="00CA1B9F" w14:paraId="071608B3" w14:textId="77777777" w:rsidTr="00F66D00">
        <w:tc>
          <w:tcPr>
            <w:tcW w:w="3085" w:type="dxa"/>
            <w:vMerge w:val="restart"/>
          </w:tcPr>
          <w:p w14:paraId="64694EE5" w14:textId="0D29042D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Study strain</w:t>
            </w:r>
          </w:p>
        </w:tc>
        <w:tc>
          <w:tcPr>
            <w:tcW w:w="992" w:type="dxa"/>
            <w:vMerge w:val="restart"/>
          </w:tcPr>
          <w:p w14:paraId="37048FA4" w14:textId="0D4C114A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 xml:space="preserve">Total </w:t>
            </w:r>
            <w:proofErr w:type="spellStart"/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</w:t>
            </w:r>
            <w:r w:rsidR="00BE6D68" w:rsidRPr="00CA1B9F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vMerge w:val="restart"/>
          </w:tcPr>
          <w:p w14:paraId="4507685C" w14:textId="35D5DAFD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72" w:type="dxa"/>
            <w:gridSpan w:val="11"/>
          </w:tcPr>
          <w:p w14:paraId="2FD12F73" w14:textId="21A9D924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Gene</w:t>
            </w:r>
          </w:p>
        </w:tc>
      </w:tr>
      <w:tr w:rsidR="00CA1B9F" w:rsidRPr="00CA1B9F" w14:paraId="5630F2E7" w14:textId="77777777" w:rsidTr="00F66D00">
        <w:tc>
          <w:tcPr>
            <w:tcW w:w="3085" w:type="dxa"/>
            <w:vMerge/>
          </w:tcPr>
          <w:p w14:paraId="73587E29" w14:textId="77777777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4ECE182" w14:textId="77777777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vMerge/>
          </w:tcPr>
          <w:p w14:paraId="2E940062" w14:textId="77777777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4" w:type="dxa"/>
          </w:tcPr>
          <w:p w14:paraId="7EDF865D" w14:textId="1A00458D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VP7</w:t>
            </w:r>
          </w:p>
        </w:tc>
        <w:tc>
          <w:tcPr>
            <w:tcW w:w="825" w:type="dxa"/>
          </w:tcPr>
          <w:p w14:paraId="6032AB06" w14:textId="1778FA62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VP4</w:t>
            </w:r>
          </w:p>
        </w:tc>
        <w:tc>
          <w:tcPr>
            <w:tcW w:w="825" w:type="dxa"/>
          </w:tcPr>
          <w:p w14:paraId="12D7EE28" w14:textId="172A3202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VP6</w:t>
            </w:r>
          </w:p>
        </w:tc>
        <w:tc>
          <w:tcPr>
            <w:tcW w:w="824" w:type="dxa"/>
          </w:tcPr>
          <w:p w14:paraId="00D83A5E" w14:textId="48CD373D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VP1</w:t>
            </w:r>
          </w:p>
        </w:tc>
        <w:tc>
          <w:tcPr>
            <w:tcW w:w="825" w:type="dxa"/>
          </w:tcPr>
          <w:p w14:paraId="0243E6B8" w14:textId="03CD0810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VP2</w:t>
            </w:r>
          </w:p>
        </w:tc>
        <w:tc>
          <w:tcPr>
            <w:tcW w:w="825" w:type="dxa"/>
          </w:tcPr>
          <w:p w14:paraId="01F6C7A9" w14:textId="6BBB0CAD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VP3</w:t>
            </w:r>
          </w:p>
        </w:tc>
        <w:tc>
          <w:tcPr>
            <w:tcW w:w="825" w:type="dxa"/>
          </w:tcPr>
          <w:p w14:paraId="735660D0" w14:textId="01E231E7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SP1</w:t>
            </w:r>
          </w:p>
        </w:tc>
        <w:tc>
          <w:tcPr>
            <w:tcW w:w="824" w:type="dxa"/>
          </w:tcPr>
          <w:p w14:paraId="53CD08E3" w14:textId="5DA1115B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SP2</w:t>
            </w:r>
          </w:p>
        </w:tc>
        <w:tc>
          <w:tcPr>
            <w:tcW w:w="825" w:type="dxa"/>
          </w:tcPr>
          <w:p w14:paraId="7BDAE0D3" w14:textId="0723B0DF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SP3</w:t>
            </w:r>
          </w:p>
        </w:tc>
        <w:tc>
          <w:tcPr>
            <w:tcW w:w="825" w:type="dxa"/>
          </w:tcPr>
          <w:p w14:paraId="16F0023B" w14:textId="7F451933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SP4</w:t>
            </w:r>
          </w:p>
        </w:tc>
        <w:tc>
          <w:tcPr>
            <w:tcW w:w="825" w:type="dxa"/>
          </w:tcPr>
          <w:p w14:paraId="1092436A" w14:textId="18E4B097" w:rsidR="00153002" w:rsidRPr="00CA1B9F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SP5</w:t>
            </w:r>
          </w:p>
        </w:tc>
      </w:tr>
      <w:tr w:rsidR="00CA1B9F" w:rsidRPr="00CA1B9F" w14:paraId="0051847C" w14:textId="77777777" w:rsidTr="00F66D00">
        <w:tc>
          <w:tcPr>
            <w:tcW w:w="3085" w:type="dxa"/>
            <w:vMerge w:val="restart"/>
          </w:tcPr>
          <w:p w14:paraId="2EE36701" w14:textId="60550ABA" w:rsidR="00153002" w:rsidRPr="00CA1B9F" w:rsidRDefault="00507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 w:rsidR="002F5A3D" w:rsidRPr="00CA1B9F">
              <w:rPr>
                <w:rFonts w:ascii="Times New Roman" w:hAnsi="Times New Roman" w:hint="eastAsia"/>
                <w:sz w:val="15"/>
                <w:szCs w:val="15"/>
              </w:rPr>
              <w:t>KKL-</w:t>
            </w:r>
            <w:r w:rsidR="00581294"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2F5A3D" w:rsidRPr="00CA1B9F">
              <w:rPr>
                <w:rFonts w:ascii="Times New Roman" w:hAnsi="Times New Roman" w:hint="eastAsia"/>
                <w:sz w:val="15"/>
                <w:szCs w:val="15"/>
              </w:rPr>
              <w:t>7/2013/G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992" w:type="dxa"/>
            <w:vMerge w:val="restart"/>
          </w:tcPr>
          <w:p w14:paraId="64F35818" w14:textId="1CCBBDE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11,86</w:t>
            </w:r>
            <w:r w:rsidR="006C38BE"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2410" w:type="dxa"/>
          </w:tcPr>
          <w:p w14:paraId="0F2B4199" w14:textId="77777777" w:rsidR="0050164D" w:rsidRPr="00CA1B9F" w:rsidRDefault="00581294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 xml:space="preserve">Nucleotides; bp </w:t>
            </w:r>
          </w:p>
          <w:p w14:paraId="66877C8A" w14:textId="189A2E75" w:rsidR="00153002" w:rsidRPr="00CA1B9F" w:rsidRDefault="00581294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 xml:space="preserve">(% coverage of </w:t>
            </w:r>
            <w:r w:rsidR="0050164D" w:rsidRPr="00CA1B9F">
              <w:rPr>
                <w:rFonts w:ascii="Times New Roman" w:hAnsi="Times New Roman" w:hint="eastAsia"/>
                <w:sz w:val="15"/>
                <w:szCs w:val="15"/>
              </w:rPr>
              <w:t xml:space="preserve">the 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full-length)</w:t>
            </w:r>
          </w:p>
        </w:tc>
        <w:tc>
          <w:tcPr>
            <w:tcW w:w="824" w:type="dxa"/>
          </w:tcPr>
          <w:p w14:paraId="2C1BBC3D" w14:textId="77777777" w:rsidR="000D1B1C" w:rsidRPr="00CA1B9F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76C1A294" w14:textId="74FD5B9B" w:rsidR="00153002" w:rsidRPr="00CA1B9F" w:rsidRDefault="0050164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775FBD" w14:textId="0FB9D360" w:rsidR="00153002" w:rsidRPr="00CA1B9F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7D870FE8" w14:textId="6D6EDA64" w:rsidR="0050164D" w:rsidRPr="00CA1B9F" w:rsidRDefault="0050164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5ED1948" w14:textId="77777777" w:rsidR="00153002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417A3922" w14:textId="53A6F004" w:rsidR="00375AAA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CE6A59D" w14:textId="1E6259AD" w:rsidR="00153002" w:rsidRPr="00CA1B9F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302</w:t>
            </w:r>
          </w:p>
          <w:p w14:paraId="08EE9EF4" w14:textId="43594B34" w:rsidR="00375AAA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B8E8178" w14:textId="6E5E2781" w:rsidR="00153002" w:rsidRPr="00CA1B9F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7</w:t>
            </w:r>
          </w:p>
          <w:p w14:paraId="4554A2B3" w14:textId="70482D14" w:rsidR="00375AAA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BD4E97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FED920D" w14:textId="1A4CCED9" w:rsidR="00153002" w:rsidRPr="00CA1B9F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  <w:p w14:paraId="5AF27F5F" w14:textId="34C1FD68" w:rsidR="00375AAA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69A2057" w14:textId="4BBE4387" w:rsidR="00153002" w:rsidRPr="00CA1B9F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240D5141" w14:textId="54E22E0E" w:rsidR="00375AAA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4301888" w14:textId="3FAECE4B" w:rsidR="00153002" w:rsidRPr="00CA1B9F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2DF2FA1D" w14:textId="6DA5663A" w:rsidR="00375AAA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F80DD30" w14:textId="77777777" w:rsidR="00153002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5D71F9A8" w14:textId="002DFBFF" w:rsidR="00375AAA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FC189F2" w14:textId="2D971649" w:rsidR="00153002" w:rsidRPr="00CA1B9F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50</w:t>
            </w:r>
          </w:p>
          <w:p w14:paraId="78839B0A" w14:textId="6BE29DF2" w:rsidR="00375AAA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9402B2" w14:textId="16E985D9" w:rsidR="00153002" w:rsidRPr="00CA1B9F" w:rsidRDefault="000D1B1C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03</w:t>
            </w:r>
          </w:p>
          <w:p w14:paraId="6BDFB5E2" w14:textId="4CC23A7E" w:rsidR="00375AAA" w:rsidRPr="00CA1B9F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0D1B1C" w:rsidRPr="00CA1B9F">
              <w:rPr>
                <w:rFonts w:ascii="Times New Roman" w:hAnsi="Times New Roman" w:hint="eastAsia"/>
                <w:sz w:val="15"/>
                <w:szCs w:val="15"/>
              </w:rPr>
              <w:t>98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77DE64A4" w14:textId="77777777" w:rsidTr="00F66D00">
        <w:tc>
          <w:tcPr>
            <w:tcW w:w="3085" w:type="dxa"/>
            <w:vMerge/>
          </w:tcPr>
          <w:p w14:paraId="615FD446" w14:textId="3F112EE0" w:rsidR="0015221D" w:rsidRPr="00CA1B9F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45F787E" w14:textId="77777777" w:rsidR="0015221D" w:rsidRPr="00CA1B9F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A5EED1D" w14:textId="77777777" w:rsidR="0015221D" w:rsidRPr="00CA1B9F" w:rsidRDefault="002760B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D9E454D" w14:textId="06BB48AE" w:rsidR="00D5015A" w:rsidRPr="00CA1B9F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6487A519" w14:textId="1B87CDF0" w:rsidR="0015221D" w:rsidRPr="00CA1B9F" w:rsidRDefault="000D60FC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913ECA"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  <w:p w14:paraId="4BD57868" w14:textId="6851D101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F5BB54" w14:textId="2A35293E" w:rsidR="0015221D" w:rsidRPr="00CA1B9F" w:rsidRDefault="000D60FC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</w:t>
            </w:r>
            <w:r w:rsidR="00913ECA" w:rsidRPr="00CA1B9F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  <w:p w14:paraId="57791B07" w14:textId="4BA51C70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936A0C1" w14:textId="7E3BB0E2" w:rsidR="0015221D" w:rsidRPr="00CA1B9F" w:rsidRDefault="000D60FC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</w:t>
            </w:r>
            <w:r w:rsidR="00617B4E"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  <w:p w14:paraId="5C0EAEF0" w14:textId="1840C23E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D907B42" w14:textId="75781377" w:rsidR="0015221D" w:rsidRPr="00CA1B9F" w:rsidRDefault="00786975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</w:t>
            </w:r>
            <w:r w:rsidR="00617B4E"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  <w:p w14:paraId="3A5A0D65" w14:textId="076877EE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44A37E6" w14:textId="22C0282E" w:rsidR="0015221D" w:rsidRPr="00CA1B9F" w:rsidRDefault="007E042C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A77B01" w:rsidRPr="00CA1B9F">
              <w:rPr>
                <w:rFonts w:ascii="Times New Roman" w:hAnsi="Times New Roman" w:hint="eastAsia"/>
                <w:sz w:val="15"/>
                <w:szCs w:val="15"/>
              </w:rPr>
              <w:t>79</w:t>
            </w:r>
          </w:p>
          <w:p w14:paraId="2BC0BE39" w14:textId="4DCD89CD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FEB3621" w14:textId="2847C80E" w:rsidR="0015221D" w:rsidRPr="00CA1B9F" w:rsidRDefault="008E4614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="00DE73F7" w:rsidRPr="00CA1B9F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  <w:p w14:paraId="1C4E6514" w14:textId="612C5AFB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19C265E" w14:textId="1F0BD53F" w:rsidR="0015221D" w:rsidRPr="00CA1B9F" w:rsidRDefault="008E4614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068877FA" w14:textId="7DAB4365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5E189D3" w14:textId="4F9A184A" w:rsidR="0015221D" w:rsidRPr="00CA1B9F" w:rsidRDefault="008E4614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DE73F7"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  <w:p w14:paraId="3C6F5EC7" w14:textId="2E456F55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0A35F38" w14:textId="532CF165" w:rsidR="0015221D" w:rsidRPr="00CA1B9F" w:rsidRDefault="008E4614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="00DE73F7"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  <w:p w14:paraId="1793D189" w14:textId="38CCCA19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8DAC90F" w14:textId="4B53DAEF" w:rsidR="0015221D" w:rsidRPr="00CA1B9F" w:rsidRDefault="006D3EC5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="00B85AFD" w:rsidRPr="00CA1B9F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  <w:p w14:paraId="1CDA350F" w14:textId="23720018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4FA03A0" w14:textId="3186009A" w:rsidR="0015221D" w:rsidRPr="00CA1B9F" w:rsidRDefault="006D3EC5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="00B85AFD"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  <w:p w14:paraId="7A325471" w14:textId="677A587B" w:rsidR="00776643" w:rsidRPr="00CA1B9F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489402B4" w14:textId="77777777" w:rsidTr="00F66D00">
        <w:tc>
          <w:tcPr>
            <w:tcW w:w="3085" w:type="dxa"/>
            <w:vMerge/>
          </w:tcPr>
          <w:p w14:paraId="52543361" w14:textId="77777777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3440223" w14:textId="77777777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67AFA4B9" w14:textId="77777777" w:rsidR="00153002" w:rsidRPr="00CA1B9F" w:rsidRDefault="00F66D00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</w:t>
            </w:r>
            <w:r w:rsidR="00153002" w:rsidRPr="00CA1B9F">
              <w:rPr>
                <w:rFonts w:ascii="Times New Roman" w:hAnsi="Times New Roman" w:hint="eastAsia"/>
                <w:sz w:val="15"/>
                <w:szCs w:val="15"/>
              </w:rPr>
              <w:t xml:space="preserve">eads mapped </w:t>
            </w:r>
            <w:r w:rsidR="00937C8C" w:rsidRPr="00CA1B9F">
              <w:rPr>
                <w:rFonts w:ascii="Times New Roman" w:hAnsi="Times New Roman" w:hint="eastAsia"/>
                <w:sz w:val="15"/>
                <w:szCs w:val="15"/>
              </w:rPr>
              <w:t>to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A0179A" w:rsidRPr="00CA1B9F">
              <w:rPr>
                <w:rFonts w:ascii="Times New Roman" w:hAnsi="Times New Roman" w:hint="eastAsia"/>
                <w:sz w:val="15"/>
                <w:szCs w:val="15"/>
              </w:rPr>
              <w:t>gene segment</w:t>
            </w:r>
          </w:p>
          <w:p w14:paraId="631297CF" w14:textId="52C64D27" w:rsidR="002A0B86" w:rsidRPr="00CA1B9F" w:rsidRDefault="002A0B86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3430475F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,406</w:t>
            </w:r>
          </w:p>
          <w:p w14:paraId="5B56C8A6" w14:textId="0DCD8ACC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6.3%)</w:t>
            </w:r>
          </w:p>
        </w:tc>
        <w:tc>
          <w:tcPr>
            <w:tcW w:w="825" w:type="dxa"/>
          </w:tcPr>
          <w:p w14:paraId="3E963CFB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1,686</w:t>
            </w:r>
          </w:p>
          <w:p w14:paraId="2B5C8117" w14:textId="3D6F7035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14.0%)</w:t>
            </w:r>
          </w:p>
        </w:tc>
        <w:tc>
          <w:tcPr>
            <w:tcW w:w="825" w:type="dxa"/>
          </w:tcPr>
          <w:p w14:paraId="3F7306BC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,678</w:t>
            </w:r>
          </w:p>
          <w:p w14:paraId="16D121B4" w14:textId="77308940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3.5%)</w:t>
            </w:r>
          </w:p>
        </w:tc>
        <w:tc>
          <w:tcPr>
            <w:tcW w:w="824" w:type="dxa"/>
          </w:tcPr>
          <w:p w14:paraId="46C61272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9,540</w:t>
            </w:r>
          </w:p>
          <w:p w14:paraId="7006C1C4" w14:textId="1C0E60F3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19.4%)</w:t>
            </w:r>
          </w:p>
        </w:tc>
        <w:tc>
          <w:tcPr>
            <w:tcW w:w="825" w:type="dxa"/>
          </w:tcPr>
          <w:p w14:paraId="23694B54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4,073</w:t>
            </w:r>
          </w:p>
          <w:p w14:paraId="4E447211" w14:textId="6EAA1820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16.4%)</w:t>
            </w:r>
          </w:p>
        </w:tc>
        <w:tc>
          <w:tcPr>
            <w:tcW w:w="825" w:type="dxa"/>
          </w:tcPr>
          <w:p w14:paraId="34BBD901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2,01</w:t>
            </w:r>
            <w:r w:rsidR="00792E23"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  <w:p w14:paraId="32D8C560" w14:textId="0E6C7944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14.1%)</w:t>
            </w:r>
          </w:p>
        </w:tc>
        <w:tc>
          <w:tcPr>
            <w:tcW w:w="825" w:type="dxa"/>
          </w:tcPr>
          <w:p w14:paraId="5A04631F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8,601</w:t>
            </w:r>
          </w:p>
          <w:p w14:paraId="4118CD7D" w14:textId="7274DFEB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5.6%)</w:t>
            </w:r>
          </w:p>
        </w:tc>
        <w:tc>
          <w:tcPr>
            <w:tcW w:w="824" w:type="dxa"/>
          </w:tcPr>
          <w:p w14:paraId="544C8CE5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="00792E23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074</w:t>
            </w:r>
          </w:p>
          <w:p w14:paraId="6F90178A" w14:textId="08BF3FBF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4.9%)</w:t>
            </w:r>
          </w:p>
        </w:tc>
        <w:tc>
          <w:tcPr>
            <w:tcW w:w="825" w:type="dxa"/>
          </w:tcPr>
          <w:p w14:paraId="2661290A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,812</w:t>
            </w:r>
          </w:p>
          <w:p w14:paraId="05E3EEE4" w14:textId="2BFD4227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6.2%)</w:t>
            </w:r>
          </w:p>
        </w:tc>
        <w:tc>
          <w:tcPr>
            <w:tcW w:w="825" w:type="dxa"/>
          </w:tcPr>
          <w:p w14:paraId="04F6FB2F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,726</w:t>
            </w:r>
          </w:p>
          <w:p w14:paraId="14504792" w14:textId="2DDF9BC0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3.1%)</w:t>
            </w:r>
          </w:p>
        </w:tc>
        <w:tc>
          <w:tcPr>
            <w:tcW w:w="825" w:type="dxa"/>
          </w:tcPr>
          <w:p w14:paraId="63543987" w14:textId="77777777" w:rsidR="00153002" w:rsidRPr="00CA1B9F" w:rsidRDefault="00DA32C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2,646</w:t>
            </w:r>
          </w:p>
          <w:p w14:paraId="66D65BFE" w14:textId="7666D676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2.5%)</w:t>
            </w:r>
          </w:p>
        </w:tc>
      </w:tr>
      <w:tr w:rsidR="00CA1B9F" w:rsidRPr="00CA1B9F" w14:paraId="096C3B40" w14:textId="77777777" w:rsidTr="00194693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71388EA7" w14:textId="77777777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1C57FA7" w14:textId="77777777" w:rsidR="00153002" w:rsidRPr="00CA1B9F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BEDB32" w14:textId="4FCBB66D" w:rsidR="00153002" w:rsidRPr="00CA1B9F" w:rsidRDefault="00A017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4EBE97A" w14:textId="12095413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94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968BEC5" w14:textId="035929D8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</w:t>
            </w:r>
            <w:r w:rsidR="00F6398C"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06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26B500E" w14:textId="00A6D273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704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9EADD50" w14:textId="0122D2EF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</w:t>
            </w:r>
            <w:r w:rsidR="008967CB"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75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23910B2" w14:textId="047FCE52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925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2422CD7" w14:textId="4F2FCCD9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955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BF2C72" w14:textId="29BCE92F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095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418D0F5" w14:textId="0C342A60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87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714FBAE" w14:textId="2EDF6C9A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D4969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04</w:t>
            </w:r>
            <w:r w:rsidR="00AD4969"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B08104A" w14:textId="22198BFD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</w:t>
            </w:r>
            <w:r w:rsidR="00AD4969"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02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F65A4B3" w14:textId="01D7FEFB" w:rsidR="00153002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799</w:t>
            </w:r>
          </w:p>
        </w:tc>
      </w:tr>
      <w:tr w:rsidR="00CA1B9F" w:rsidRPr="00CA1B9F" w14:paraId="7C35D1E0" w14:textId="77777777" w:rsidTr="00194693"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14:paraId="1829C006" w14:textId="557DFA22" w:rsidR="006C38BE" w:rsidRPr="00CA1B9F" w:rsidRDefault="002F5A3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PCB-79/2013/G8</w:t>
            </w:r>
            <w:r w:rsidR="006C38BE" w:rsidRPr="00CA1B9F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4B85B62" w14:textId="32F52489" w:rsidR="006C38BE" w:rsidRPr="00CA1B9F" w:rsidRDefault="00632B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294,95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288B877" w14:textId="77777777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7F9670BA" w14:textId="72197B27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65591CA" w14:textId="2AD6CD23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496F7D44" w14:textId="0D888040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32B1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B60AC04" w14:textId="48ACC422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5525708B" w14:textId="26ED1EA0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32B1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E889ADB" w14:textId="71BCA488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6</w:t>
            </w:r>
          </w:p>
          <w:p w14:paraId="185B7258" w14:textId="6D00EF63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32B1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2F6D3A1" w14:textId="57EC9E14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302</w:t>
            </w:r>
          </w:p>
          <w:p w14:paraId="073E5863" w14:textId="2B793B82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32B1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4D7B5D0" w14:textId="64ECC6B0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7</w:t>
            </w:r>
          </w:p>
          <w:p w14:paraId="7DD18D33" w14:textId="52E699C6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BD4E97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017E6BE" w14:textId="6A8F2D52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  <w:p w14:paraId="6B22E96B" w14:textId="11CA8566" w:rsidR="006C38BE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32B1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6C38BE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F97B834" w14:textId="216C4F08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35618C82" w14:textId="5320A97E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32B1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3B3AA25" w14:textId="27131A78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59</w:t>
            </w:r>
          </w:p>
          <w:p w14:paraId="7A581A95" w14:textId="22EB4350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32B1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48B12E4" w14:textId="3682261C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2100D1A6" w14:textId="39FCD60A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32B1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437577F4" w14:textId="33AC1D9E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40</w:t>
            </w:r>
          </w:p>
          <w:p w14:paraId="37778906" w14:textId="73A6203C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BD4E97" w:rsidRPr="00CA1B9F">
              <w:rPr>
                <w:rFonts w:ascii="Times New Roman" w:hAnsi="Times New Roman" w:hint="eastAsia"/>
                <w:sz w:val="15"/>
                <w:szCs w:val="15"/>
              </w:rPr>
              <w:t>98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A1867F9" w14:textId="6CF90406" w:rsidR="006C38BE" w:rsidRPr="00CA1B9F" w:rsidRDefault="00632B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16</w:t>
            </w:r>
          </w:p>
          <w:p w14:paraId="7FD07C19" w14:textId="281C3AEA" w:rsidR="006C38BE" w:rsidRPr="00CA1B9F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32B1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477D2ECF" w14:textId="77777777" w:rsidTr="00F66D00">
        <w:tc>
          <w:tcPr>
            <w:tcW w:w="3085" w:type="dxa"/>
            <w:vMerge/>
          </w:tcPr>
          <w:p w14:paraId="37C175E3" w14:textId="7559A122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3D45484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881C64F" w14:textId="77777777" w:rsidR="00D5015A" w:rsidRPr="00CA1B9F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53BB17A1" w14:textId="45A17E65" w:rsidR="006C38BE" w:rsidRPr="00CA1B9F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7B9E4946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4B8666DC" w14:textId="236F084B" w:rsidR="003F68BB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3FBF7EB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7E24EAEC" w14:textId="6BF7E975" w:rsidR="003F68BB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B4E159F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69555A3D" w14:textId="6B1F6993" w:rsidR="003F68BB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84813F9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0A73D5C4" w14:textId="7E7AD4A2" w:rsidR="003F68BB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D4E27E0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18DC807F" w14:textId="219DF62F" w:rsidR="003F68BB" w:rsidRPr="00CA1B9F" w:rsidRDefault="00F90579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E2F6C09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5E3A35C4" w14:textId="7BFA4380" w:rsidR="003F68BB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9CFA87F" w14:textId="5EB8CC3A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7A2D91CB" w14:textId="1626EAC0" w:rsidR="003F68BB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A5DE7D5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413F00AC" w14:textId="1392DBCC" w:rsidR="003F68BB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D2A217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29099DED" w14:textId="3FE45841" w:rsidR="003F68BB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614EBBB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70FC65F6" w14:textId="28F459D4" w:rsidR="003F68BB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9B0AB52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1DE0788B" w14:textId="0D4B9763" w:rsidR="003F68BB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="003F68BB"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0922E087" w14:textId="77777777" w:rsidTr="00F66D00">
        <w:tc>
          <w:tcPr>
            <w:tcW w:w="3085" w:type="dxa"/>
            <w:vMerge/>
          </w:tcPr>
          <w:p w14:paraId="28798B86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9EA62BA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EA5CCB9" w14:textId="77777777" w:rsidR="006C38BE" w:rsidRPr="00CA1B9F" w:rsidRDefault="006C38BE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0FDA6B9D" w14:textId="59AB872F" w:rsidR="002A0B86" w:rsidRPr="00CA1B9F" w:rsidRDefault="002A0B86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250DFB43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5,754</w:t>
            </w:r>
          </w:p>
          <w:p w14:paraId="495F2B0B" w14:textId="332946A2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6.6%)</w:t>
            </w:r>
          </w:p>
        </w:tc>
        <w:tc>
          <w:tcPr>
            <w:tcW w:w="825" w:type="dxa"/>
          </w:tcPr>
          <w:p w14:paraId="02DF92EE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9,80</w:t>
            </w:r>
            <w:r w:rsidR="00941045"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  <w:p w14:paraId="630329FF" w14:textId="518790CA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8.5%)</w:t>
            </w:r>
          </w:p>
        </w:tc>
        <w:tc>
          <w:tcPr>
            <w:tcW w:w="825" w:type="dxa"/>
          </w:tcPr>
          <w:p w14:paraId="64CAD78E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,861</w:t>
            </w:r>
          </w:p>
          <w:p w14:paraId="0B6F1626" w14:textId="58CA6A5A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2.1%)</w:t>
            </w:r>
          </w:p>
        </w:tc>
        <w:tc>
          <w:tcPr>
            <w:tcW w:w="824" w:type="dxa"/>
          </w:tcPr>
          <w:p w14:paraId="55C2C39F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3,461</w:t>
            </w:r>
          </w:p>
          <w:p w14:paraId="3FB1629B" w14:textId="685ED7C8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7.2%)</w:t>
            </w:r>
          </w:p>
        </w:tc>
        <w:tc>
          <w:tcPr>
            <w:tcW w:w="825" w:type="dxa"/>
          </w:tcPr>
          <w:p w14:paraId="05F87A45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45,568</w:t>
            </w:r>
          </w:p>
          <w:p w14:paraId="1320B3FF" w14:textId="198912BD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11.2%)</w:t>
            </w:r>
          </w:p>
        </w:tc>
        <w:tc>
          <w:tcPr>
            <w:tcW w:w="825" w:type="dxa"/>
          </w:tcPr>
          <w:p w14:paraId="036B9199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5,354</w:t>
            </w:r>
          </w:p>
          <w:p w14:paraId="68A5EF63" w14:textId="3AA09289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7.4%)</w:t>
            </w:r>
          </w:p>
        </w:tc>
        <w:tc>
          <w:tcPr>
            <w:tcW w:w="825" w:type="dxa"/>
          </w:tcPr>
          <w:p w14:paraId="09EF810C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6,646</w:t>
            </w:r>
          </w:p>
          <w:p w14:paraId="40DD9A2F" w14:textId="3D225C40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2.8%)</w:t>
            </w:r>
          </w:p>
        </w:tc>
        <w:tc>
          <w:tcPr>
            <w:tcW w:w="824" w:type="dxa"/>
          </w:tcPr>
          <w:p w14:paraId="743B336C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4,003</w:t>
            </w:r>
          </w:p>
          <w:p w14:paraId="1070C229" w14:textId="6A39CBDA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3.4%)</w:t>
            </w:r>
          </w:p>
        </w:tc>
        <w:tc>
          <w:tcPr>
            <w:tcW w:w="825" w:type="dxa"/>
          </w:tcPr>
          <w:p w14:paraId="49E8857E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7,315</w:t>
            </w:r>
          </w:p>
          <w:p w14:paraId="50D56481" w14:textId="464E6AC6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4.4%)</w:t>
            </w:r>
          </w:p>
        </w:tc>
        <w:tc>
          <w:tcPr>
            <w:tcW w:w="825" w:type="dxa"/>
          </w:tcPr>
          <w:p w14:paraId="1AEEF506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,811</w:t>
            </w:r>
          </w:p>
          <w:p w14:paraId="257D78E3" w14:textId="4962FC14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1.4%)</w:t>
            </w:r>
          </w:p>
        </w:tc>
        <w:tc>
          <w:tcPr>
            <w:tcW w:w="825" w:type="dxa"/>
          </w:tcPr>
          <w:p w14:paraId="5328C437" w14:textId="77777777" w:rsidR="006C38BE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2,257</w:t>
            </w:r>
          </w:p>
          <w:p w14:paraId="59937601" w14:textId="756D7669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0.9%)</w:t>
            </w:r>
          </w:p>
        </w:tc>
      </w:tr>
      <w:tr w:rsidR="00CA1B9F" w:rsidRPr="00CA1B9F" w14:paraId="59BEF0CE" w14:textId="77777777" w:rsidTr="00194693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1A0C5E8E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7943A4F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8DE8E7" w14:textId="453AEDE5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B2CB797" w14:textId="7B295AAF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,45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D8BF53E" w14:textId="6C051B65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</w:t>
            </w:r>
            <w:r w:rsidR="00941045"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29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2D4C401D" w14:textId="1836F8B1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27</w:t>
            </w:r>
            <w:r w:rsidR="006C38BE"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1446449" w14:textId="4F3D39BB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517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7C836DD" w14:textId="2CAA67C6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,607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76ED76CD" w14:textId="481E3A2E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</w:t>
            </w:r>
            <w:r w:rsidR="0005106C"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84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EF3915C" w14:textId="47111CF1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3</w:t>
            </w:r>
            <w:r w:rsidR="00462770"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11C25B4" w14:textId="323167CF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</w:t>
            </w:r>
            <w:r w:rsidR="006C38BE" w:rsidRPr="00CA1B9F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45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DF3579" w14:textId="6CE09126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41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51131695" w14:textId="1CBE4ADC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51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45631BC" w14:textId="49AD8120" w:rsidR="006C38BE" w:rsidRPr="00CA1B9F" w:rsidRDefault="005F240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732</w:t>
            </w:r>
          </w:p>
        </w:tc>
      </w:tr>
      <w:tr w:rsidR="00CA1B9F" w:rsidRPr="00CA1B9F" w14:paraId="45789541" w14:textId="77777777" w:rsidTr="00194693"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14:paraId="626E0947" w14:textId="23817596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PCB-84/2013/G8P[8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266C435" w14:textId="5DFFA53A" w:rsidR="00F90579" w:rsidRPr="00CA1B9F" w:rsidRDefault="00632B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231,06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9683C6" w14:textId="77777777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2B81EFCF" w14:textId="674A1F77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074D2F9A" w14:textId="25D2C710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32D9A7C6" w14:textId="222B6869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8B7A4B6" w14:textId="76515570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63062D05" w14:textId="2947ACF7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6F35D57" w14:textId="3DC33C33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6</w:t>
            </w:r>
          </w:p>
          <w:p w14:paraId="7EFA0DB3" w14:textId="05E93A69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3E29A3D6" w14:textId="5F72855D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302</w:t>
            </w:r>
          </w:p>
          <w:p w14:paraId="59EC9A04" w14:textId="47733BF8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0E930529" w14:textId="2AD06440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84</w:t>
            </w:r>
          </w:p>
          <w:p w14:paraId="64DD6D62" w14:textId="17A2A5D9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C56E7EA" w14:textId="55C12AF5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  <w:p w14:paraId="1DBA31F4" w14:textId="6E99CA86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0A1CC45" w14:textId="1CFB6880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0B1B1FF5" w14:textId="73E4A6AD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3915E935" w14:textId="25DB332F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50</w:t>
            </w:r>
          </w:p>
          <w:p w14:paraId="2AA5A3F7" w14:textId="654760F9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59EAD09" w14:textId="7E60148F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2F9009C8" w14:textId="4701A590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B7EF071" w14:textId="253969A5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37</w:t>
            </w:r>
          </w:p>
          <w:p w14:paraId="43D40955" w14:textId="26969ABC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8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CA792E4" w14:textId="7ABAF62F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16</w:t>
            </w:r>
          </w:p>
          <w:p w14:paraId="3876ED40" w14:textId="71836BBF" w:rsidR="00F90579" w:rsidRPr="00CA1B9F" w:rsidRDefault="00F90579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30263FEE" w14:textId="77777777" w:rsidTr="00F66D00">
        <w:tc>
          <w:tcPr>
            <w:tcW w:w="3085" w:type="dxa"/>
            <w:vMerge/>
          </w:tcPr>
          <w:p w14:paraId="402C9DB4" w14:textId="12F9501B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AAAD0B2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B47E011" w14:textId="77777777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5614E905" w14:textId="5F6BB647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4E7C7439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7B3C5308" w14:textId="759DD965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A52C70B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544A6187" w14:textId="20C42A1D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D5574B0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448C490A" w14:textId="2F220D36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C68C4A0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54DAEC08" w14:textId="493C3600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184D967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6D9DE238" w14:textId="43FA3CFE" w:rsidR="00F90579" w:rsidRPr="00CA1B9F" w:rsidRDefault="00F90579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7D4138A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5CFC6D16" w14:textId="4AFC6DA6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D3FC1FC" w14:textId="7038A5A5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5AF1D0AA" w14:textId="6E087DC5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C5B4E5E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09DEE446" w14:textId="0406EAD8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C706DBB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46E81517" w14:textId="361A8D35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BF40AF4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507DEE05" w14:textId="4126D057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73573CE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0A21076B" w14:textId="27FB583B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12B0A69C" w14:textId="77777777" w:rsidTr="00F66D00">
        <w:tc>
          <w:tcPr>
            <w:tcW w:w="3085" w:type="dxa"/>
            <w:vMerge/>
          </w:tcPr>
          <w:p w14:paraId="240AB213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95E3E8C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46DF5D6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3F924AD0" w14:textId="297CCB77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0364909C" w14:textId="77777777" w:rsidR="006C38BE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6,247</w:t>
            </w:r>
          </w:p>
          <w:p w14:paraId="6A4CF21D" w14:textId="0E9C2545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5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49A76DF" w14:textId="77777777" w:rsidR="003D0BE3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60,871</w:t>
            </w:r>
          </w:p>
          <w:p w14:paraId="24F13999" w14:textId="174E8B81" w:rsidR="006C38BE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13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70912EF" w14:textId="77777777" w:rsidR="006C38BE" w:rsidRPr="00CA1B9F" w:rsidRDefault="00F13D99" w:rsidP="00F13D99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1,506</w:t>
            </w:r>
          </w:p>
          <w:p w14:paraId="553B6E1C" w14:textId="3B4A999F" w:rsidR="003D0BE3" w:rsidRPr="00CA1B9F" w:rsidRDefault="003D0BE3" w:rsidP="00F13D99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5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7713DDB" w14:textId="77777777" w:rsidR="006C38BE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19,508</w:t>
            </w:r>
          </w:p>
          <w:p w14:paraId="63FC059B" w14:textId="37F446B9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17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A349A21" w14:textId="77777777" w:rsidR="006C38BE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90,387</w:t>
            </w:r>
          </w:p>
          <w:p w14:paraId="566FF88E" w14:textId="3149F881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15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165BAF9" w14:textId="77777777" w:rsidR="006C38BE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3,675</w:t>
            </w:r>
          </w:p>
          <w:p w14:paraId="209F32FC" w14:textId="7DCF49C5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12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B8175F5" w14:textId="77777777" w:rsidR="006C38BE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0,426</w:t>
            </w:r>
          </w:p>
          <w:p w14:paraId="1673A765" w14:textId="144E13C3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4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E973D04" w14:textId="77777777" w:rsidR="006C38BE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6,</w:t>
            </w:r>
            <w:r w:rsidR="001A10CB"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92</w:t>
            </w:r>
          </w:p>
          <w:p w14:paraId="6DE989DB" w14:textId="1258E9CC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4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765A507" w14:textId="77777777" w:rsidR="006C38BE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3,98</w:t>
            </w:r>
            <w:r w:rsidR="00744702" w:rsidRPr="00CA1B9F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  <w:p w14:paraId="335A914B" w14:textId="780DF54C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5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B885CE1" w14:textId="77777777" w:rsidR="006C38BE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,064</w:t>
            </w:r>
          </w:p>
          <w:p w14:paraId="3484B1F4" w14:textId="4A885BAC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3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3E5F90D" w14:textId="77777777" w:rsidR="006C38BE" w:rsidRPr="00CA1B9F" w:rsidRDefault="00F13D9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9,009</w:t>
            </w:r>
          </w:p>
          <w:p w14:paraId="61ABB0F6" w14:textId="6C31A116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2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362CCB27" w14:textId="77777777" w:rsidTr="00F66D00">
        <w:tc>
          <w:tcPr>
            <w:tcW w:w="3085" w:type="dxa"/>
            <w:vMerge/>
          </w:tcPr>
          <w:p w14:paraId="6A8850C3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A8F3EA1" w14:textId="77777777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4626EA5" w14:textId="1CBD6464" w:rsidR="006C38BE" w:rsidRPr="00CA1B9F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F3B86B5" w14:textId="07DA4D14" w:rsidR="006C38BE" w:rsidRPr="00CA1B9F" w:rsidRDefault="00BC7D8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,483</w:t>
            </w:r>
          </w:p>
        </w:tc>
        <w:tc>
          <w:tcPr>
            <w:tcW w:w="825" w:type="dxa"/>
          </w:tcPr>
          <w:p w14:paraId="69ABB4A1" w14:textId="73F995C5" w:rsidR="006C38BE" w:rsidRPr="00CA1B9F" w:rsidRDefault="00BC7D8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2,041</w:t>
            </w:r>
          </w:p>
        </w:tc>
        <w:tc>
          <w:tcPr>
            <w:tcW w:w="825" w:type="dxa"/>
          </w:tcPr>
          <w:p w14:paraId="7B3D6D62" w14:textId="13D8664F" w:rsidR="006C38BE" w:rsidRPr="00CA1B9F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,468</w:t>
            </w:r>
          </w:p>
        </w:tc>
        <w:tc>
          <w:tcPr>
            <w:tcW w:w="824" w:type="dxa"/>
          </w:tcPr>
          <w:p w14:paraId="7E9A5431" w14:textId="7EDDE1EE" w:rsidR="006C38BE" w:rsidRPr="00CA1B9F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,779</w:t>
            </w:r>
          </w:p>
        </w:tc>
        <w:tc>
          <w:tcPr>
            <w:tcW w:w="825" w:type="dxa"/>
          </w:tcPr>
          <w:p w14:paraId="019CC4EE" w14:textId="446AE162" w:rsidR="006C38BE" w:rsidRPr="00CA1B9F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,308</w:t>
            </w:r>
          </w:p>
        </w:tc>
        <w:tc>
          <w:tcPr>
            <w:tcW w:w="825" w:type="dxa"/>
          </w:tcPr>
          <w:p w14:paraId="763B8BF0" w14:textId="781EB76D" w:rsidR="006C38BE" w:rsidRPr="00CA1B9F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1A10CB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279</w:t>
            </w:r>
          </w:p>
        </w:tc>
        <w:tc>
          <w:tcPr>
            <w:tcW w:w="825" w:type="dxa"/>
          </w:tcPr>
          <w:p w14:paraId="65748034" w14:textId="20B78A61" w:rsidR="006C38BE" w:rsidRPr="00CA1B9F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1A10CB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252</w:t>
            </w:r>
          </w:p>
        </w:tc>
        <w:tc>
          <w:tcPr>
            <w:tcW w:w="824" w:type="dxa"/>
          </w:tcPr>
          <w:p w14:paraId="41674699" w14:textId="1CC33100" w:rsidR="006C38BE" w:rsidRPr="00CA1B9F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863</w:t>
            </w:r>
          </w:p>
        </w:tc>
        <w:tc>
          <w:tcPr>
            <w:tcW w:w="825" w:type="dxa"/>
          </w:tcPr>
          <w:p w14:paraId="320C3127" w14:textId="622EAF88" w:rsidR="006C38BE" w:rsidRPr="00CA1B9F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436</w:t>
            </w:r>
          </w:p>
        </w:tc>
        <w:tc>
          <w:tcPr>
            <w:tcW w:w="825" w:type="dxa"/>
          </w:tcPr>
          <w:p w14:paraId="18C66948" w14:textId="797EBF02" w:rsidR="006C38BE" w:rsidRPr="00CA1B9F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,051</w:t>
            </w:r>
          </w:p>
        </w:tc>
        <w:tc>
          <w:tcPr>
            <w:tcW w:w="825" w:type="dxa"/>
          </w:tcPr>
          <w:p w14:paraId="0EC1A6E8" w14:textId="1A923D03" w:rsidR="006C38BE" w:rsidRPr="00CA1B9F" w:rsidRDefault="002B27D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324</w:t>
            </w:r>
          </w:p>
        </w:tc>
      </w:tr>
      <w:tr w:rsidR="00CA1B9F" w:rsidRPr="00CA1B9F" w14:paraId="755B5D1C" w14:textId="77777777" w:rsidTr="00F66D00">
        <w:tc>
          <w:tcPr>
            <w:tcW w:w="3085" w:type="dxa"/>
            <w:vMerge w:val="restart"/>
          </w:tcPr>
          <w:p w14:paraId="4DA6AA63" w14:textId="57D778FD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PCB-85/2013/G8P[8]</w:t>
            </w:r>
          </w:p>
        </w:tc>
        <w:tc>
          <w:tcPr>
            <w:tcW w:w="992" w:type="dxa"/>
            <w:vMerge w:val="restart"/>
          </w:tcPr>
          <w:p w14:paraId="0DE3757B" w14:textId="5DC33F03" w:rsidR="00F90579" w:rsidRPr="00CA1B9F" w:rsidRDefault="00632B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59,350</w:t>
            </w:r>
          </w:p>
        </w:tc>
        <w:tc>
          <w:tcPr>
            <w:tcW w:w="2410" w:type="dxa"/>
          </w:tcPr>
          <w:p w14:paraId="2C298151" w14:textId="77777777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6A1E972B" w14:textId="4F52C057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5B0B49BF" w14:textId="59C97632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329A4242" w14:textId="20C84717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102B802" w14:textId="3E5BF88D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62ECBE8F" w14:textId="695AFFBA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0A2F08C" w14:textId="63117FD9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0</w:t>
            </w:r>
          </w:p>
          <w:p w14:paraId="2F5752F6" w14:textId="31629CA5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9FC4DCA" w14:textId="2F20469A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98</w:t>
            </w:r>
          </w:p>
          <w:p w14:paraId="44166722" w14:textId="04414190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7BCFDD8" w14:textId="567CECF4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4</w:t>
            </w:r>
          </w:p>
          <w:p w14:paraId="2A7F4CEF" w14:textId="119B3CF6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40545DB" w14:textId="0B7E6790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  <w:p w14:paraId="70B72E89" w14:textId="0B57A9A7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62404BE" w14:textId="3D1410D5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3E812313" w14:textId="45D698D1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4DA1151" w14:textId="54B150CF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49</w:t>
            </w:r>
          </w:p>
          <w:p w14:paraId="7B2B598E" w14:textId="3175E898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CE0AEC" w14:textId="1368EF6E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49178BA1" w14:textId="3BB60B21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6C73073" w14:textId="51D5C55B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51</w:t>
            </w:r>
          </w:p>
          <w:p w14:paraId="275480AC" w14:textId="11012222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FCA67A6" w14:textId="73871F4E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05</w:t>
            </w:r>
          </w:p>
          <w:p w14:paraId="6FD91083" w14:textId="21C8F2F1" w:rsidR="00F90579" w:rsidRPr="00CA1B9F" w:rsidRDefault="00F9057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8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77466EE4" w14:textId="77777777" w:rsidTr="00F66D00">
        <w:tc>
          <w:tcPr>
            <w:tcW w:w="3085" w:type="dxa"/>
            <w:vMerge/>
          </w:tcPr>
          <w:p w14:paraId="4D0FEE30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7317A61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74AFE34" w14:textId="77777777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030DE5D" w14:textId="0306CDE3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2CACE4F1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2DCF6AAE" w14:textId="43A9E1B7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759A3BB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093C6756" w14:textId="209050B6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95F61A4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6D5504B6" w14:textId="48619E2B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2673A12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71A2BC57" w14:textId="25F06E1A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71AB4AB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0B2049F9" w14:textId="7202C6E5" w:rsidR="00F90579" w:rsidRPr="00CA1B9F" w:rsidRDefault="00F90579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305AE61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70C28C60" w14:textId="51076593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410DF67" w14:textId="162FAFEC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7290448B" w14:textId="56CDED58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EE1AD6E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23A28A80" w14:textId="186C09C2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C449602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2DA809AC" w14:textId="33A7EAB1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B305E5B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2287D5AA" w14:textId="09136789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16C06A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501CADDA" w14:textId="707489CD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6A265E09" w14:textId="77777777" w:rsidTr="00F66D00">
        <w:tc>
          <w:tcPr>
            <w:tcW w:w="3085" w:type="dxa"/>
            <w:vMerge/>
          </w:tcPr>
          <w:p w14:paraId="641913D7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11B186A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3965AF7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77847744" w14:textId="2A2C7B31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5C9E179E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0,941</w:t>
            </w:r>
          </w:p>
          <w:p w14:paraId="2FE066F6" w14:textId="46FDAD65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6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F9380E2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1,</w:t>
            </w:r>
            <w:r w:rsidR="00E04116" w:rsidRPr="00CA1B9F">
              <w:rPr>
                <w:rFonts w:ascii="Times New Roman" w:hAnsi="Times New Roman" w:hint="eastAsia"/>
                <w:sz w:val="15"/>
                <w:szCs w:val="15"/>
              </w:rPr>
              <w:t>9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  <w:p w14:paraId="4EDABD90" w14:textId="0CF1E4D2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12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05A0866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,238</w:t>
            </w:r>
          </w:p>
          <w:p w14:paraId="38A7211E" w14:textId="36E3F9B2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2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4151284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2,104</w:t>
            </w:r>
          </w:p>
          <w:p w14:paraId="7EAE53A3" w14:textId="62EEFE59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17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060F1B7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5,232</w:t>
            </w:r>
          </w:p>
          <w:p w14:paraId="00CB88F5" w14:textId="05A090A0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16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2F1A263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1,387</w:t>
            </w:r>
          </w:p>
          <w:p w14:paraId="1B51D255" w14:textId="7BD8FA00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628CE" w:rsidRPr="00CA1B9F">
              <w:rPr>
                <w:rFonts w:ascii="Times New Roman" w:hAnsi="Times New Roman" w:hint="eastAsia"/>
                <w:sz w:val="15"/>
                <w:szCs w:val="15"/>
              </w:rPr>
              <w:t>13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4861E91" w14:textId="77777777" w:rsidR="00CA25FA" w:rsidRPr="00CA1B9F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F81998" w:rsidRPr="00CA1B9F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F81998" w:rsidRPr="00CA1B9F">
              <w:rPr>
                <w:rFonts w:ascii="Times New Roman" w:hAnsi="Times New Roman" w:hint="eastAsia"/>
                <w:sz w:val="15"/>
                <w:szCs w:val="15"/>
              </w:rPr>
              <w:t>75</w:t>
            </w:r>
          </w:p>
          <w:p w14:paraId="2CFECA9E" w14:textId="1FE3F8FA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6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6A40A9C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,952</w:t>
            </w:r>
          </w:p>
          <w:p w14:paraId="45AFD62B" w14:textId="07D34AFE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16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C140D4E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3,059</w:t>
            </w:r>
          </w:p>
          <w:p w14:paraId="05B80BC0" w14:textId="4FF0A047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6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F6459FA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573</w:t>
            </w:r>
          </w:p>
          <w:p w14:paraId="00A771A3" w14:textId="5D41B1DC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1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2D84397" w14:textId="77777777" w:rsidR="00CA25FA" w:rsidRPr="00CA1B9F" w:rsidRDefault="00F819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371</w:t>
            </w:r>
          </w:p>
          <w:p w14:paraId="32BF2620" w14:textId="3C513E9B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1936B1DA" w14:textId="77777777" w:rsidTr="00F66D00">
        <w:tc>
          <w:tcPr>
            <w:tcW w:w="3085" w:type="dxa"/>
            <w:vMerge/>
          </w:tcPr>
          <w:p w14:paraId="5CF25E64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91BFFC3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22FC916" w14:textId="3E3838C6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1E422464" w14:textId="4484EFFD" w:rsidR="00CA25FA" w:rsidRPr="00CA1B9F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E04116" w:rsidRPr="00CA1B9F">
              <w:rPr>
                <w:rFonts w:ascii="Times New Roman" w:hAnsi="Times New Roman" w:hint="eastAsia"/>
                <w:sz w:val="15"/>
                <w:szCs w:val="15"/>
              </w:rPr>
              <w:t>,801</w:t>
            </w:r>
          </w:p>
        </w:tc>
        <w:tc>
          <w:tcPr>
            <w:tcW w:w="825" w:type="dxa"/>
          </w:tcPr>
          <w:p w14:paraId="6A7ACA2C" w14:textId="3424BB37" w:rsidR="00CA25FA" w:rsidRPr="00CA1B9F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328</w:t>
            </w:r>
          </w:p>
        </w:tc>
        <w:tc>
          <w:tcPr>
            <w:tcW w:w="825" w:type="dxa"/>
          </w:tcPr>
          <w:p w14:paraId="03AADC85" w14:textId="17206418" w:rsidR="00CA25FA" w:rsidRPr="00CA1B9F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474</w:t>
            </w:r>
          </w:p>
        </w:tc>
        <w:tc>
          <w:tcPr>
            <w:tcW w:w="824" w:type="dxa"/>
          </w:tcPr>
          <w:p w14:paraId="4CDA8852" w14:textId="4DC965D7" w:rsidR="00CA25FA" w:rsidRPr="00CA1B9F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248</w:t>
            </w:r>
          </w:p>
        </w:tc>
        <w:tc>
          <w:tcPr>
            <w:tcW w:w="825" w:type="dxa"/>
          </w:tcPr>
          <w:p w14:paraId="76AC9FDB" w14:textId="64B658D2" w:rsidR="00CA25FA" w:rsidRPr="00CA1B9F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284</w:t>
            </w:r>
          </w:p>
        </w:tc>
        <w:tc>
          <w:tcPr>
            <w:tcW w:w="825" w:type="dxa"/>
          </w:tcPr>
          <w:p w14:paraId="577D8E3E" w14:textId="6F05D6BE" w:rsidR="00CA25FA" w:rsidRPr="00CA1B9F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F56A92" w:rsidRPr="00CA1B9F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25" w:type="dxa"/>
          </w:tcPr>
          <w:p w14:paraId="06C6B9C4" w14:textId="7CDF3786" w:rsidR="00CA25FA" w:rsidRPr="00CA1B9F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F56A92" w:rsidRPr="00CA1B9F">
              <w:rPr>
                <w:rFonts w:ascii="Times New Roman" w:hAnsi="Times New Roman" w:hint="eastAsia"/>
                <w:sz w:val="15"/>
                <w:szCs w:val="15"/>
              </w:rPr>
              <w:t>674</w:t>
            </w:r>
          </w:p>
        </w:tc>
        <w:tc>
          <w:tcPr>
            <w:tcW w:w="824" w:type="dxa"/>
          </w:tcPr>
          <w:p w14:paraId="10D1547F" w14:textId="3631DDB9" w:rsidR="00CA25FA" w:rsidRPr="00CA1B9F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302</w:t>
            </w:r>
          </w:p>
        </w:tc>
        <w:tc>
          <w:tcPr>
            <w:tcW w:w="825" w:type="dxa"/>
          </w:tcPr>
          <w:p w14:paraId="49A339C5" w14:textId="7E286EE0" w:rsidR="00CA25FA" w:rsidRPr="00CA1B9F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682</w:t>
            </w:r>
          </w:p>
        </w:tc>
        <w:tc>
          <w:tcPr>
            <w:tcW w:w="825" w:type="dxa"/>
          </w:tcPr>
          <w:p w14:paraId="15EC05CC" w14:textId="37C78CCA" w:rsidR="00CA25FA" w:rsidRPr="00CA1B9F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507</w:t>
            </w:r>
          </w:p>
        </w:tc>
        <w:tc>
          <w:tcPr>
            <w:tcW w:w="825" w:type="dxa"/>
          </w:tcPr>
          <w:p w14:paraId="1AA724AD" w14:textId="7D6B516C" w:rsidR="00CA25FA" w:rsidRPr="00CA1B9F" w:rsidRDefault="00F56A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03</w:t>
            </w:r>
            <w:r w:rsidR="00312F98"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</w:tr>
      <w:tr w:rsidR="00CA1B9F" w:rsidRPr="00CA1B9F" w14:paraId="5ADAF6AA" w14:textId="77777777" w:rsidTr="00F66D00">
        <w:tc>
          <w:tcPr>
            <w:tcW w:w="3085" w:type="dxa"/>
            <w:vMerge w:val="restart"/>
          </w:tcPr>
          <w:p w14:paraId="2205D0BB" w14:textId="7D1C6075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PCB-103/2013/G8P[8]</w:t>
            </w:r>
          </w:p>
        </w:tc>
        <w:tc>
          <w:tcPr>
            <w:tcW w:w="992" w:type="dxa"/>
            <w:vMerge w:val="restart"/>
          </w:tcPr>
          <w:p w14:paraId="5425497C" w14:textId="5244314E" w:rsidR="00F90579" w:rsidRPr="00CA1B9F" w:rsidRDefault="00542EA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79,896</w:t>
            </w:r>
          </w:p>
        </w:tc>
        <w:tc>
          <w:tcPr>
            <w:tcW w:w="2410" w:type="dxa"/>
          </w:tcPr>
          <w:p w14:paraId="071FA48F" w14:textId="77777777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580F2B0" w14:textId="63F8BA71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7ABF11D4" w14:textId="351CC7EA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2EEB1F35" w14:textId="2C2E36F9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439602B" w14:textId="03FFB591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0D1902DB" w14:textId="03E53D9E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9130D9" w14:textId="0C7983E2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138F53CB" w14:textId="2CC53265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AC0C253" w14:textId="242B167F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96</w:t>
            </w:r>
          </w:p>
          <w:p w14:paraId="7C8E4A1D" w14:textId="240ADCC1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C0D6659" w14:textId="4FC3B10D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4</w:t>
            </w:r>
          </w:p>
          <w:p w14:paraId="79BE43A7" w14:textId="216C30DE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1828920" w14:textId="4E9B72C3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  <w:p w14:paraId="133646F2" w14:textId="3C8E92EF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87550C6" w14:textId="44A7AA79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244C6D56" w14:textId="6F43C104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E2DD7D9" w14:textId="1550A739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230B314B" w14:textId="522BF76B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6121F3E" w14:textId="7BBFA92C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7F6ED4CC" w14:textId="02C9ED02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F61110F" w14:textId="1796081F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45</w:t>
            </w:r>
          </w:p>
          <w:p w14:paraId="59E68C0C" w14:textId="71C24F0C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13F31B2" w14:textId="465F82A2" w:rsidR="00F90579" w:rsidRPr="00CA1B9F" w:rsidRDefault="00C105FC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12</w:t>
            </w:r>
          </w:p>
          <w:p w14:paraId="7C977E73" w14:textId="592363AE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C105FC" w:rsidRPr="00CA1B9F">
              <w:rPr>
                <w:rFonts w:ascii="Times New Roman" w:hAnsi="Times New Roman" w:hint="eastAsia"/>
                <w:sz w:val="15"/>
                <w:szCs w:val="15"/>
              </w:rPr>
              <w:t>99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52DDB460" w14:textId="77777777" w:rsidTr="00F66D00">
        <w:tc>
          <w:tcPr>
            <w:tcW w:w="3085" w:type="dxa"/>
            <w:vMerge/>
          </w:tcPr>
          <w:p w14:paraId="1D35BF63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1FBF476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A61D025" w14:textId="77777777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29DE0EE3" w14:textId="357AE65F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0753D1D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46EDE0E6" w14:textId="67450437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D3C746B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2ED9A781" w14:textId="5B75161B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B667C69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6EFBD26F" w14:textId="63FDB162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612B55D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4DC4CC9B" w14:textId="13BC9598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36D6A05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11EA3FE3" w14:textId="6F952B3C" w:rsidR="00F90579" w:rsidRPr="00CA1B9F" w:rsidRDefault="00F90579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ECD0B97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62A19851" w14:textId="23D0A44D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A60BC53" w14:textId="4F80941B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6C5D45BF" w14:textId="35172FB2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FEDAE0A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5149A6EC" w14:textId="03BF0E2E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E2E427E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11959337" w14:textId="4BE36A3B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0545D39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323D528A" w14:textId="4877A2A6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91E15E3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75943C64" w14:textId="41D76A6B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7F571BF2" w14:textId="77777777" w:rsidTr="00F66D00">
        <w:tc>
          <w:tcPr>
            <w:tcW w:w="3085" w:type="dxa"/>
            <w:vMerge/>
          </w:tcPr>
          <w:p w14:paraId="1E5D9DDE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87E2312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77EC8E4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6A141FB6" w14:textId="25ED8E40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3C453887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6,913</w:t>
            </w:r>
          </w:p>
          <w:p w14:paraId="21116F79" w14:textId="0E9BF4B9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6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38B6F66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0,</w:t>
            </w:r>
            <w:r w:rsidR="001B7D92" w:rsidRPr="00CA1B9F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1B7D92"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  <w:p w14:paraId="34EE2D14" w14:textId="10082524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14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1B2656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,03</w:t>
            </w:r>
            <w:r w:rsidR="001B7D92"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  <w:p w14:paraId="304433FB" w14:textId="238597F1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3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70168DA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25</w:t>
            </w:r>
            <w:r w:rsidR="001B7D92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290</w:t>
            </w:r>
          </w:p>
          <w:p w14:paraId="438AE43F" w14:textId="5722C56D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18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D29F018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3,532</w:t>
            </w:r>
          </w:p>
          <w:p w14:paraId="42632A57" w14:textId="6BFCCE5F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16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36351CB" w14:textId="77777777" w:rsidR="00CA25FA" w:rsidRPr="00CA1B9F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357FF8" w:rsidRPr="00CA1B9F">
              <w:rPr>
                <w:rFonts w:ascii="Times New Roman" w:hAnsi="Times New Roman" w:hint="eastAsia"/>
                <w:sz w:val="15"/>
                <w:szCs w:val="15"/>
              </w:rPr>
              <w:t>2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357FF8" w:rsidRPr="00CA1B9F">
              <w:rPr>
                <w:rFonts w:ascii="Times New Roman" w:hAnsi="Times New Roman" w:hint="eastAsia"/>
                <w:sz w:val="15"/>
                <w:szCs w:val="15"/>
              </w:rPr>
              <w:t>46</w:t>
            </w:r>
          </w:p>
          <w:p w14:paraId="715C2332" w14:textId="5C86024E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13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DADBB05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5,</w:t>
            </w:r>
            <w:r w:rsidR="008E2C68"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8E2C68"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  <w:p w14:paraId="76BF1BF6" w14:textId="1C13447A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5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CBB9EBD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5,</w:t>
            </w:r>
            <w:r w:rsidR="008E2C68"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93</w:t>
            </w:r>
          </w:p>
          <w:p w14:paraId="1CA0B4AA" w14:textId="2A36C381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5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F23F589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1,064</w:t>
            </w:r>
          </w:p>
          <w:p w14:paraId="5C3FA0D1" w14:textId="11F6F4C6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6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6537A7E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9,541</w:t>
            </w:r>
          </w:p>
          <w:p w14:paraId="10096192" w14:textId="4A18F94A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2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0BB5018" w14:textId="77777777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4,07</w:t>
            </w:r>
            <w:r w:rsidR="008E2C68"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  <w:p w14:paraId="52F0EA3E" w14:textId="3B206FEA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797F54" w:rsidRPr="00CA1B9F">
              <w:rPr>
                <w:rFonts w:ascii="Times New Roman" w:hAnsi="Times New Roman" w:hint="eastAsia"/>
                <w:sz w:val="15"/>
                <w:szCs w:val="15"/>
              </w:rPr>
              <w:t>2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2A613B39" w14:textId="77777777" w:rsidTr="00F66D00">
        <w:tc>
          <w:tcPr>
            <w:tcW w:w="3085" w:type="dxa"/>
            <w:vMerge/>
          </w:tcPr>
          <w:p w14:paraId="4BD8016F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8BBD62B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913F71B" w14:textId="1995EC51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2DFB853A" w14:textId="528BA005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994</w:t>
            </w:r>
          </w:p>
        </w:tc>
        <w:tc>
          <w:tcPr>
            <w:tcW w:w="825" w:type="dxa"/>
          </w:tcPr>
          <w:p w14:paraId="2532C150" w14:textId="6EDBD4FD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,278</w:t>
            </w:r>
          </w:p>
        </w:tc>
        <w:tc>
          <w:tcPr>
            <w:tcW w:w="825" w:type="dxa"/>
          </w:tcPr>
          <w:p w14:paraId="272ED93B" w14:textId="06C64ADB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251</w:t>
            </w:r>
          </w:p>
        </w:tc>
        <w:tc>
          <w:tcPr>
            <w:tcW w:w="824" w:type="dxa"/>
          </w:tcPr>
          <w:p w14:paraId="4B5064A1" w14:textId="6428ADEB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0</w:t>
            </w:r>
            <w:r w:rsidR="001B7D92"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825" w:type="dxa"/>
          </w:tcPr>
          <w:p w14:paraId="6631572B" w14:textId="309F5ABB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,028</w:t>
            </w:r>
          </w:p>
        </w:tc>
        <w:tc>
          <w:tcPr>
            <w:tcW w:w="825" w:type="dxa"/>
          </w:tcPr>
          <w:p w14:paraId="0DE9EEEE" w14:textId="6084EB80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8E2C68"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25" w:type="dxa"/>
          </w:tcPr>
          <w:p w14:paraId="627FDFEC" w14:textId="40E76FF0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037</w:t>
            </w:r>
          </w:p>
        </w:tc>
        <w:tc>
          <w:tcPr>
            <w:tcW w:w="824" w:type="dxa"/>
          </w:tcPr>
          <w:p w14:paraId="5EBE5B2A" w14:textId="3D222769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</w:t>
            </w:r>
            <w:r w:rsidR="008E2C68"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97</w:t>
            </w:r>
          </w:p>
        </w:tc>
        <w:tc>
          <w:tcPr>
            <w:tcW w:w="825" w:type="dxa"/>
          </w:tcPr>
          <w:p w14:paraId="47BC52D1" w14:textId="211617F8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8E2C68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32</w:t>
            </w:r>
          </w:p>
        </w:tc>
        <w:tc>
          <w:tcPr>
            <w:tcW w:w="825" w:type="dxa"/>
          </w:tcPr>
          <w:p w14:paraId="1EC1FFBC" w14:textId="1F696471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666</w:t>
            </w:r>
          </w:p>
        </w:tc>
        <w:tc>
          <w:tcPr>
            <w:tcW w:w="825" w:type="dxa"/>
          </w:tcPr>
          <w:p w14:paraId="137C80AD" w14:textId="65554439" w:rsidR="00CA25FA" w:rsidRPr="00CA1B9F" w:rsidRDefault="00357FF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619</w:t>
            </w:r>
          </w:p>
        </w:tc>
      </w:tr>
      <w:tr w:rsidR="00CA1B9F" w:rsidRPr="00CA1B9F" w14:paraId="28A55277" w14:textId="77777777" w:rsidTr="00F66D00">
        <w:tc>
          <w:tcPr>
            <w:tcW w:w="3085" w:type="dxa"/>
            <w:vMerge w:val="restart"/>
          </w:tcPr>
          <w:p w14:paraId="47D26D52" w14:textId="65ADAFFA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SKT-107/2013/G8P[8]</w:t>
            </w:r>
          </w:p>
        </w:tc>
        <w:tc>
          <w:tcPr>
            <w:tcW w:w="992" w:type="dxa"/>
            <w:vMerge w:val="restart"/>
          </w:tcPr>
          <w:p w14:paraId="6EB8B415" w14:textId="5A839DEE" w:rsidR="00F90579" w:rsidRPr="00CA1B9F" w:rsidRDefault="006F7BA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68,</w:t>
            </w:r>
            <w:r w:rsidR="00542EAB" w:rsidRPr="00CA1B9F">
              <w:rPr>
                <w:rFonts w:ascii="Times New Roman" w:hAnsi="Times New Roman" w:hint="eastAsia"/>
                <w:sz w:val="15"/>
                <w:szCs w:val="15"/>
              </w:rPr>
              <w:t>082</w:t>
            </w:r>
          </w:p>
        </w:tc>
        <w:tc>
          <w:tcPr>
            <w:tcW w:w="2410" w:type="dxa"/>
          </w:tcPr>
          <w:p w14:paraId="4CBDFA6E" w14:textId="77777777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EE18CE7" w14:textId="2F3D26C1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% coverage of the full-length)</w:t>
            </w:r>
          </w:p>
        </w:tc>
        <w:tc>
          <w:tcPr>
            <w:tcW w:w="824" w:type="dxa"/>
          </w:tcPr>
          <w:p w14:paraId="4DA55734" w14:textId="23D96B99" w:rsidR="00F90579" w:rsidRPr="00CA1B9F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1062</w:t>
            </w:r>
          </w:p>
          <w:p w14:paraId="6DE75CBF" w14:textId="67018BE5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065FF9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53027F5" w14:textId="4160BCB0" w:rsidR="00F90579" w:rsidRPr="00CA1B9F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2359</w:t>
            </w:r>
          </w:p>
          <w:p w14:paraId="5FDDFBA1" w14:textId="37338660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065FF9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451A971" w14:textId="4EB6F3EE" w:rsidR="00F90579" w:rsidRPr="00CA1B9F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1351</w:t>
            </w:r>
          </w:p>
          <w:p w14:paraId="620B2D12" w14:textId="5BB8D03E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065FF9" w:rsidRPr="00CA1B9F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2982E9C" w14:textId="5C19D21C" w:rsidR="00F90579" w:rsidRPr="00CA1B9F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3302</w:t>
            </w:r>
          </w:p>
          <w:p w14:paraId="61CD06B8" w14:textId="659E521D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065FF9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1251D2E" w14:textId="05C1097E" w:rsidR="00F90579" w:rsidRPr="00CA1B9F" w:rsidRDefault="00065FF9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2677</w:t>
            </w:r>
          </w:p>
          <w:p w14:paraId="1187B25D" w14:textId="7C67FCF5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95626F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636AAE0" w14:textId="405DB6D3" w:rsidR="00F90579" w:rsidRPr="00CA1B9F" w:rsidRDefault="0095626F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2591</w:t>
            </w:r>
          </w:p>
          <w:p w14:paraId="1DD25462" w14:textId="09564607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AA4877E" w14:textId="4DC91DFC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1566</w:t>
            </w:r>
          </w:p>
          <w:p w14:paraId="28FBE8BA" w14:textId="3790232A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0C06F49" w14:textId="2FA1DB33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1047</w:t>
            </w:r>
          </w:p>
          <w:p w14:paraId="631BF917" w14:textId="6F62FE4E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2C591C4" w14:textId="43C2DAD1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1066</w:t>
            </w:r>
          </w:p>
          <w:p w14:paraId="432FD92C" w14:textId="25514DBB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D8A67BA" w14:textId="3B1FD58D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732</w:t>
            </w:r>
          </w:p>
          <w:p w14:paraId="1DAB4374" w14:textId="4F505B29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97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659EC9A" w14:textId="58C62509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816</w:t>
            </w:r>
          </w:p>
          <w:p w14:paraId="4E478425" w14:textId="4487AEC0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lastRenderedPageBreak/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51A669CE" w14:textId="77777777" w:rsidTr="00F66D00">
        <w:tc>
          <w:tcPr>
            <w:tcW w:w="3085" w:type="dxa"/>
            <w:vMerge/>
          </w:tcPr>
          <w:p w14:paraId="69595C98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4422A5B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3018281" w14:textId="77777777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195FB78F" w14:textId="3BF84509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74D1C91F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08119BE7" w14:textId="5DBFB0E8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D144AE8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2696B42D" w14:textId="35DDE84B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8C677E4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7E8AF238" w14:textId="168AEDAC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80D8717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337B4050" w14:textId="44C399E5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BC13538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1A5EFB2E" w14:textId="48A89A27" w:rsidR="00F90579" w:rsidRPr="00CA1B9F" w:rsidRDefault="00F90579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062B5E7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48D6DD71" w14:textId="163BE708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B7BE5FA" w14:textId="3992DF0D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75FA07B2" w14:textId="558D9AA0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D5429FE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14063B17" w14:textId="538F9EC0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986CBF1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4E15ABC2" w14:textId="461E216C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729B113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306B197A" w14:textId="30A796C4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9F61C37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17BD3BA8" w14:textId="001A68C3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2682AB15" w14:textId="77777777" w:rsidTr="00F66D00">
        <w:tc>
          <w:tcPr>
            <w:tcW w:w="3085" w:type="dxa"/>
            <w:vMerge/>
          </w:tcPr>
          <w:p w14:paraId="7835F280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8A52391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576E24D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02525050" w14:textId="5CD46E86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2CC509A9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7,709</w:t>
            </w:r>
          </w:p>
          <w:p w14:paraId="2ADFD05A" w14:textId="064EA7E7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3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401A73F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1</w:t>
            </w:r>
            <w:r w:rsidR="00F35BAD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453</w:t>
            </w:r>
          </w:p>
          <w:p w14:paraId="6748C484" w14:textId="128C06BD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8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AB6F12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,315</w:t>
            </w:r>
          </w:p>
          <w:p w14:paraId="6DA7F928" w14:textId="20EB2E85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1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8228B6E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1,</w:t>
            </w:r>
            <w:r w:rsidR="00766498"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62</w:t>
            </w:r>
          </w:p>
          <w:p w14:paraId="600E6160" w14:textId="79645E15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9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CCA1932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7,041</w:t>
            </w:r>
          </w:p>
          <w:p w14:paraId="22BA84A8" w14:textId="1A7A4D8F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8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5E68A1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8,864</w:t>
            </w:r>
          </w:p>
          <w:p w14:paraId="687FE045" w14:textId="60FE1913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7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E9481CC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,440</w:t>
            </w:r>
          </w:p>
          <w:p w14:paraId="0CCB9C99" w14:textId="0F14DB9A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3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48397DA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,7</w:t>
            </w:r>
            <w:r w:rsidR="00766498"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  <w:p w14:paraId="7A4351C6" w14:textId="2E39536D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2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3706C7F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,583</w:t>
            </w:r>
          </w:p>
          <w:p w14:paraId="03A521FA" w14:textId="68424414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3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2F80D81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771</w:t>
            </w:r>
          </w:p>
          <w:p w14:paraId="71152FD6" w14:textId="513A980B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1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F50C366" w14:textId="77777777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</w:t>
            </w:r>
            <w:r w:rsidR="00766498"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70</w:t>
            </w:r>
          </w:p>
          <w:p w14:paraId="54D9118A" w14:textId="4FE7C399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06EAFAB9" w14:textId="77777777" w:rsidTr="00F66D00">
        <w:tc>
          <w:tcPr>
            <w:tcW w:w="3085" w:type="dxa"/>
            <w:vMerge/>
          </w:tcPr>
          <w:p w14:paraId="7DEA1732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888DFD0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5FEF1C6" w14:textId="4541C7C4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08E1026" w14:textId="03306C59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838</w:t>
            </w:r>
          </w:p>
        </w:tc>
        <w:tc>
          <w:tcPr>
            <w:tcW w:w="825" w:type="dxa"/>
          </w:tcPr>
          <w:p w14:paraId="550E45C4" w14:textId="43325B56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983</w:t>
            </w:r>
          </w:p>
        </w:tc>
        <w:tc>
          <w:tcPr>
            <w:tcW w:w="825" w:type="dxa"/>
          </w:tcPr>
          <w:p w14:paraId="1F974061" w14:textId="58AE716E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565</w:t>
            </w:r>
          </w:p>
        </w:tc>
        <w:tc>
          <w:tcPr>
            <w:tcW w:w="824" w:type="dxa"/>
          </w:tcPr>
          <w:p w14:paraId="088D8A5B" w14:textId="15562DF6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308</w:t>
            </w:r>
          </w:p>
        </w:tc>
        <w:tc>
          <w:tcPr>
            <w:tcW w:w="825" w:type="dxa"/>
          </w:tcPr>
          <w:p w14:paraId="3901729E" w14:textId="6C8B3965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656</w:t>
            </w:r>
          </w:p>
        </w:tc>
        <w:tc>
          <w:tcPr>
            <w:tcW w:w="825" w:type="dxa"/>
          </w:tcPr>
          <w:p w14:paraId="0796DBA9" w14:textId="756C62B3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066</w:t>
            </w:r>
          </w:p>
        </w:tc>
        <w:tc>
          <w:tcPr>
            <w:tcW w:w="825" w:type="dxa"/>
          </w:tcPr>
          <w:p w14:paraId="4175A814" w14:textId="676C8845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155</w:t>
            </w:r>
          </w:p>
        </w:tc>
        <w:tc>
          <w:tcPr>
            <w:tcW w:w="824" w:type="dxa"/>
          </w:tcPr>
          <w:p w14:paraId="59BDDE42" w14:textId="7FFA9E70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98</w:t>
            </w:r>
            <w:r w:rsidR="00766498"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825" w:type="dxa"/>
          </w:tcPr>
          <w:p w14:paraId="64045F65" w14:textId="6D2E1DAC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766498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18</w:t>
            </w:r>
            <w:r w:rsidR="00766498" w:rsidRPr="00CA1B9F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825" w:type="dxa"/>
          </w:tcPr>
          <w:p w14:paraId="16CC823B" w14:textId="4502AFD5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949</w:t>
            </w:r>
          </w:p>
        </w:tc>
        <w:tc>
          <w:tcPr>
            <w:tcW w:w="825" w:type="dxa"/>
          </w:tcPr>
          <w:p w14:paraId="3EACD16C" w14:textId="0A1769FE" w:rsidR="00CA25FA" w:rsidRPr="00CA1B9F" w:rsidRDefault="003053D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701</w:t>
            </w:r>
          </w:p>
        </w:tc>
      </w:tr>
      <w:tr w:rsidR="00CA1B9F" w:rsidRPr="00CA1B9F" w14:paraId="6926BC7D" w14:textId="77777777" w:rsidTr="00F66D00">
        <w:tc>
          <w:tcPr>
            <w:tcW w:w="3085" w:type="dxa"/>
            <w:vMerge w:val="restart"/>
          </w:tcPr>
          <w:p w14:paraId="55DA13A1" w14:textId="110B3DDA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SWL-12/2013/G8P[8]</w:t>
            </w:r>
          </w:p>
        </w:tc>
        <w:tc>
          <w:tcPr>
            <w:tcW w:w="992" w:type="dxa"/>
            <w:vMerge w:val="restart"/>
          </w:tcPr>
          <w:p w14:paraId="2A2FF004" w14:textId="7C2F081D" w:rsidR="00F90579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82,642</w:t>
            </w:r>
          </w:p>
        </w:tc>
        <w:tc>
          <w:tcPr>
            <w:tcW w:w="2410" w:type="dxa"/>
          </w:tcPr>
          <w:p w14:paraId="1146332F" w14:textId="77777777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0C178BD8" w14:textId="4D264D1E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3BC1FBA" w14:textId="2447C57B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7E5C8E65" w14:textId="706FCF54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2D27B5C" w14:textId="0C71CCF1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3FCFA9FC" w14:textId="04D003F5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0C23410" w14:textId="3B348FA4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6</w:t>
            </w:r>
          </w:p>
          <w:p w14:paraId="1CB8F49A" w14:textId="6A7764E9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9EB2070" w14:textId="016732CA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302</w:t>
            </w:r>
          </w:p>
          <w:p w14:paraId="7E8C796E" w14:textId="6F141153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A7A0303" w14:textId="6FE981DB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84</w:t>
            </w:r>
          </w:p>
          <w:p w14:paraId="6E1B67B8" w14:textId="6C2798BB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1186761" w14:textId="461B269C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  <w:p w14:paraId="2C66FA4D" w14:textId="1AA4FF13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EC89C97" w14:textId="46DA2B8F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059D2A94" w14:textId="3AC5D482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CEB723A" w14:textId="5276449C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49</w:t>
            </w:r>
          </w:p>
          <w:p w14:paraId="797711A1" w14:textId="1E32F628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99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76C3FBD" w14:textId="241A1C13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67EC5196" w14:textId="18B3B994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55309EC" w14:textId="41E330D7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40</w:t>
            </w:r>
          </w:p>
          <w:p w14:paraId="7002CA52" w14:textId="43D58C49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98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E1EFE0E" w14:textId="7273A0BC" w:rsidR="00F90579" w:rsidRPr="00CA1B9F" w:rsidRDefault="0041782D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08</w:t>
            </w:r>
          </w:p>
          <w:p w14:paraId="36189C08" w14:textId="58EA52CB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41782D" w:rsidRPr="00CA1B9F">
              <w:rPr>
                <w:rFonts w:ascii="Times New Roman" w:hAnsi="Times New Roman" w:hint="eastAsia"/>
                <w:sz w:val="15"/>
                <w:szCs w:val="15"/>
              </w:rPr>
              <w:t>99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40BD3532" w14:textId="77777777" w:rsidTr="00F66D00">
        <w:tc>
          <w:tcPr>
            <w:tcW w:w="3085" w:type="dxa"/>
            <w:vMerge/>
          </w:tcPr>
          <w:p w14:paraId="0E1A0298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6E24C60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37535DD" w14:textId="77777777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0298B979" w14:textId="62A02245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EDF7777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38100C15" w14:textId="1DF2A8F2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156A2F6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5AAC5327" w14:textId="1D2560F6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B9D90F8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1FFEE1A0" w14:textId="6ACC96A1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12226E7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10228487" w14:textId="1EF3D071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514C5C0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1742FAE0" w14:textId="072E9FAA" w:rsidR="00F90579" w:rsidRPr="00CA1B9F" w:rsidRDefault="00F90579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DC90C71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7F9F0FF4" w14:textId="131AD535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B37C6FC" w14:textId="2668315B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143406C5" w14:textId="3471D999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A636BB1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2AF46219" w14:textId="47CA13C0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5F3189B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7C642B33" w14:textId="0CF51237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07A4B18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29DA46BA" w14:textId="284FBC97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A55F5EA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35D82982" w14:textId="1031A4CF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66329572" w14:textId="77777777" w:rsidTr="00F66D00">
        <w:tc>
          <w:tcPr>
            <w:tcW w:w="3085" w:type="dxa"/>
            <w:vMerge/>
          </w:tcPr>
          <w:p w14:paraId="35AE9841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613CE55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CA1009E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40DF48C1" w14:textId="27A1837E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262108F0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6,197</w:t>
            </w:r>
          </w:p>
          <w:p w14:paraId="50F6DE97" w14:textId="0947AA1D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6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3FAC67D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</w:t>
            </w:r>
            <w:r w:rsidR="007F6A1B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29C635D3" w14:textId="1D55D2BC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14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DF8A287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9,400</w:t>
            </w:r>
          </w:p>
          <w:p w14:paraId="340BB9DE" w14:textId="0082329E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3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105736D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1,262</w:t>
            </w:r>
          </w:p>
          <w:p w14:paraId="40E647CD" w14:textId="1DDC9358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19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958DE70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2,540</w:t>
            </w:r>
          </w:p>
          <w:p w14:paraId="5D5D4841" w14:textId="320D566F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15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FD3D243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0,095</w:t>
            </w:r>
          </w:p>
          <w:p w14:paraId="5EA9DC13" w14:textId="44B9BFE5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13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F891216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4,942</w:t>
            </w:r>
          </w:p>
          <w:p w14:paraId="356CA569" w14:textId="2503950A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6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D8D3534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0,197</w:t>
            </w:r>
          </w:p>
          <w:p w14:paraId="24128530" w14:textId="15795E87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5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7639F04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6,1</w:t>
            </w:r>
            <w:r w:rsidR="007F6A1B"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  <w:p w14:paraId="758C4652" w14:textId="6C2C15DD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6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DA113A0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9,089</w:t>
            </w:r>
          </w:p>
          <w:p w14:paraId="2172A75C" w14:textId="724FC1A8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3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CB38CC2" w14:textId="7777777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,830</w:t>
            </w:r>
          </w:p>
          <w:p w14:paraId="468B39BB" w14:textId="78C54C54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2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02072866" w14:textId="77777777" w:rsidTr="00F66D00">
        <w:tc>
          <w:tcPr>
            <w:tcW w:w="3085" w:type="dxa"/>
            <w:vMerge/>
          </w:tcPr>
          <w:p w14:paraId="3D9C2070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995435A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E45A54A" w14:textId="7A9563D5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0E300AB" w14:textId="4C723292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</w:t>
            </w:r>
            <w:r w:rsidR="007F6A1B"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84</w:t>
            </w:r>
          </w:p>
        </w:tc>
        <w:tc>
          <w:tcPr>
            <w:tcW w:w="825" w:type="dxa"/>
          </w:tcPr>
          <w:p w14:paraId="0F9D7278" w14:textId="0B0C9961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986</w:t>
            </w:r>
          </w:p>
        </w:tc>
        <w:tc>
          <w:tcPr>
            <w:tcW w:w="825" w:type="dxa"/>
          </w:tcPr>
          <w:p w14:paraId="263D30F9" w14:textId="5C993638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168</w:t>
            </w:r>
          </w:p>
        </w:tc>
        <w:tc>
          <w:tcPr>
            <w:tcW w:w="824" w:type="dxa"/>
          </w:tcPr>
          <w:p w14:paraId="148C8FF5" w14:textId="24674A43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581</w:t>
            </w:r>
          </w:p>
        </w:tc>
        <w:tc>
          <w:tcPr>
            <w:tcW w:w="825" w:type="dxa"/>
          </w:tcPr>
          <w:p w14:paraId="6F7B7920" w14:textId="6B238CB1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173</w:t>
            </w:r>
          </w:p>
        </w:tc>
        <w:tc>
          <w:tcPr>
            <w:tcW w:w="825" w:type="dxa"/>
          </w:tcPr>
          <w:p w14:paraId="6EE2B9A2" w14:textId="255C9260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656</w:t>
            </w:r>
          </w:p>
        </w:tc>
        <w:tc>
          <w:tcPr>
            <w:tcW w:w="825" w:type="dxa"/>
          </w:tcPr>
          <w:p w14:paraId="0AF8632E" w14:textId="51ED5CB5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352</w:t>
            </w:r>
          </w:p>
        </w:tc>
        <w:tc>
          <w:tcPr>
            <w:tcW w:w="824" w:type="dxa"/>
          </w:tcPr>
          <w:p w14:paraId="7601A1C4" w14:textId="1172990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5</w:t>
            </w:r>
            <w:r w:rsidR="007F6A1B"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825" w:type="dxa"/>
          </w:tcPr>
          <w:p w14:paraId="37A7D60A" w14:textId="59615FC2" w:rsidR="00CA25FA" w:rsidRPr="00CA1B9F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</w:t>
            </w:r>
            <w:r w:rsidR="00BE70A4" w:rsidRPr="00CA1B9F">
              <w:rPr>
                <w:rFonts w:ascii="Times New Roman" w:hAnsi="Times New Roman" w:hint="eastAsia"/>
                <w:sz w:val="15"/>
                <w:szCs w:val="15"/>
              </w:rPr>
              <w:t>750</w:t>
            </w:r>
          </w:p>
        </w:tc>
        <w:tc>
          <w:tcPr>
            <w:tcW w:w="825" w:type="dxa"/>
          </w:tcPr>
          <w:p w14:paraId="3CCAFE72" w14:textId="0ED696B7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1</w:t>
            </w:r>
            <w:r w:rsidR="007F6A1B"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825" w:type="dxa"/>
          </w:tcPr>
          <w:p w14:paraId="529039D3" w14:textId="012901E5" w:rsidR="00CA25FA" w:rsidRPr="00CA1B9F" w:rsidRDefault="00BE70A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749</w:t>
            </w:r>
          </w:p>
        </w:tc>
      </w:tr>
      <w:tr w:rsidR="00CA1B9F" w:rsidRPr="00CA1B9F" w14:paraId="736136C2" w14:textId="77777777" w:rsidTr="00F66D00">
        <w:tc>
          <w:tcPr>
            <w:tcW w:w="3085" w:type="dxa"/>
            <w:vMerge w:val="restart"/>
          </w:tcPr>
          <w:p w14:paraId="17D6E814" w14:textId="153F6E43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NP-130/2014/G8P[8]</w:t>
            </w:r>
          </w:p>
        </w:tc>
        <w:tc>
          <w:tcPr>
            <w:tcW w:w="992" w:type="dxa"/>
            <w:vMerge w:val="restart"/>
          </w:tcPr>
          <w:p w14:paraId="2A920130" w14:textId="785747BB" w:rsidR="00F90579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299,694</w:t>
            </w:r>
          </w:p>
        </w:tc>
        <w:tc>
          <w:tcPr>
            <w:tcW w:w="2410" w:type="dxa"/>
          </w:tcPr>
          <w:p w14:paraId="1B7723AF" w14:textId="77777777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E445193" w14:textId="44A0AE8A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3BC7C084" w14:textId="739953AF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5DFA44A6" w14:textId="5C2C4C65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3A4744B" w14:textId="2A7BA738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1</w:t>
            </w:r>
          </w:p>
          <w:p w14:paraId="652882BF" w14:textId="64CAD1BA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25D4B76" w14:textId="53DCCA39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5E2CCF8C" w14:textId="5846DDFF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32E6409" w14:textId="31BF720E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97</w:t>
            </w:r>
          </w:p>
          <w:p w14:paraId="782318DB" w14:textId="18874493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670A19E" w14:textId="185E8BCE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3</w:t>
            </w:r>
          </w:p>
          <w:p w14:paraId="757D7215" w14:textId="7E260D7D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196DF86" w14:textId="14E06255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85</w:t>
            </w:r>
          </w:p>
          <w:p w14:paraId="688E7874" w14:textId="7F291C55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6CC3699" w14:textId="6730F7B1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3CAFD87A" w14:textId="5C9B2315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B600216" w14:textId="469DB80B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38</w:t>
            </w:r>
          </w:p>
          <w:p w14:paraId="41108E19" w14:textId="2BAA488D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8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7789441" w14:textId="3EAE18CC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33281D64" w14:textId="37FA2034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9A80A9B" w14:textId="11B2396B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24</w:t>
            </w:r>
          </w:p>
          <w:p w14:paraId="24FC43AC" w14:textId="7D517F21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6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6ADEDD5" w14:textId="3A871D35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91</w:t>
            </w:r>
          </w:p>
          <w:p w14:paraId="7CBCD5C1" w14:textId="6C785CA2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6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7797CBE7" w14:textId="77777777" w:rsidTr="00F66D00">
        <w:tc>
          <w:tcPr>
            <w:tcW w:w="3085" w:type="dxa"/>
            <w:vMerge/>
          </w:tcPr>
          <w:p w14:paraId="737EB506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EF38D75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787BCE3D" w14:textId="77777777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0869918" w14:textId="40A40035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7FE6DB1A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06AC1486" w14:textId="01481EA4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DCDD158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129C1440" w14:textId="3E057D6E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C29E5A6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08C19E3D" w14:textId="45BB92B4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6E80393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06E04C7A" w14:textId="0A904842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6E36846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65E28E47" w14:textId="22AFF9E7" w:rsidR="00F90579" w:rsidRPr="00CA1B9F" w:rsidRDefault="00F90579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8696DEB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3F792F35" w14:textId="077207AE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06CE432" w14:textId="032F4561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2714CFEF" w14:textId="0EB58486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3CAD876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6479C8D5" w14:textId="2E648B16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843E9F8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2F1A7862" w14:textId="30C883A0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8002BD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25891BBF" w14:textId="1602A91A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32EDDDC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17FA478E" w14:textId="5B8C53DE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20F1355E" w14:textId="77777777" w:rsidTr="00F66D00">
        <w:tc>
          <w:tcPr>
            <w:tcW w:w="3085" w:type="dxa"/>
            <w:vMerge/>
          </w:tcPr>
          <w:p w14:paraId="15765B66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89D22E8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7A3E474C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3F5109BB" w14:textId="4242163C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22A16445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6,250</w:t>
            </w:r>
          </w:p>
          <w:p w14:paraId="22EF108B" w14:textId="440E2DEC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2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6BAB04A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5,855</w:t>
            </w:r>
          </w:p>
          <w:p w14:paraId="485A7485" w14:textId="6F0496DD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8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E71BA32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,472</w:t>
            </w:r>
          </w:p>
          <w:p w14:paraId="5134EBDB" w14:textId="1E1C9E37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2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ADE915F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0,088</w:t>
            </w:r>
          </w:p>
          <w:p w14:paraId="76490CB8" w14:textId="4AEE561B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7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0CE9335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9,635</w:t>
            </w:r>
          </w:p>
          <w:p w14:paraId="6B79D8B7" w14:textId="346A3781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F7BA3" w:rsidRPr="00CA1B9F">
              <w:rPr>
                <w:rFonts w:ascii="Times New Roman" w:hAnsi="Times New Roman" w:hint="eastAsia"/>
                <w:sz w:val="15"/>
                <w:szCs w:val="15"/>
              </w:rPr>
              <w:t>11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67ED6AA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9,780</w:t>
            </w:r>
          </w:p>
          <w:p w14:paraId="3C7BD7A5" w14:textId="28D2E85D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7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CD6D036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8,655</w:t>
            </w:r>
          </w:p>
          <w:p w14:paraId="760CB5D2" w14:textId="3E28F30E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3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31F0338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4,794</w:t>
            </w:r>
          </w:p>
          <w:p w14:paraId="60A8342B" w14:textId="44012D90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2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F6FF3A9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7,</w:t>
            </w:r>
            <w:r w:rsidR="00716C2E" w:rsidRPr="00CA1B9F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78</w:t>
            </w:r>
          </w:p>
          <w:p w14:paraId="2FE651A1" w14:textId="7C3DC01B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3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2B00D56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,842</w:t>
            </w:r>
          </w:p>
          <w:p w14:paraId="31D65891" w14:textId="67FFC0FF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B42B838" w14:textId="77777777" w:rsidR="00CA25FA" w:rsidRPr="00CA1B9F" w:rsidRDefault="0045743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,676</w:t>
            </w:r>
          </w:p>
          <w:p w14:paraId="07108CAB" w14:textId="599BD3C5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42E2A2BE" w14:textId="77777777" w:rsidTr="00F66D00">
        <w:tc>
          <w:tcPr>
            <w:tcW w:w="3085" w:type="dxa"/>
            <w:vMerge/>
          </w:tcPr>
          <w:p w14:paraId="6099284B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6EABBA95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D21D133" w14:textId="4DED743E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25638119" w14:textId="2DE59E8E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786</w:t>
            </w:r>
          </w:p>
        </w:tc>
        <w:tc>
          <w:tcPr>
            <w:tcW w:w="825" w:type="dxa"/>
          </w:tcPr>
          <w:p w14:paraId="755C6150" w14:textId="6A2AE18B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716C2E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669</w:t>
            </w:r>
          </w:p>
        </w:tc>
        <w:tc>
          <w:tcPr>
            <w:tcW w:w="825" w:type="dxa"/>
          </w:tcPr>
          <w:p w14:paraId="740E33F8" w14:textId="151D8D0B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,044</w:t>
            </w:r>
          </w:p>
        </w:tc>
        <w:tc>
          <w:tcPr>
            <w:tcW w:w="824" w:type="dxa"/>
          </w:tcPr>
          <w:p w14:paraId="5FEC9F50" w14:textId="26B91AA2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983</w:t>
            </w:r>
          </w:p>
        </w:tc>
        <w:tc>
          <w:tcPr>
            <w:tcW w:w="825" w:type="dxa"/>
          </w:tcPr>
          <w:p w14:paraId="13A8A166" w14:textId="06F65DCA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,536</w:t>
            </w:r>
          </w:p>
        </w:tc>
        <w:tc>
          <w:tcPr>
            <w:tcW w:w="825" w:type="dxa"/>
          </w:tcPr>
          <w:p w14:paraId="474477A8" w14:textId="486D9FDF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598</w:t>
            </w:r>
          </w:p>
        </w:tc>
        <w:tc>
          <w:tcPr>
            <w:tcW w:w="825" w:type="dxa"/>
          </w:tcPr>
          <w:p w14:paraId="28AF4B50" w14:textId="01E52AC1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137</w:t>
            </w:r>
          </w:p>
        </w:tc>
        <w:tc>
          <w:tcPr>
            <w:tcW w:w="824" w:type="dxa"/>
          </w:tcPr>
          <w:p w14:paraId="67E90963" w14:textId="24C2B262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815</w:t>
            </w:r>
          </w:p>
        </w:tc>
        <w:tc>
          <w:tcPr>
            <w:tcW w:w="825" w:type="dxa"/>
          </w:tcPr>
          <w:p w14:paraId="721A062F" w14:textId="0EB33D89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584</w:t>
            </w:r>
          </w:p>
        </w:tc>
        <w:tc>
          <w:tcPr>
            <w:tcW w:w="825" w:type="dxa"/>
          </w:tcPr>
          <w:p w14:paraId="6B6C3680" w14:textId="48BC06B9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000</w:t>
            </w:r>
          </w:p>
        </w:tc>
        <w:tc>
          <w:tcPr>
            <w:tcW w:w="825" w:type="dxa"/>
          </w:tcPr>
          <w:p w14:paraId="3173CF40" w14:textId="33943AD3" w:rsidR="00CA25FA" w:rsidRPr="00CA1B9F" w:rsidRDefault="00C3769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</w:t>
            </w:r>
            <w:r w:rsidR="00716C2E"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23</w:t>
            </w:r>
          </w:p>
        </w:tc>
      </w:tr>
      <w:tr w:rsidR="00CA1B9F" w:rsidRPr="00CA1B9F" w14:paraId="64031B97" w14:textId="77777777" w:rsidTr="00F66D00">
        <w:tc>
          <w:tcPr>
            <w:tcW w:w="3085" w:type="dxa"/>
            <w:vMerge w:val="restart"/>
          </w:tcPr>
          <w:p w14:paraId="78479B34" w14:textId="5679AB21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PCB-656/2014/G8P[8]</w:t>
            </w:r>
          </w:p>
        </w:tc>
        <w:tc>
          <w:tcPr>
            <w:tcW w:w="992" w:type="dxa"/>
            <w:vMerge w:val="restart"/>
          </w:tcPr>
          <w:p w14:paraId="6E1A1AB1" w14:textId="6778518E" w:rsidR="00F90579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270,678</w:t>
            </w:r>
          </w:p>
        </w:tc>
        <w:tc>
          <w:tcPr>
            <w:tcW w:w="2410" w:type="dxa"/>
          </w:tcPr>
          <w:p w14:paraId="0FCF944D" w14:textId="77777777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7A7EDB6D" w14:textId="2978F995" w:rsidR="00F90579" w:rsidRPr="00CA1B9F" w:rsidRDefault="00F90579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2F31C2E2" w14:textId="60869FA5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1</w:t>
            </w:r>
          </w:p>
          <w:p w14:paraId="6FB4F0C9" w14:textId="27A77341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99CC64A" w14:textId="5DFD572F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0B864988" w14:textId="5B06865B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4C2AB16" w14:textId="245D3A8F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6</w:t>
            </w:r>
          </w:p>
          <w:p w14:paraId="39BF9949" w14:textId="279C5033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FC765FB" w14:textId="32BD7C9C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91</w:t>
            </w:r>
          </w:p>
          <w:p w14:paraId="066845D0" w14:textId="2A623C79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B814A5E" w14:textId="15B6B298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3</w:t>
            </w:r>
          </w:p>
          <w:p w14:paraId="694AEA31" w14:textId="1CEE3362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DD6462F" w14:textId="7935F8FC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90</w:t>
            </w:r>
          </w:p>
          <w:p w14:paraId="7A074B64" w14:textId="269DD934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812779" w14:textId="10A26AE6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4</w:t>
            </w:r>
          </w:p>
          <w:p w14:paraId="04E42342" w14:textId="41EBA636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4AE6E41" w14:textId="0854495A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48</w:t>
            </w:r>
          </w:p>
          <w:p w14:paraId="3F294C0E" w14:textId="248EAC1B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E4987FE" w14:textId="106D5A4F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2E578DF4" w14:textId="4E2E3BA6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CB73C41" w14:textId="5EB33CEC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36</w:t>
            </w:r>
          </w:p>
          <w:p w14:paraId="6FED8D73" w14:textId="1D351FF9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8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66246F4" w14:textId="1A185F10" w:rsidR="00F90579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04</w:t>
            </w:r>
          </w:p>
          <w:p w14:paraId="07585D62" w14:textId="3403A6DB" w:rsidR="00F90579" w:rsidRPr="00CA1B9F" w:rsidRDefault="00F9057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8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2ECD8222" w14:textId="77777777" w:rsidTr="00F66D00">
        <w:tc>
          <w:tcPr>
            <w:tcW w:w="3085" w:type="dxa"/>
            <w:vMerge/>
          </w:tcPr>
          <w:p w14:paraId="66466963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645ECA2" w14:textId="77777777" w:rsidR="00F90579" w:rsidRPr="00CA1B9F" w:rsidRDefault="00F9057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E442D03" w14:textId="77777777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3393CB62" w14:textId="587F996A" w:rsidR="00F90579" w:rsidRPr="00CA1B9F" w:rsidRDefault="00F90579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32CA9AF8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47EE41D9" w14:textId="46CC1B12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0970769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1A60F41B" w14:textId="73A9CA69" w:rsidR="00F90579" w:rsidRPr="00CA1B9F" w:rsidRDefault="00F90579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29E9290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14817439" w14:textId="47F7D2BD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C6FEBC9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45545BF7" w14:textId="5C30D135" w:rsidR="00F90579" w:rsidRPr="00CA1B9F" w:rsidRDefault="00F90579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EDBBFB6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5058E17B" w14:textId="5412CEC9" w:rsidR="00F90579" w:rsidRPr="00CA1B9F" w:rsidRDefault="00F90579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DC17449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7CCF01D9" w14:textId="3C9D653E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0BC47E3" w14:textId="614248CC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2C86DDB1" w14:textId="64A9B629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AECB954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4CF38C84" w14:textId="623898C4" w:rsidR="00F90579" w:rsidRPr="00CA1B9F" w:rsidRDefault="00F90579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F5B738D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36628D27" w14:textId="176E5B15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AE6D8B8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7DCDEBE7" w14:textId="7F1DFF6B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FE06541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5FDFFBD8" w14:textId="317A5C79" w:rsidR="00F90579" w:rsidRPr="00CA1B9F" w:rsidRDefault="00F90579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0B8943FA" w14:textId="77777777" w:rsidTr="00F66D00">
        <w:tc>
          <w:tcPr>
            <w:tcW w:w="3085" w:type="dxa"/>
            <w:vMerge/>
          </w:tcPr>
          <w:p w14:paraId="1D062513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FC911C3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7C5BDDBA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2FBB20BC" w14:textId="6B5611EB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2A2E5B44" w14:textId="77777777" w:rsidR="00CA25FA" w:rsidRPr="00CA1B9F" w:rsidRDefault="00D0456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3,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89</w:t>
            </w:r>
          </w:p>
          <w:p w14:paraId="38E39D4C" w14:textId="4A18244D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2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73821B6" w14:textId="77777777" w:rsidR="00CA25FA" w:rsidRPr="00CA1B9F" w:rsidRDefault="00D0456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,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60</w:t>
            </w:r>
          </w:p>
          <w:p w14:paraId="0F162DA7" w14:textId="1B3581DB" w:rsidR="003D0BE3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8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CC56237" w14:textId="77777777" w:rsidR="003D0BE3" w:rsidRPr="00CA1B9F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D0456C" w:rsidRPr="00CA1B9F">
              <w:rPr>
                <w:rFonts w:ascii="Times New Roman" w:hAnsi="Times New Roman" w:hint="eastAsia"/>
                <w:sz w:val="15"/>
                <w:szCs w:val="15"/>
              </w:rPr>
              <w:t>8,9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  <w:p w14:paraId="60E20641" w14:textId="6EC366E7" w:rsidR="00CA25FA" w:rsidRPr="00CA1B9F" w:rsidRDefault="003D0BE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2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1CE658A" w14:textId="77777777" w:rsidR="00CA25FA" w:rsidRPr="00CA1B9F" w:rsidRDefault="00D0456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1,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  <w:p w14:paraId="5A16DA5B" w14:textId="594F9C89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7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6F45B08" w14:textId="77777777" w:rsidR="00CA25FA" w:rsidRPr="00CA1B9F" w:rsidRDefault="00D0456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3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  <w:p w14:paraId="39C3C0BB" w14:textId="5E350DE8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10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B5A8EEB" w14:textId="77777777" w:rsidR="00CA25FA" w:rsidRPr="00CA1B9F" w:rsidRDefault="00D0456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3,913</w:t>
            </w:r>
          </w:p>
          <w:p w14:paraId="25C5A073" w14:textId="34636AD4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7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0380B61" w14:textId="77777777" w:rsidR="00CA25FA" w:rsidRPr="00CA1B9F" w:rsidRDefault="007E66E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3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60</w:t>
            </w:r>
          </w:p>
          <w:p w14:paraId="29A91F70" w14:textId="65060FEB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2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A24395A" w14:textId="77777777" w:rsidR="00CA25FA" w:rsidRPr="00CA1B9F" w:rsidRDefault="007E66E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9,307</w:t>
            </w:r>
          </w:p>
          <w:p w14:paraId="5827E659" w14:textId="349DA076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2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7867DBE" w14:textId="77777777" w:rsidR="00CA25FA" w:rsidRPr="00CA1B9F" w:rsidRDefault="007E66E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4,125</w:t>
            </w:r>
          </w:p>
          <w:p w14:paraId="0DBCDC4C" w14:textId="1E218C89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DF4CDE" w:rsidRPr="00CA1B9F">
              <w:rPr>
                <w:rFonts w:ascii="Times New Roman" w:hAnsi="Times New Roman" w:hint="eastAsia"/>
                <w:sz w:val="15"/>
                <w:szCs w:val="15"/>
              </w:rPr>
              <w:t>3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37FA4F6" w14:textId="77777777" w:rsidR="00CA25FA" w:rsidRPr="00CA1B9F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7E66EB" w:rsidRPr="00CA1B9F">
              <w:rPr>
                <w:rFonts w:ascii="Times New Roman" w:hAnsi="Times New Roman" w:hint="eastAsia"/>
                <w:sz w:val="15"/>
                <w:szCs w:val="15"/>
              </w:rPr>
              <w:t>0,016</w:t>
            </w:r>
          </w:p>
          <w:p w14:paraId="215BFBAB" w14:textId="709F4347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965B2" w:rsidRPr="00CA1B9F"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6E187AD" w14:textId="77777777" w:rsidR="00CA25FA" w:rsidRPr="00CA1B9F" w:rsidRDefault="007E66E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,775</w:t>
            </w:r>
          </w:p>
          <w:p w14:paraId="60D2A177" w14:textId="5DD5260C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6965B2" w:rsidRPr="00CA1B9F"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10180877" w14:textId="77777777" w:rsidTr="00F66D00">
        <w:tc>
          <w:tcPr>
            <w:tcW w:w="3085" w:type="dxa"/>
            <w:vMerge/>
          </w:tcPr>
          <w:p w14:paraId="2C0176F5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F3D6421" w14:textId="77777777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13718A3" w14:textId="6A28358E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9B8E61A" w14:textId="5137256F" w:rsidR="00CA25FA" w:rsidRPr="00CA1B9F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566321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566321" w:rsidRPr="00CA1B9F">
              <w:rPr>
                <w:rFonts w:ascii="Times New Roman" w:hAnsi="Times New Roman" w:hint="eastAsia"/>
                <w:sz w:val="15"/>
                <w:szCs w:val="15"/>
              </w:rPr>
              <w:t>35</w:t>
            </w:r>
          </w:p>
        </w:tc>
        <w:tc>
          <w:tcPr>
            <w:tcW w:w="825" w:type="dxa"/>
          </w:tcPr>
          <w:p w14:paraId="056058D4" w14:textId="20755732" w:rsidR="00CA25FA" w:rsidRPr="00CA1B9F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566321" w:rsidRPr="00CA1B9F">
              <w:rPr>
                <w:rFonts w:ascii="Times New Roman" w:hAnsi="Times New Roman" w:hint="eastAsia"/>
                <w:sz w:val="15"/>
                <w:szCs w:val="15"/>
              </w:rPr>
              <w:t>,020</w:t>
            </w:r>
          </w:p>
        </w:tc>
        <w:tc>
          <w:tcPr>
            <w:tcW w:w="825" w:type="dxa"/>
          </w:tcPr>
          <w:p w14:paraId="5C3C72BD" w14:textId="245B86C9" w:rsidR="00CA25FA" w:rsidRPr="00CA1B9F" w:rsidRDefault="0056632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597</w:t>
            </w:r>
          </w:p>
        </w:tc>
        <w:tc>
          <w:tcPr>
            <w:tcW w:w="824" w:type="dxa"/>
          </w:tcPr>
          <w:p w14:paraId="160A9F92" w14:textId="12762592" w:rsidR="00CA25FA" w:rsidRPr="00CA1B9F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566321" w:rsidRPr="00CA1B9F">
              <w:rPr>
                <w:rFonts w:ascii="Times New Roman" w:hAnsi="Times New Roman" w:hint="eastAsia"/>
                <w:sz w:val="15"/>
                <w:szCs w:val="15"/>
              </w:rPr>
              <w:t>,042</w:t>
            </w:r>
          </w:p>
        </w:tc>
        <w:tc>
          <w:tcPr>
            <w:tcW w:w="825" w:type="dxa"/>
          </w:tcPr>
          <w:p w14:paraId="30984E86" w14:textId="387FB26B" w:rsidR="00CA25FA" w:rsidRPr="00CA1B9F" w:rsidRDefault="0056632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,0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825" w:type="dxa"/>
          </w:tcPr>
          <w:p w14:paraId="5E094424" w14:textId="2EAEEAF4" w:rsidR="00CA25FA" w:rsidRPr="00CA1B9F" w:rsidRDefault="0056632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291</w:t>
            </w:r>
          </w:p>
        </w:tc>
        <w:tc>
          <w:tcPr>
            <w:tcW w:w="825" w:type="dxa"/>
          </w:tcPr>
          <w:p w14:paraId="248814A3" w14:textId="7F67B0CC" w:rsidR="00CA25FA" w:rsidRPr="00CA1B9F" w:rsidRDefault="0056632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074</w:t>
            </w:r>
          </w:p>
        </w:tc>
        <w:tc>
          <w:tcPr>
            <w:tcW w:w="824" w:type="dxa"/>
          </w:tcPr>
          <w:p w14:paraId="138C78D9" w14:textId="6637ECC4" w:rsidR="00CA25FA" w:rsidRPr="00CA1B9F" w:rsidRDefault="0056632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038</w:t>
            </w:r>
          </w:p>
        </w:tc>
        <w:tc>
          <w:tcPr>
            <w:tcW w:w="825" w:type="dxa"/>
          </w:tcPr>
          <w:p w14:paraId="0F04E930" w14:textId="223E42F7" w:rsidR="00CA25FA" w:rsidRPr="00CA1B9F" w:rsidRDefault="0056632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544</w:t>
            </w:r>
          </w:p>
        </w:tc>
        <w:tc>
          <w:tcPr>
            <w:tcW w:w="825" w:type="dxa"/>
          </w:tcPr>
          <w:p w14:paraId="4A728D6F" w14:textId="77CBE0C4" w:rsidR="00CA25FA" w:rsidRPr="00CA1B9F" w:rsidRDefault="00566321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D406B5" w:rsidRPr="00CA1B9F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825" w:type="dxa"/>
          </w:tcPr>
          <w:p w14:paraId="27A8C19A" w14:textId="4B861BA7" w:rsidR="00CA25FA" w:rsidRPr="00CA1B9F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566321" w:rsidRPr="00CA1B9F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CA25FA" w:rsidRPr="00CA1B9F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566321" w:rsidRPr="00CA1B9F">
              <w:rPr>
                <w:rFonts w:ascii="Times New Roman" w:hAnsi="Times New Roman" w:hint="eastAsia"/>
                <w:sz w:val="15"/>
                <w:szCs w:val="15"/>
              </w:rPr>
              <w:t>61</w:t>
            </w:r>
          </w:p>
        </w:tc>
      </w:tr>
      <w:tr w:rsidR="00CA1B9F" w:rsidRPr="00CA1B9F" w14:paraId="01983A01" w14:textId="77777777" w:rsidTr="00F66D00">
        <w:tc>
          <w:tcPr>
            <w:tcW w:w="3085" w:type="dxa"/>
            <w:vMerge w:val="restart"/>
          </w:tcPr>
          <w:p w14:paraId="16C8C8C1" w14:textId="384856F1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SKT-457/2014/G8P[8]</w:t>
            </w:r>
          </w:p>
        </w:tc>
        <w:tc>
          <w:tcPr>
            <w:tcW w:w="992" w:type="dxa"/>
            <w:vMerge w:val="restart"/>
          </w:tcPr>
          <w:p w14:paraId="2FCA4CAF" w14:textId="61DBEB1F" w:rsidR="005B0D1F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63,370</w:t>
            </w:r>
          </w:p>
        </w:tc>
        <w:tc>
          <w:tcPr>
            <w:tcW w:w="2410" w:type="dxa"/>
          </w:tcPr>
          <w:p w14:paraId="7071017E" w14:textId="77777777" w:rsidR="005B0D1F" w:rsidRPr="00CA1B9F" w:rsidRDefault="005B0D1F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7EECB4BB" w14:textId="3A532820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715FA767" w14:textId="0B24E253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59</w:t>
            </w:r>
          </w:p>
          <w:p w14:paraId="59DE5DFF" w14:textId="210B3790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597D71E" w14:textId="465F45A3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8</w:t>
            </w:r>
          </w:p>
          <w:p w14:paraId="42C8E76A" w14:textId="4FFF4C24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C3F16E6" w14:textId="1018D753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18</w:t>
            </w:r>
          </w:p>
          <w:p w14:paraId="306296F0" w14:textId="24094141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7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C2FA654" w14:textId="121913A3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98</w:t>
            </w:r>
          </w:p>
          <w:p w14:paraId="51454F53" w14:textId="67131075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3AD3232" w14:textId="616B33D7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0</w:t>
            </w:r>
          </w:p>
          <w:p w14:paraId="6B0110B2" w14:textId="68B0A90D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4D1B8C3" w14:textId="5C5251C8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77</w:t>
            </w:r>
          </w:p>
          <w:p w14:paraId="22EA6BEF" w14:textId="5D183B5F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B2A4314" w14:textId="05AAA3ED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58</w:t>
            </w:r>
          </w:p>
          <w:p w14:paraId="163B7FA0" w14:textId="7E5F6A99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B4474CB" w14:textId="2D8975EE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46</w:t>
            </w:r>
          </w:p>
          <w:p w14:paraId="039BE1C3" w14:textId="0D7DF92A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8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8310690" w14:textId="34CC8199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1</w:t>
            </w:r>
          </w:p>
          <w:p w14:paraId="0E30B801" w14:textId="24948D0C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B394855" w14:textId="71F3BD41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25</w:t>
            </w:r>
          </w:p>
          <w:p w14:paraId="7E0FC0BF" w14:textId="2EB053C9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6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3DBF35D" w14:textId="3D8B1286" w:rsidR="005B0D1F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54</w:t>
            </w:r>
          </w:p>
          <w:p w14:paraId="3D625D0B" w14:textId="1B52639E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2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14A5FE6C" w14:textId="77777777" w:rsidTr="00F66D00">
        <w:tc>
          <w:tcPr>
            <w:tcW w:w="3085" w:type="dxa"/>
            <w:vMerge/>
          </w:tcPr>
          <w:p w14:paraId="47F5E505" w14:textId="77777777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F5FD48C" w14:textId="77777777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33715F0" w14:textId="77777777" w:rsidR="005B0D1F" w:rsidRPr="00CA1B9F" w:rsidRDefault="005B0D1F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5A69DB18" w14:textId="13516884" w:rsidR="005B0D1F" w:rsidRPr="00CA1B9F" w:rsidRDefault="005B0D1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3F45B507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2A071890" w14:textId="1F3762CD" w:rsidR="005B0D1F" w:rsidRPr="00CA1B9F" w:rsidRDefault="005B0D1F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AA46F1A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6D4614EA" w14:textId="53C71C19" w:rsidR="005B0D1F" w:rsidRPr="00CA1B9F" w:rsidRDefault="005B0D1F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CACD5F7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349D5596" w14:textId="095C8437" w:rsidR="005B0D1F" w:rsidRPr="00CA1B9F" w:rsidRDefault="005B0D1F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F4F7A44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12E929A5" w14:textId="57D6D829" w:rsidR="005B0D1F" w:rsidRPr="00CA1B9F" w:rsidRDefault="005B0D1F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4E7E2CD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15EF63BA" w14:textId="7093D3E0" w:rsidR="005B0D1F" w:rsidRPr="00CA1B9F" w:rsidRDefault="005B0D1F" w:rsidP="00A77B01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67F6E60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1BD1A6AC" w14:textId="7D41DCDA" w:rsidR="005B0D1F" w:rsidRPr="00CA1B9F" w:rsidRDefault="005B0D1F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8CE5B00" w14:textId="73DCF6FA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54F3CEA1" w14:textId="5DBE268C" w:rsidR="005B0D1F" w:rsidRPr="00CA1B9F" w:rsidRDefault="005B0D1F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D867665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284ACE88" w14:textId="304985E0" w:rsidR="005B0D1F" w:rsidRPr="00CA1B9F" w:rsidRDefault="005B0D1F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E895212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58E1FB4A" w14:textId="7FA8F2D1" w:rsidR="005B0D1F" w:rsidRPr="00CA1B9F" w:rsidRDefault="005B0D1F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F7BA963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70723573" w14:textId="3CDC95D2" w:rsidR="005B0D1F" w:rsidRPr="00CA1B9F" w:rsidRDefault="005B0D1F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723673D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6879685F" w14:textId="3E3A5E6E" w:rsidR="005B0D1F" w:rsidRPr="00CA1B9F" w:rsidRDefault="005B0D1F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0ADAEE29" w14:textId="77777777" w:rsidTr="00F66D00">
        <w:tc>
          <w:tcPr>
            <w:tcW w:w="3085" w:type="dxa"/>
            <w:vMerge/>
          </w:tcPr>
          <w:p w14:paraId="3F1E3D04" w14:textId="77777777" w:rsidR="000C4878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6179CBF" w14:textId="77777777" w:rsidR="000C4878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FFA4D0B" w14:textId="77777777" w:rsidR="000C4878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52E4FA24" w14:textId="206A95C2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55AAB4CC" w14:textId="77777777" w:rsidR="000C4878" w:rsidRPr="00CA1B9F" w:rsidRDefault="000E465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4,815</w:t>
            </w:r>
          </w:p>
          <w:p w14:paraId="355D1E1B" w14:textId="67D52705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6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1C18F15" w14:textId="77777777" w:rsidR="000C4878" w:rsidRPr="00CA1B9F" w:rsidRDefault="000E465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7,598</w:t>
            </w:r>
          </w:p>
          <w:p w14:paraId="5058C248" w14:textId="7746D117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8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321D325" w14:textId="7777777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,786</w:t>
            </w:r>
          </w:p>
          <w:p w14:paraId="78222124" w14:textId="72D05D3B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2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8F7225C" w14:textId="7777777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2,576</w:t>
            </w:r>
          </w:p>
          <w:p w14:paraId="505E4BE0" w14:textId="3E95A6A1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11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4FFBAAB" w14:textId="7777777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1,635</w:t>
            </w:r>
          </w:p>
          <w:p w14:paraId="4C91BC7F" w14:textId="0E26549E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9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9C19622" w14:textId="7777777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4,512</w:t>
            </w:r>
          </w:p>
          <w:p w14:paraId="0DF9321A" w14:textId="6F88FAFA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7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52B888C" w14:textId="7777777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,883</w:t>
            </w:r>
          </w:p>
          <w:p w14:paraId="2C03BA61" w14:textId="751130E5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4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703C1C1" w14:textId="7777777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2,608</w:t>
            </w:r>
          </w:p>
          <w:p w14:paraId="2611F827" w14:textId="2F8DA692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4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1F4A8DB" w14:textId="7777777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8,469</w:t>
            </w:r>
          </w:p>
          <w:p w14:paraId="1A69ACA3" w14:textId="683BFFBC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5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58DE6B4" w14:textId="7777777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764</w:t>
            </w:r>
          </w:p>
          <w:p w14:paraId="6310B318" w14:textId="115DF743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0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2ADE6F9" w14:textId="7777777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371</w:t>
            </w:r>
          </w:p>
          <w:p w14:paraId="12B37D4F" w14:textId="2D749320" w:rsidR="00A550DC" w:rsidRPr="00CA1B9F" w:rsidRDefault="00A550DC" w:rsidP="00965C5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F96BCD" w:rsidRPr="00CA1B9F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965C5E" w:rsidRPr="00CA1B9F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1B893D9C" w14:textId="77777777" w:rsidTr="00F66D00">
        <w:tc>
          <w:tcPr>
            <w:tcW w:w="3085" w:type="dxa"/>
            <w:vMerge/>
          </w:tcPr>
          <w:p w14:paraId="0BEF3FB0" w14:textId="77777777" w:rsidR="000C4878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46AFD87" w14:textId="77777777" w:rsidR="000C4878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78D25E5" w14:textId="2340B742" w:rsidR="000C4878" w:rsidRPr="00CA1B9F" w:rsidRDefault="000C487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0CF393CB" w14:textId="170AA70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998</w:t>
            </w:r>
          </w:p>
        </w:tc>
        <w:tc>
          <w:tcPr>
            <w:tcW w:w="825" w:type="dxa"/>
          </w:tcPr>
          <w:p w14:paraId="77797ECD" w14:textId="0EB67D01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142</w:t>
            </w:r>
          </w:p>
        </w:tc>
        <w:tc>
          <w:tcPr>
            <w:tcW w:w="825" w:type="dxa"/>
          </w:tcPr>
          <w:p w14:paraId="0B027730" w14:textId="09E65174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126</w:t>
            </w:r>
          </w:p>
        </w:tc>
        <w:tc>
          <w:tcPr>
            <w:tcW w:w="824" w:type="dxa"/>
          </w:tcPr>
          <w:p w14:paraId="78A31186" w14:textId="63CF8A8F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521</w:t>
            </w:r>
          </w:p>
        </w:tc>
        <w:tc>
          <w:tcPr>
            <w:tcW w:w="825" w:type="dxa"/>
          </w:tcPr>
          <w:p w14:paraId="22E43E83" w14:textId="2C036B5D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788</w:t>
            </w:r>
          </w:p>
        </w:tc>
        <w:tc>
          <w:tcPr>
            <w:tcW w:w="825" w:type="dxa"/>
          </w:tcPr>
          <w:p w14:paraId="293EF298" w14:textId="1A3A995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584</w:t>
            </w:r>
          </w:p>
        </w:tc>
        <w:tc>
          <w:tcPr>
            <w:tcW w:w="825" w:type="dxa"/>
          </w:tcPr>
          <w:p w14:paraId="6EED843D" w14:textId="55196E2E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340</w:t>
            </w:r>
          </w:p>
        </w:tc>
        <w:tc>
          <w:tcPr>
            <w:tcW w:w="824" w:type="dxa"/>
          </w:tcPr>
          <w:p w14:paraId="28F6FBE4" w14:textId="4BA4B0CE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052</w:t>
            </w:r>
          </w:p>
        </w:tc>
        <w:tc>
          <w:tcPr>
            <w:tcW w:w="825" w:type="dxa"/>
          </w:tcPr>
          <w:p w14:paraId="262A2AAD" w14:textId="081F9D5D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514</w:t>
            </w:r>
          </w:p>
        </w:tc>
        <w:tc>
          <w:tcPr>
            <w:tcW w:w="825" w:type="dxa"/>
          </w:tcPr>
          <w:p w14:paraId="3AB40850" w14:textId="3FE4BA0C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152</w:t>
            </w:r>
          </w:p>
        </w:tc>
        <w:tc>
          <w:tcPr>
            <w:tcW w:w="825" w:type="dxa"/>
          </w:tcPr>
          <w:p w14:paraId="27AFBA42" w14:textId="44C24037" w:rsidR="000C487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68</w:t>
            </w:r>
          </w:p>
        </w:tc>
      </w:tr>
      <w:tr w:rsidR="00CA1B9F" w:rsidRPr="00CA1B9F" w14:paraId="49A4714E" w14:textId="77777777" w:rsidTr="00F66D00">
        <w:tc>
          <w:tcPr>
            <w:tcW w:w="3085" w:type="dxa"/>
            <w:vMerge w:val="restart"/>
          </w:tcPr>
          <w:p w14:paraId="7DA73CEF" w14:textId="14322229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SSKT-269/2014/G8P[8]</w:t>
            </w:r>
          </w:p>
        </w:tc>
        <w:tc>
          <w:tcPr>
            <w:tcW w:w="992" w:type="dxa"/>
            <w:vMerge w:val="restart"/>
          </w:tcPr>
          <w:p w14:paraId="13D99A68" w14:textId="4AB849C5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072,288</w:t>
            </w:r>
          </w:p>
        </w:tc>
        <w:tc>
          <w:tcPr>
            <w:tcW w:w="2410" w:type="dxa"/>
          </w:tcPr>
          <w:p w14:paraId="7787E7BE" w14:textId="77777777" w:rsidR="00E47A98" w:rsidRPr="00CA1B9F" w:rsidRDefault="00E47A98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1E054BBE" w14:textId="33D26294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7DD6A187" w14:textId="42C45C12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4C378832" w14:textId="020CF6CF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81805F1" w14:textId="466515A0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8</w:t>
            </w:r>
          </w:p>
          <w:p w14:paraId="0970CDA5" w14:textId="2EFB7E55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202972A" w14:textId="012A603E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2</w:t>
            </w:r>
          </w:p>
          <w:p w14:paraId="478DE07F" w14:textId="51BAEA70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EC473BB" w14:textId="0AC0A235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94</w:t>
            </w:r>
          </w:p>
          <w:p w14:paraId="28EA52C3" w14:textId="1B1B9031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5268F6D" w14:textId="0B775F7A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4</w:t>
            </w:r>
          </w:p>
          <w:p w14:paraId="4075C886" w14:textId="7D967D38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C12654E" w14:textId="114ECC80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84</w:t>
            </w:r>
          </w:p>
          <w:p w14:paraId="019A93AD" w14:textId="1708076B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C155D3B" w14:textId="2A116133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222002E8" w14:textId="77CAA662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7F6D9F3" w14:textId="345DFB08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48</w:t>
            </w:r>
          </w:p>
          <w:p w14:paraId="411C3475" w14:textId="14743E4C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0DB13AA" w14:textId="4A869BA9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721537FE" w14:textId="290E891F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26D0316" w14:textId="2DAF453A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29</w:t>
            </w:r>
          </w:p>
          <w:p w14:paraId="3311F872" w14:textId="37FF892E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7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342C0FA" w14:textId="613E6BA5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65</w:t>
            </w:r>
          </w:p>
          <w:p w14:paraId="5374F9EA" w14:textId="32B4932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3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43889E5A" w14:textId="77777777" w:rsidTr="00F66D00">
        <w:tc>
          <w:tcPr>
            <w:tcW w:w="3085" w:type="dxa"/>
            <w:vMerge/>
          </w:tcPr>
          <w:p w14:paraId="449B9B5F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0A463C8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91C99AA" w14:textId="77777777" w:rsidR="00E47A98" w:rsidRPr="00CA1B9F" w:rsidRDefault="00E47A98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5D94A215" w14:textId="493FD6B0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2F68C39C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2A1AE2D6" w14:textId="2AD60893" w:rsidR="00E47A98" w:rsidRPr="00CA1B9F" w:rsidRDefault="00E47A98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E44CFD0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647CF219" w14:textId="188DD1F6" w:rsidR="00E47A98" w:rsidRPr="00CA1B9F" w:rsidRDefault="00E47A98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49042F1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2860986D" w14:textId="3D48E681" w:rsidR="00E47A98" w:rsidRPr="00CA1B9F" w:rsidRDefault="00E47A98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3F9CEC1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1CC4644B" w14:textId="682F8B09" w:rsidR="00E47A98" w:rsidRPr="00CA1B9F" w:rsidRDefault="00E47A98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1CFE230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35484ACB" w14:textId="723436ED" w:rsidR="00E47A98" w:rsidRPr="00CA1B9F" w:rsidRDefault="00E47A98" w:rsidP="00A77B01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36E57A8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316A1468" w14:textId="62C29586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A7F889D" w14:textId="1B147C5D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4D9D9845" w14:textId="62D9B906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D4138AA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31E77BA4" w14:textId="0FA1A0B8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FA92E4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187EFDA0" w14:textId="0F7832FD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6935C36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5AD49BB2" w14:textId="756C6CFB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A16D361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2965DAD3" w14:textId="60457EF2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AC693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46DC007C" w14:textId="77777777" w:rsidTr="00F66D00">
        <w:tc>
          <w:tcPr>
            <w:tcW w:w="3085" w:type="dxa"/>
            <w:vMerge/>
          </w:tcPr>
          <w:p w14:paraId="6B2FCA65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3746D85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400097F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449A3F4A" w14:textId="007914B3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12B791E2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9,027</w:t>
            </w:r>
          </w:p>
          <w:p w14:paraId="6C7AC7A8" w14:textId="018DE167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4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DFD8BB3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,300</w:t>
            </w:r>
          </w:p>
          <w:p w14:paraId="3D4A66B3" w14:textId="3B0CDEFF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7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0546CD8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,755</w:t>
            </w:r>
          </w:p>
          <w:p w14:paraId="6A52C5CE" w14:textId="77D3A76A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1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7349667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9,625</w:t>
            </w:r>
          </w:p>
          <w:p w14:paraId="047B5571" w14:textId="0DCA7D74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9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DD04E69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0,087</w:t>
            </w:r>
          </w:p>
          <w:p w14:paraId="0A898F38" w14:textId="2C3B8CDB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8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BACDC7A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6,610</w:t>
            </w:r>
          </w:p>
          <w:p w14:paraId="5A480F8A" w14:textId="03976C81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6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589BEEA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,953</w:t>
            </w:r>
          </w:p>
          <w:p w14:paraId="198903D1" w14:textId="632A3427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2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52221FA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0,954</w:t>
            </w:r>
          </w:p>
          <w:p w14:paraId="386424DF" w14:textId="651FAB36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2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EC66EEF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0,801</w:t>
            </w:r>
          </w:p>
          <w:p w14:paraId="74E73E79" w14:textId="0AF817CE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2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27F4F92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267</w:t>
            </w:r>
          </w:p>
          <w:p w14:paraId="6654A263" w14:textId="6AB5DD80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0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27F449C" w14:textId="7777777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149</w:t>
            </w:r>
          </w:p>
          <w:p w14:paraId="57E6A886" w14:textId="5DFF6305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718FB" w:rsidRPr="00CA1B9F">
              <w:rPr>
                <w:rFonts w:ascii="Times New Roman" w:hAnsi="Times New Roman" w:hint="eastAsia"/>
                <w:sz w:val="15"/>
                <w:szCs w:val="15"/>
              </w:rPr>
              <w:t>0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11A32693" w14:textId="77777777" w:rsidTr="00F66D00">
        <w:tc>
          <w:tcPr>
            <w:tcW w:w="3085" w:type="dxa"/>
            <w:vMerge/>
          </w:tcPr>
          <w:p w14:paraId="010B6CCB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E594FC2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3559F2B" w14:textId="1B254623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76C803DB" w14:textId="4F5C7CE5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652</w:t>
            </w:r>
          </w:p>
        </w:tc>
        <w:tc>
          <w:tcPr>
            <w:tcW w:w="825" w:type="dxa"/>
          </w:tcPr>
          <w:p w14:paraId="7248D8D6" w14:textId="2A30408C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924</w:t>
            </w:r>
          </w:p>
        </w:tc>
        <w:tc>
          <w:tcPr>
            <w:tcW w:w="825" w:type="dxa"/>
          </w:tcPr>
          <w:p w14:paraId="6FB37DF4" w14:textId="18290F28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326</w:t>
            </w:r>
          </w:p>
        </w:tc>
        <w:tc>
          <w:tcPr>
            <w:tcW w:w="824" w:type="dxa"/>
          </w:tcPr>
          <w:p w14:paraId="53F3EF5A" w14:textId="7A373244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785</w:t>
            </w:r>
          </w:p>
        </w:tc>
        <w:tc>
          <w:tcPr>
            <w:tcW w:w="825" w:type="dxa"/>
          </w:tcPr>
          <w:p w14:paraId="50323752" w14:textId="32905882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051</w:t>
            </w:r>
          </w:p>
        </w:tc>
        <w:tc>
          <w:tcPr>
            <w:tcW w:w="825" w:type="dxa"/>
          </w:tcPr>
          <w:p w14:paraId="318126A6" w14:textId="66A04C2A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644</w:t>
            </w:r>
          </w:p>
        </w:tc>
        <w:tc>
          <w:tcPr>
            <w:tcW w:w="825" w:type="dxa"/>
          </w:tcPr>
          <w:p w14:paraId="42B46A53" w14:textId="2E96D867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309</w:t>
            </w:r>
          </w:p>
        </w:tc>
        <w:tc>
          <w:tcPr>
            <w:tcW w:w="824" w:type="dxa"/>
          </w:tcPr>
          <w:p w14:paraId="1E5FB896" w14:textId="6BF8A588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914</w:t>
            </w:r>
          </w:p>
        </w:tc>
        <w:tc>
          <w:tcPr>
            <w:tcW w:w="825" w:type="dxa"/>
          </w:tcPr>
          <w:p w14:paraId="59392271" w14:textId="3CF34280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332</w:t>
            </w:r>
          </w:p>
        </w:tc>
        <w:tc>
          <w:tcPr>
            <w:tcW w:w="825" w:type="dxa"/>
          </w:tcPr>
          <w:p w14:paraId="7FEB1B9E" w14:textId="5B4AF826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160</w:t>
            </w:r>
          </w:p>
        </w:tc>
        <w:tc>
          <w:tcPr>
            <w:tcW w:w="825" w:type="dxa"/>
          </w:tcPr>
          <w:p w14:paraId="798F830B" w14:textId="661EA6DD" w:rsidR="00E47A98" w:rsidRPr="00CA1B9F" w:rsidRDefault="008853D7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90</w:t>
            </w:r>
          </w:p>
        </w:tc>
      </w:tr>
      <w:tr w:rsidR="00CA1B9F" w:rsidRPr="00CA1B9F" w14:paraId="4A85413B" w14:textId="77777777" w:rsidTr="00F66D00">
        <w:tc>
          <w:tcPr>
            <w:tcW w:w="3085" w:type="dxa"/>
            <w:vMerge w:val="restart"/>
          </w:tcPr>
          <w:p w14:paraId="0741557C" w14:textId="795A534E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SSL-55/2014/G8P[8]</w:t>
            </w:r>
          </w:p>
        </w:tc>
        <w:tc>
          <w:tcPr>
            <w:tcW w:w="992" w:type="dxa"/>
            <w:vMerge w:val="restart"/>
          </w:tcPr>
          <w:p w14:paraId="70791FEE" w14:textId="10A8D252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7,814</w:t>
            </w:r>
          </w:p>
        </w:tc>
        <w:tc>
          <w:tcPr>
            <w:tcW w:w="2410" w:type="dxa"/>
          </w:tcPr>
          <w:p w14:paraId="50E3F08A" w14:textId="77777777" w:rsidR="00E47A98" w:rsidRPr="00CA1B9F" w:rsidRDefault="00E47A98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71CADBE7" w14:textId="538FB6D9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43060343" w14:textId="547DFC75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59</w:t>
            </w:r>
          </w:p>
          <w:p w14:paraId="0E632315" w14:textId="004B04AD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7148F66" w14:textId="58FF111A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0C45A157" w14:textId="4C3FEB63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9855F8" w14:textId="4B360E21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664B4FBC" w14:textId="73C8E7AB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751B4B0" w14:textId="7D6C8999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96</w:t>
            </w:r>
          </w:p>
          <w:p w14:paraId="723EC3EC" w14:textId="47E7A3CC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4F3CF1C" w14:textId="1C83B4A2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80</w:t>
            </w:r>
          </w:p>
          <w:p w14:paraId="6CEF32C3" w14:textId="03B5776F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88712F4" w14:textId="63B382DD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90</w:t>
            </w:r>
          </w:p>
          <w:p w14:paraId="2F7B509C" w14:textId="78B03232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F222B03" w14:textId="1A82A72C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6</w:t>
            </w:r>
          </w:p>
          <w:p w14:paraId="28D04E8F" w14:textId="2153F1F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5DD7DCB" w14:textId="2C76664D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50</w:t>
            </w:r>
          </w:p>
          <w:p w14:paraId="5A628E47" w14:textId="553F5C15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01D0E8" w14:textId="7ABC6FBC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11F91AD4" w14:textId="2A1784E5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E271D6A" w14:textId="635219EF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33</w:t>
            </w:r>
          </w:p>
          <w:p w14:paraId="1C86F31C" w14:textId="5FB9D05F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7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920F28B" w14:textId="767BB196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02</w:t>
            </w:r>
          </w:p>
          <w:p w14:paraId="00294694" w14:textId="0258C8F9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8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36514A01" w14:textId="77777777" w:rsidTr="00F66D00">
        <w:tc>
          <w:tcPr>
            <w:tcW w:w="3085" w:type="dxa"/>
            <w:vMerge/>
          </w:tcPr>
          <w:p w14:paraId="75244761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BD33F64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B667F12" w14:textId="77777777" w:rsidR="00E47A98" w:rsidRPr="00CA1B9F" w:rsidRDefault="00E47A98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2338910" w14:textId="3625A005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64ECEDF8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4E1E0B52" w14:textId="7013A86C" w:rsidR="00E47A98" w:rsidRPr="00CA1B9F" w:rsidRDefault="00E47A98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4ABD959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71A520D4" w14:textId="13BC8CE8" w:rsidR="00E47A98" w:rsidRPr="00CA1B9F" w:rsidRDefault="00E47A98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847B010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66E94F43" w14:textId="30BFC95E" w:rsidR="00E47A98" w:rsidRPr="00CA1B9F" w:rsidRDefault="00E47A98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388455F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1F92ACE9" w14:textId="02F5D8ED" w:rsidR="00E47A98" w:rsidRPr="00CA1B9F" w:rsidRDefault="00E47A98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7C1BAC8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59002BE1" w14:textId="582C1A5B" w:rsidR="00E47A98" w:rsidRPr="00CA1B9F" w:rsidRDefault="00E47A98" w:rsidP="00A77B01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C0DAD36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76A02A48" w14:textId="5DEF18F5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882E9D4" w14:textId="521286EB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7982FA4C" w14:textId="559C1829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02DEFE6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30C93643" w14:textId="469F6B1D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B0ECB27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32337D89" w14:textId="1148DF84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FB8ACE5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7C63B866" w14:textId="5B9DD543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C35BBAA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18A613C6" w14:textId="6523F3B6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7C7A1E48" w14:textId="77777777" w:rsidTr="00F66D00">
        <w:tc>
          <w:tcPr>
            <w:tcW w:w="3085" w:type="dxa"/>
            <w:vMerge/>
          </w:tcPr>
          <w:p w14:paraId="6790CF3E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96B7748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01BB60C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6ACBE55D" w14:textId="0223CBD9" w:rsidR="002A0B86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4DF7B56B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1,447</w:t>
            </w:r>
          </w:p>
          <w:p w14:paraId="2B2B0351" w14:textId="4CC4BA27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7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1CEC919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,332</w:t>
            </w:r>
          </w:p>
          <w:p w14:paraId="2C2B0EDF" w14:textId="322642CF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10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5096713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8,788</w:t>
            </w:r>
          </w:p>
          <w:p w14:paraId="0AE64FB1" w14:textId="00DDD479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2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61FAC61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27,660</w:t>
            </w:r>
          </w:p>
          <w:p w14:paraId="408BE223" w14:textId="592CCE31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15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B777DF3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4,898</w:t>
            </w:r>
          </w:p>
          <w:p w14:paraId="516F3254" w14:textId="26EF1C66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11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B567977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8,733</w:t>
            </w:r>
          </w:p>
          <w:p w14:paraId="31EAA3A6" w14:textId="3E2137E4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9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2D1989E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,648</w:t>
            </w:r>
          </w:p>
          <w:p w14:paraId="1194D6B2" w14:textId="1B6A0092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3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C367AF9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8,445</w:t>
            </w:r>
          </w:p>
          <w:p w14:paraId="15FD37C5" w14:textId="4CA4933E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4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564EA44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7,648</w:t>
            </w:r>
          </w:p>
          <w:p w14:paraId="2E513086" w14:textId="60B17FD2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4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A76CD2E" w14:textId="777777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364</w:t>
            </w:r>
          </w:p>
          <w:p w14:paraId="7BBF41BE" w14:textId="14819460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41E8729" w14:textId="77777777" w:rsidR="00A550DC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621</w:t>
            </w:r>
          </w:p>
          <w:p w14:paraId="734A17A6" w14:textId="4A25EEBB" w:rsidR="00E47A98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0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5957DC81" w14:textId="77777777" w:rsidTr="00F66D00">
        <w:tc>
          <w:tcPr>
            <w:tcW w:w="3085" w:type="dxa"/>
            <w:vMerge/>
          </w:tcPr>
          <w:p w14:paraId="73E8AE68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077CE88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F3B0FE5" w14:textId="1BE21173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27DDB1E3" w14:textId="44FED3A4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9,500</w:t>
            </w:r>
          </w:p>
        </w:tc>
        <w:tc>
          <w:tcPr>
            <w:tcW w:w="825" w:type="dxa"/>
          </w:tcPr>
          <w:p w14:paraId="7EFE284E" w14:textId="7F0A06DA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,166</w:t>
            </w:r>
          </w:p>
        </w:tc>
        <w:tc>
          <w:tcPr>
            <w:tcW w:w="825" w:type="dxa"/>
          </w:tcPr>
          <w:p w14:paraId="775D262E" w14:textId="3EB5D5F4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867</w:t>
            </w:r>
          </w:p>
        </w:tc>
        <w:tc>
          <w:tcPr>
            <w:tcW w:w="824" w:type="dxa"/>
          </w:tcPr>
          <w:p w14:paraId="4B8E977D" w14:textId="60DDB5C0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471</w:t>
            </w:r>
          </w:p>
        </w:tc>
        <w:tc>
          <w:tcPr>
            <w:tcW w:w="825" w:type="dxa"/>
          </w:tcPr>
          <w:p w14:paraId="38567C17" w14:textId="349264DC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,630</w:t>
            </w:r>
          </w:p>
        </w:tc>
        <w:tc>
          <w:tcPr>
            <w:tcW w:w="825" w:type="dxa"/>
          </w:tcPr>
          <w:p w14:paraId="68E3447C" w14:textId="6F342B2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147</w:t>
            </w:r>
          </w:p>
        </w:tc>
        <w:tc>
          <w:tcPr>
            <w:tcW w:w="825" w:type="dxa"/>
          </w:tcPr>
          <w:p w14:paraId="71C749D9" w14:textId="3F687233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613</w:t>
            </w:r>
          </w:p>
        </w:tc>
        <w:tc>
          <w:tcPr>
            <w:tcW w:w="824" w:type="dxa"/>
          </w:tcPr>
          <w:p w14:paraId="0568ECE4" w14:textId="24F1F21C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,193</w:t>
            </w:r>
          </w:p>
        </w:tc>
        <w:tc>
          <w:tcPr>
            <w:tcW w:w="825" w:type="dxa"/>
          </w:tcPr>
          <w:p w14:paraId="25549F40" w14:textId="70E1DF01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185</w:t>
            </w:r>
          </w:p>
        </w:tc>
        <w:tc>
          <w:tcPr>
            <w:tcW w:w="825" w:type="dxa"/>
          </w:tcPr>
          <w:p w14:paraId="3A6E2B79" w14:textId="24352A77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571</w:t>
            </w:r>
          </w:p>
        </w:tc>
        <w:tc>
          <w:tcPr>
            <w:tcW w:w="825" w:type="dxa"/>
          </w:tcPr>
          <w:p w14:paraId="2F8696E7" w14:textId="26AAEFDF" w:rsidR="00E47A98" w:rsidRPr="00CA1B9F" w:rsidRDefault="00AA32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288</w:t>
            </w:r>
          </w:p>
        </w:tc>
      </w:tr>
      <w:tr w:rsidR="00CA1B9F" w:rsidRPr="00CA1B9F" w14:paraId="33458B78" w14:textId="77777777" w:rsidTr="00F66D00">
        <w:tc>
          <w:tcPr>
            <w:tcW w:w="3085" w:type="dxa"/>
            <w:vMerge w:val="restart"/>
          </w:tcPr>
          <w:p w14:paraId="7C1D0FAE" w14:textId="15041EB0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LS-202/2014/G2P[4]</w:t>
            </w:r>
          </w:p>
        </w:tc>
        <w:tc>
          <w:tcPr>
            <w:tcW w:w="992" w:type="dxa"/>
            <w:vMerge w:val="restart"/>
          </w:tcPr>
          <w:p w14:paraId="01EF8B70" w14:textId="14908491" w:rsidR="00E47A98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15,412</w:t>
            </w:r>
          </w:p>
        </w:tc>
        <w:tc>
          <w:tcPr>
            <w:tcW w:w="2410" w:type="dxa"/>
          </w:tcPr>
          <w:p w14:paraId="0A190621" w14:textId="77777777" w:rsidR="00E47A98" w:rsidRPr="00CA1B9F" w:rsidRDefault="00E47A98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5DC4F983" w14:textId="7D0CE3F2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0C83A11E" w14:textId="2322A724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1</w:t>
            </w:r>
          </w:p>
          <w:p w14:paraId="68A50EC6" w14:textId="0372C9C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6F7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EF11C8E" w14:textId="65B39C86" w:rsidR="00E47A98" w:rsidRPr="00CA1B9F" w:rsidRDefault="00866F7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1</w:t>
            </w:r>
          </w:p>
          <w:p w14:paraId="1F34C043" w14:textId="411E1981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79249B6" w14:textId="3AC53EFC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45</w:t>
            </w:r>
          </w:p>
          <w:p w14:paraId="45C08742" w14:textId="3C0E0A36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52507EE" w14:textId="01AA8A18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300</w:t>
            </w:r>
          </w:p>
          <w:p w14:paraId="0611BC4E" w14:textId="06807158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4B9B1BE" w14:textId="08890069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4</w:t>
            </w:r>
          </w:p>
          <w:p w14:paraId="7171C131" w14:textId="0AE1728B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8E3E6CD" w14:textId="05F3E568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77</w:t>
            </w:r>
          </w:p>
          <w:p w14:paraId="340D723B" w14:textId="78B47CD2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6B575F9" w14:textId="3F257B38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54</w:t>
            </w:r>
          </w:p>
          <w:p w14:paraId="02E41DD3" w14:textId="1BF4EF6F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B2CD1E1" w14:textId="1E9231DE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0458D9B5" w14:textId="698FE27E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58E6633" w14:textId="4FF0FB9A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5</w:t>
            </w:r>
          </w:p>
          <w:p w14:paraId="5FA4B51E" w14:textId="6AF11823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14087A5" w14:textId="3E37E4B6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37</w:t>
            </w:r>
          </w:p>
          <w:p w14:paraId="4CC531DC" w14:textId="014DE679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8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27FA146" w14:textId="248F66F5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84</w:t>
            </w:r>
          </w:p>
          <w:p w14:paraId="4416A1AF" w14:textId="2C6D84EC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6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291DB2DA" w14:textId="77777777" w:rsidTr="00F66D00">
        <w:tc>
          <w:tcPr>
            <w:tcW w:w="3085" w:type="dxa"/>
            <w:vMerge/>
          </w:tcPr>
          <w:p w14:paraId="0E044CB8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5FFE551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7291B173" w14:textId="77777777" w:rsidR="00E47A98" w:rsidRPr="00CA1B9F" w:rsidRDefault="00E47A98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550D3049" w14:textId="5A517041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66F4B5AA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760254E1" w14:textId="3D3119D7" w:rsidR="00E47A98" w:rsidRPr="00CA1B9F" w:rsidRDefault="00E47A98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9042D34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527F3F50" w14:textId="43765F25" w:rsidR="00E47A98" w:rsidRPr="00CA1B9F" w:rsidRDefault="00E47A98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22015F2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76ACB866" w14:textId="489CE135" w:rsidR="00E47A98" w:rsidRPr="00CA1B9F" w:rsidRDefault="00E47A98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9D043A4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5B2B272D" w14:textId="2C8FAADB" w:rsidR="00E47A98" w:rsidRPr="00CA1B9F" w:rsidRDefault="00E47A98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E2F29DC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218AC86F" w14:textId="2EFC036E" w:rsidR="00E47A98" w:rsidRPr="00CA1B9F" w:rsidRDefault="00E47A98" w:rsidP="00A77B01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1294E58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6438110E" w14:textId="389D62B2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4570B3A" w14:textId="397E1EC4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55F331E8" w14:textId="6057B5D5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037C3F7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6DCE79BB" w14:textId="6CDD212E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B3E0322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2520DCB8" w14:textId="33B388FF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A0FE350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78C033F7" w14:textId="510B63C0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9FD8EAB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0096829F" w14:textId="2F49793D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2F728149" w14:textId="77777777" w:rsidTr="00F66D00">
        <w:tc>
          <w:tcPr>
            <w:tcW w:w="3085" w:type="dxa"/>
            <w:vMerge/>
          </w:tcPr>
          <w:p w14:paraId="73632BA9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E8EEF43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510D592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0C7DBEFA" w14:textId="01DE23AD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42BF3B16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2,837</w:t>
            </w:r>
          </w:p>
          <w:p w14:paraId="4F1423EF" w14:textId="2C445D31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3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05F2B02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2,557</w:t>
            </w:r>
          </w:p>
          <w:p w14:paraId="52B35A9F" w14:textId="55B7F1CC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6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6836C25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,829</w:t>
            </w:r>
          </w:p>
          <w:p w14:paraId="45A85496" w14:textId="0CC40684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1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7B80A66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,777</w:t>
            </w:r>
          </w:p>
          <w:p w14:paraId="65C1DBA0" w14:textId="573A9C8A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12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8C51ACC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2,006</w:t>
            </w:r>
          </w:p>
          <w:p w14:paraId="591380DC" w14:textId="7E9448E0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10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CB1F814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8,198</w:t>
            </w:r>
          </w:p>
          <w:p w14:paraId="5C435BCD" w14:textId="19BCA50D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7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6761FB5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2,173</w:t>
            </w:r>
          </w:p>
          <w:p w14:paraId="1F25A62F" w14:textId="751497F2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3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EFB9380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4,339</w:t>
            </w:r>
          </w:p>
          <w:p w14:paraId="02652355" w14:textId="32160FE8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4.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974C3A8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2,557</w:t>
            </w:r>
          </w:p>
          <w:p w14:paraId="7D092793" w14:textId="136D0DD4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6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A8F254B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413</w:t>
            </w:r>
          </w:p>
          <w:p w14:paraId="63403F58" w14:textId="59B8299F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DC3B991" w14:textId="777777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022</w:t>
            </w:r>
          </w:p>
          <w:p w14:paraId="32CAF700" w14:textId="0921AE07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0.3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1C9F67B5" w14:textId="77777777" w:rsidTr="00F66D00">
        <w:tc>
          <w:tcPr>
            <w:tcW w:w="3085" w:type="dxa"/>
            <w:vMerge/>
          </w:tcPr>
          <w:p w14:paraId="56D68F88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04D2F39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C1956E1" w14:textId="657DC8E6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6326BFEB" w14:textId="3AE1088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403</w:t>
            </w:r>
          </w:p>
        </w:tc>
        <w:tc>
          <w:tcPr>
            <w:tcW w:w="825" w:type="dxa"/>
          </w:tcPr>
          <w:p w14:paraId="609D7BDA" w14:textId="6610F277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626</w:t>
            </w:r>
          </w:p>
        </w:tc>
        <w:tc>
          <w:tcPr>
            <w:tcW w:w="825" w:type="dxa"/>
          </w:tcPr>
          <w:p w14:paraId="14A5401A" w14:textId="3332ADC0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567</w:t>
            </w:r>
          </w:p>
        </w:tc>
        <w:tc>
          <w:tcPr>
            <w:tcW w:w="824" w:type="dxa"/>
          </w:tcPr>
          <w:p w14:paraId="2298DA1F" w14:textId="3A407585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454</w:t>
            </w:r>
          </w:p>
        </w:tc>
        <w:tc>
          <w:tcPr>
            <w:tcW w:w="825" w:type="dxa"/>
          </w:tcPr>
          <w:p w14:paraId="5CF4A556" w14:textId="55E92FD4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,352</w:t>
            </w:r>
          </w:p>
        </w:tc>
        <w:tc>
          <w:tcPr>
            <w:tcW w:w="825" w:type="dxa"/>
          </w:tcPr>
          <w:p w14:paraId="3077B86C" w14:textId="6DDCC0EA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720</w:t>
            </w:r>
          </w:p>
        </w:tc>
        <w:tc>
          <w:tcPr>
            <w:tcW w:w="825" w:type="dxa"/>
          </w:tcPr>
          <w:p w14:paraId="7BEADB73" w14:textId="48E1B63C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623</w:t>
            </w:r>
          </w:p>
        </w:tc>
        <w:tc>
          <w:tcPr>
            <w:tcW w:w="824" w:type="dxa"/>
          </w:tcPr>
          <w:p w14:paraId="7BF1D145" w14:textId="161904ED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730</w:t>
            </w:r>
          </w:p>
        </w:tc>
        <w:tc>
          <w:tcPr>
            <w:tcW w:w="825" w:type="dxa"/>
          </w:tcPr>
          <w:p w14:paraId="06F64612" w14:textId="58DEA581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625</w:t>
            </w:r>
          </w:p>
        </w:tc>
        <w:tc>
          <w:tcPr>
            <w:tcW w:w="825" w:type="dxa"/>
          </w:tcPr>
          <w:p w14:paraId="30EAD9B6" w14:textId="7080228C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312</w:t>
            </w:r>
          </w:p>
        </w:tc>
        <w:tc>
          <w:tcPr>
            <w:tcW w:w="825" w:type="dxa"/>
          </w:tcPr>
          <w:p w14:paraId="3CAEE54C" w14:textId="7EBA4925" w:rsidR="00E47A98" w:rsidRPr="00CA1B9F" w:rsidRDefault="00715BA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00</w:t>
            </w:r>
          </w:p>
        </w:tc>
      </w:tr>
      <w:tr w:rsidR="00CA1B9F" w:rsidRPr="00CA1B9F" w14:paraId="54BC74EB" w14:textId="77777777" w:rsidTr="00F66D00">
        <w:tc>
          <w:tcPr>
            <w:tcW w:w="3085" w:type="dxa"/>
            <w:vMerge w:val="restart"/>
          </w:tcPr>
          <w:p w14:paraId="4CCDA5B8" w14:textId="3AFD2456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VA/Human-wt/THA/LS-L7/2014/G2P[4]</w:t>
            </w:r>
          </w:p>
        </w:tc>
        <w:tc>
          <w:tcPr>
            <w:tcW w:w="992" w:type="dxa"/>
            <w:vMerge w:val="restart"/>
          </w:tcPr>
          <w:p w14:paraId="085B5884" w14:textId="1EE86FDD" w:rsidR="00E47A98" w:rsidRPr="00CA1B9F" w:rsidRDefault="00E01DF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648,000</w:t>
            </w:r>
          </w:p>
        </w:tc>
        <w:tc>
          <w:tcPr>
            <w:tcW w:w="2410" w:type="dxa"/>
          </w:tcPr>
          <w:p w14:paraId="4DE1A58C" w14:textId="77777777" w:rsidR="00E47A98" w:rsidRPr="00CA1B9F" w:rsidRDefault="00E47A98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35F7D2C" w14:textId="6498DD60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30676F8" w14:textId="00910E65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0</w:t>
            </w:r>
          </w:p>
          <w:p w14:paraId="7151C3D1" w14:textId="57E1DA72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63B13CD" w14:textId="0E862DE2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351</w:t>
            </w:r>
          </w:p>
          <w:p w14:paraId="68D22A06" w14:textId="4C9AF1FF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F2D0D4E" w14:textId="6F4294A2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353</w:t>
            </w:r>
          </w:p>
          <w:p w14:paraId="61A3272E" w14:textId="684CF240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715EB29" w14:textId="6AF67490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94</w:t>
            </w:r>
          </w:p>
          <w:p w14:paraId="4B230B58" w14:textId="0BE2A70F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32AACFD" w14:textId="112FAFC3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674</w:t>
            </w:r>
          </w:p>
          <w:p w14:paraId="1A76FD92" w14:textId="6D767FFD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A50D4BC" w14:textId="7618F6EE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  <w:p w14:paraId="61EA9245" w14:textId="36C60990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0B55F73" w14:textId="6669B1F3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64</w:t>
            </w:r>
          </w:p>
          <w:p w14:paraId="7EFA3ECC" w14:textId="7FDCB2E8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1CC21CF" w14:textId="50C8633E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6148213A" w14:textId="32943032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36EA5DC" w14:textId="7A09AC80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65</w:t>
            </w:r>
          </w:p>
          <w:p w14:paraId="272F9759" w14:textId="602BAF7F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3AB0E56" w14:textId="06F884DD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25</w:t>
            </w:r>
          </w:p>
          <w:p w14:paraId="67CDECAC" w14:textId="070DD114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96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8BB9212" w14:textId="381AA7FC" w:rsidR="00E47A98" w:rsidRPr="00CA1B9F" w:rsidRDefault="0088366A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16</w:t>
            </w:r>
          </w:p>
          <w:p w14:paraId="61FD7D4A" w14:textId="71AB3F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8366A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24CF9D8F" w14:textId="77777777" w:rsidTr="00F66D00">
        <w:tc>
          <w:tcPr>
            <w:tcW w:w="3085" w:type="dxa"/>
            <w:vMerge/>
          </w:tcPr>
          <w:p w14:paraId="5CDE50EF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7D3BA70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7718CD5" w14:textId="77777777" w:rsidR="00E47A98" w:rsidRPr="00CA1B9F" w:rsidRDefault="00E47A98" w:rsidP="00632B1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70A43DD1" w14:textId="3A34A2DE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353BAB33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67E460AD" w14:textId="1FB92872" w:rsidR="00E47A98" w:rsidRPr="00CA1B9F" w:rsidRDefault="00E47A98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3324AA0" w14:textId="77777777" w:rsidR="00913ECA" w:rsidRPr="00CA1B9F" w:rsidRDefault="00913ECA" w:rsidP="00913EC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3F5DC050" w14:textId="2F2CF77E" w:rsidR="00E47A98" w:rsidRPr="00CA1B9F" w:rsidRDefault="00E47A98" w:rsidP="00913ECA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F4ED49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0AA79362" w14:textId="457881B9" w:rsidR="00E47A98" w:rsidRPr="00CA1B9F" w:rsidRDefault="00E47A98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BA50E9A" w14:textId="77777777" w:rsidR="00617B4E" w:rsidRPr="00CA1B9F" w:rsidRDefault="00617B4E" w:rsidP="00617B4E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59CDD3AB" w14:textId="1E9A543A" w:rsidR="00E47A98" w:rsidRPr="00CA1B9F" w:rsidRDefault="00E47A98" w:rsidP="00617B4E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1359EA0" w14:textId="77777777" w:rsidR="00A77B01" w:rsidRPr="00CA1B9F" w:rsidRDefault="00A77B01" w:rsidP="00A77B01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483E2262" w14:textId="151C5BCB" w:rsidR="00E47A98" w:rsidRPr="00CA1B9F" w:rsidRDefault="00E47A98" w:rsidP="00A77B01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2531D95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12B9EC96" w14:textId="08E00B87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31597B9" w14:textId="61096F0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AC7ED2" w:rsidRPr="00CA1B9F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  <w:p w14:paraId="01B5E7F3" w14:textId="1FE79D86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8BB8077" w14:textId="77777777" w:rsidR="00DE73F7" w:rsidRPr="00CA1B9F" w:rsidRDefault="00DE73F7" w:rsidP="00DE73F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3A900442" w14:textId="7A4EE641" w:rsidR="00E47A98" w:rsidRPr="00CA1B9F" w:rsidRDefault="00E47A98" w:rsidP="00DE73F7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255A67C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13</w:t>
            </w:r>
          </w:p>
          <w:p w14:paraId="42002D8C" w14:textId="099B6167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F08153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1BE02EFA" w14:textId="3CFE929E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654ACD9" w14:textId="77777777" w:rsidR="00B85AFD" w:rsidRPr="00CA1B9F" w:rsidRDefault="00B85AFD" w:rsidP="00B85AFD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0276DB81" w14:textId="30BCF71F" w:rsidR="00E47A98" w:rsidRPr="00CA1B9F" w:rsidRDefault="00E47A98" w:rsidP="00B85AFD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213D03" w:rsidRPr="00CA1B9F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1A676ED3" w14:textId="77777777" w:rsidTr="00F66D00">
        <w:tc>
          <w:tcPr>
            <w:tcW w:w="3085" w:type="dxa"/>
            <w:vMerge/>
          </w:tcPr>
          <w:p w14:paraId="4BDC4B8C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D4B071C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254D83D" w14:textId="77777777" w:rsidR="00A550DC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  <w:p w14:paraId="225CA16E" w14:textId="0BF85269" w:rsidR="00E47A98" w:rsidRPr="00CA1B9F" w:rsidRDefault="002A0B8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% on-target reads of the total reads)</w:t>
            </w:r>
          </w:p>
        </w:tc>
        <w:tc>
          <w:tcPr>
            <w:tcW w:w="824" w:type="dxa"/>
          </w:tcPr>
          <w:p w14:paraId="6A37E92C" w14:textId="77777777" w:rsidR="00E47A98" w:rsidRPr="00CA1B9F" w:rsidRDefault="00FE512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7,463</w:t>
            </w:r>
          </w:p>
          <w:p w14:paraId="56A9ADC9" w14:textId="6C1E0048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2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9D33878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1,932</w:t>
            </w:r>
          </w:p>
          <w:p w14:paraId="467CD408" w14:textId="55FDBDC5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6.5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72C57DC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1,162</w:t>
            </w:r>
          </w:p>
          <w:p w14:paraId="3DDF12D8" w14:textId="026612E6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1.7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EF185BC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6,173</w:t>
            </w:r>
          </w:p>
          <w:p w14:paraId="31E2BD70" w14:textId="20EFBD5A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7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7A994A1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4,368</w:t>
            </w:r>
          </w:p>
          <w:p w14:paraId="628A4AC7" w14:textId="283FD73A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6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1C66AF9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2,749</w:t>
            </w:r>
          </w:p>
          <w:p w14:paraId="6E638D01" w14:textId="34309906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5.1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29653F2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4,781</w:t>
            </w:r>
          </w:p>
          <w:p w14:paraId="7C2561F6" w14:textId="476B438F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3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F9602BF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5,727</w:t>
            </w:r>
          </w:p>
          <w:p w14:paraId="412C0B49" w14:textId="790BB09E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2.4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A69B4BC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4,762</w:t>
            </w:r>
          </w:p>
          <w:p w14:paraId="51B9BF2B" w14:textId="50839E46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3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36EEA7F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5,494</w:t>
            </w:r>
          </w:p>
          <w:p w14:paraId="5DE7B1AE" w14:textId="645BCD74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E85C2A8" w14:textId="77777777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1,170</w:t>
            </w:r>
          </w:p>
          <w:p w14:paraId="1C9850FB" w14:textId="30E5B5CE" w:rsidR="00A550DC" w:rsidRPr="00CA1B9F" w:rsidRDefault="00A550DC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862E2A" w:rsidRPr="00CA1B9F">
              <w:rPr>
                <w:rFonts w:ascii="Times New Roman" w:hAnsi="Times New Roman" w:hint="eastAsia"/>
                <w:sz w:val="15"/>
                <w:szCs w:val="15"/>
              </w:rPr>
              <w:t>0.2</w:t>
            </w:r>
            <w:r w:rsidRPr="00CA1B9F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1B9F" w:rsidRPr="00CA1B9F" w14:paraId="7B014FE5" w14:textId="77777777" w:rsidTr="00F66D00">
        <w:tc>
          <w:tcPr>
            <w:tcW w:w="3085" w:type="dxa"/>
            <w:vMerge/>
          </w:tcPr>
          <w:p w14:paraId="0D134CA1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86F63E7" w14:textId="77777777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4585D3A" w14:textId="3F029370" w:rsidR="00E47A98" w:rsidRPr="00CA1B9F" w:rsidRDefault="00E47A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6CFD3869" w14:textId="253212A4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258</w:t>
            </w:r>
          </w:p>
        </w:tc>
        <w:tc>
          <w:tcPr>
            <w:tcW w:w="825" w:type="dxa"/>
          </w:tcPr>
          <w:p w14:paraId="4969F2C7" w14:textId="0D01EEEB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481</w:t>
            </w:r>
          </w:p>
        </w:tc>
        <w:tc>
          <w:tcPr>
            <w:tcW w:w="825" w:type="dxa"/>
          </w:tcPr>
          <w:p w14:paraId="0093A605" w14:textId="1E375439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018</w:t>
            </w:r>
          </w:p>
        </w:tc>
        <w:tc>
          <w:tcPr>
            <w:tcW w:w="824" w:type="dxa"/>
          </w:tcPr>
          <w:p w14:paraId="3B54CC9B" w14:textId="4BA6DC4B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452</w:t>
            </w:r>
          </w:p>
        </w:tc>
        <w:tc>
          <w:tcPr>
            <w:tcW w:w="825" w:type="dxa"/>
          </w:tcPr>
          <w:p w14:paraId="3F3A3864" w14:textId="5B5E19AD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421</w:t>
            </w:r>
          </w:p>
        </w:tc>
        <w:tc>
          <w:tcPr>
            <w:tcW w:w="825" w:type="dxa"/>
          </w:tcPr>
          <w:p w14:paraId="379230B7" w14:textId="440BDDB6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240</w:t>
            </w:r>
          </w:p>
        </w:tc>
        <w:tc>
          <w:tcPr>
            <w:tcW w:w="825" w:type="dxa"/>
          </w:tcPr>
          <w:p w14:paraId="7E63B4E4" w14:textId="16455D1F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644</w:t>
            </w:r>
          </w:p>
        </w:tc>
        <w:tc>
          <w:tcPr>
            <w:tcW w:w="824" w:type="dxa"/>
          </w:tcPr>
          <w:p w14:paraId="521F9BEB" w14:textId="7E12251B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324</w:t>
            </w:r>
          </w:p>
        </w:tc>
        <w:tc>
          <w:tcPr>
            <w:tcW w:w="825" w:type="dxa"/>
          </w:tcPr>
          <w:p w14:paraId="21AD6169" w14:textId="19267B84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3,644</w:t>
            </w:r>
          </w:p>
        </w:tc>
        <w:tc>
          <w:tcPr>
            <w:tcW w:w="825" w:type="dxa"/>
          </w:tcPr>
          <w:p w14:paraId="137EC739" w14:textId="745D306C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2,145</w:t>
            </w:r>
          </w:p>
        </w:tc>
        <w:tc>
          <w:tcPr>
            <w:tcW w:w="825" w:type="dxa"/>
          </w:tcPr>
          <w:p w14:paraId="01AD9387" w14:textId="3617854A" w:rsidR="00E47A98" w:rsidRPr="00CA1B9F" w:rsidRDefault="00686124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A1B9F">
              <w:rPr>
                <w:rFonts w:ascii="Times New Roman" w:hAnsi="Times New Roman" w:hint="eastAsia"/>
                <w:sz w:val="15"/>
                <w:szCs w:val="15"/>
              </w:rPr>
              <w:t>498</w:t>
            </w:r>
          </w:p>
        </w:tc>
      </w:tr>
    </w:tbl>
    <w:p w14:paraId="62F07243" w14:textId="08C0C2F4" w:rsidR="00141602" w:rsidRPr="00CA1B9F" w:rsidRDefault="00F66D00" w:rsidP="00324EB0">
      <w:pPr>
        <w:spacing w:line="260" w:lineRule="exact"/>
        <w:jc w:val="left"/>
        <w:rPr>
          <w:rFonts w:ascii="Times New Roman" w:hAnsi="Times New Roman"/>
          <w:sz w:val="17"/>
          <w:szCs w:val="17"/>
        </w:rPr>
      </w:pPr>
      <w:proofErr w:type="spellStart"/>
      <w:proofErr w:type="gramStart"/>
      <w:r w:rsidRPr="00CA1B9F">
        <w:rPr>
          <w:rFonts w:ascii="Times New Roman" w:hAnsi="Times New Roman" w:hint="eastAsia"/>
          <w:sz w:val="17"/>
          <w:szCs w:val="17"/>
          <w:vertAlign w:val="superscript"/>
        </w:rPr>
        <w:t>a</w:t>
      </w:r>
      <w:r w:rsidRPr="00CA1B9F">
        <w:rPr>
          <w:rFonts w:ascii="Times New Roman" w:hAnsi="Times New Roman" w:hint="eastAsia"/>
          <w:sz w:val="17"/>
          <w:szCs w:val="17"/>
        </w:rPr>
        <w:t>Sequence</w:t>
      </w:r>
      <w:proofErr w:type="spellEnd"/>
      <w:proofErr w:type="gramEnd"/>
      <w:r w:rsidRPr="00CA1B9F">
        <w:rPr>
          <w:rFonts w:ascii="Times New Roman" w:hAnsi="Times New Roman" w:hint="eastAsia"/>
          <w:sz w:val="17"/>
          <w:szCs w:val="17"/>
        </w:rPr>
        <w:t xml:space="preserve"> reads remaining after adapter trimming.</w:t>
      </w:r>
      <w:r w:rsidR="00DA32E2" w:rsidRPr="00CA1B9F">
        <w:rPr>
          <w:rFonts w:ascii="Times New Roman" w:hAnsi="Times New Roman" w:hint="eastAsia"/>
          <w:sz w:val="17"/>
          <w:szCs w:val="17"/>
        </w:rPr>
        <w:t xml:space="preserve">  </w:t>
      </w:r>
      <w:bookmarkEnd w:id="0"/>
    </w:p>
    <w:sectPr w:rsidR="00141602" w:rsidRPr="00CA1B9F" w:rsidSect="00F1649B">
      <w:pgSz w:w="16834" w:h="11904" w:orient="landscape"/>
      <w:pgMar w:top="720" w:right="720" w:bottom="720" w:left="720" w:header="851" w:footer="992" w:gutter="0"/>
      <w:cols w:space="425"/>
      <w:docGrid w:type="linesAndChars" w:linePitch="340" w:charSpace="71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F2BFCB" w14:textId="77777777" w:rsidR="007F26EF" w:rsidRDefault="007F26EF" w:rsidP="001A77EB">
      <w:r>
        <w:separator/>
      </w:r>
    </w:p>
  </w:endnote>
  <w:endnote w:type="continuationSeparator" w:id="0">
    <w:p w14:paraId="407DE222" w14:textId="77777777" w:rsidR="007F26EF" w:rsidRDefault="007F26EF" w:rsidP="001A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B3D4D" w14:textId="77777777" w:rsidR="007F26EF" w:rsidRDefault="007F26EF" w:rsidP="001A77EB">
      <w:r>
        <w:separator/>
      </w:r>
    </w:p>
  </w:footnote>
  <w:footnote w:type="continuationSeparator" w:id="0">
    <w:p w14:paraId="605BADC7" w14:textId="77777777" w:rsidR="007F26EF" w:rsidRDefault="007F26EF" w:rsidP="001A7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243"/>
  <w:drawingGridVerticalSpacing w:val="17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B6"/>
    <w:rsid w:val="000023BB"/>
    <w:rsid w:val="00023BBC"/>
    <w:rsid w:val="000264DD"/>
    <w:rsid w:val="00031500"/>
    <w:rsid w:val="0003221D"/>
    <w:rsid w:val="00033FC9"/>
    <w:rsid w:val="0003608E"/>
    <w:rsid w:val="00043763"/>
    <w:rsid w:val="0005106C"/>
    <w:rsid w:val="00055826"/>
    <w:rsid w:val="00055F0D"/>
    <w:rsid w:val="000608F5"/>
    <w:rsid w:val="00065FF9"/>
    <w:rsid w:val="00066F7C"/>
    <w:rsid w:val="00086FC8"/>
    <w:rsid w:val="000A62CE"/>
    <w:rsid w:val="000A718F"/>
    <w:rsid w:val="000A734A"/>
    <w:rsid w:val="000C3A6A"/>
    <w:rsid w:val="000C4878"/>
    <w:rsid w:val="000C7C6B"/>
    <w:rsid w:val="000D1B1C"/>
    <w:rsid w:val="000D60FC"/>
    <w:rsid w:val="000D7AAE"/>
    <w:rsid w:val="000E222D"/>
    <w:rsid w:val="000E2CF6"/>
    <w:rsid w:val="000E4656"/>
    <w:rsid w:val="000E4B08"/>
    <w:rsid w:val="000F0870"/>
    <w:rsid w:val="00106381"/>
    <w:rsid w:val="001063F4"/>
    <w:rsid w:val="001116C2"/>
    <w:rsid w:val="00114B7E"/>
    <w:rsid w:val="00141602"/>
    <w:rsid w:val="001430E4"/>
    <w:rsid w:val="00145BB4"/>
    <w:rsid w:val="0015221D"/>
    <w:rsid w:val="001526F1"/>
    <w:rsid w:val="00153002"/>
    <w:rsid w:val="00155B07"/>
    <w:rsid w:val="00156529"/>
    <w:rsid w:val="001628CE"/>
    <w:rsid w:val="00162C8F"/>
    <w:rsid w:val="00164E15"/>
    <w:rsid w:val="00164E4A"/>
    <w:rsid w:val="001753AE"/>
    <w:rsid w:val="001821A0"/>
    <w:rsid w:val="001864E5"/>
    <w:rsid w:val="001902EA"/>
    <w:rsid w:val="00191B17"/>
    <w:rsid w:val="00191BDB"/>
    <w:rsid w:val="00193442"/>
    <w:rsid w:val="00194693"/>
    <w:rsid w:val="001A10CB"/>
    <w:rsid w:val="001A77EB"/>
    <w:rsid w:val="001B4C7C"/>
    <w:rsid w:val="001B7D92"/>
    <w:rsid w:val="001C32BA"/>
    <w:rsid w:val="001C4F66"/>
    <w:rsid w:val="001D6D02"/>
    <w:rsid w:val="001E13DC"/>
    <w:rsid w:val="001E3439"/>
    <w:rsid w:val="001F08A1"/>
    <w:rsid w:val="002063C4"/>
    <w:rsid w:val="00213BAE"/>
    <w:rsid w:val="00213D03"/>
    <w:rsid w:val="0022119D"/>
    <w:rsid w:val="00226A63"/>
    <w:rsid w:val="00234C3E"/>
    <w:rsid w:val="002419B1"/>
    <w:rsid w:val="0025128E"/>
    <w:rsid w:val="00254516"/>
    <w:rsid w:val="00264784"/>
    <w:rsid w:val="00265EE2"/>
    <w:rsid w:val="002670AF"/>
    <w:rsid w:val="00271428"/>
    <w:rsid w:val="002718FB"/>
    <w:rsid w:val="002726DC"/>
    <w:rsid w:val="002760BA"/>
    <w:rsid w:val="0027633C"/>
    <w:rsid w:val="00276C69"/>
    <w:rsid w:val="002A0747"/>
    <w:rsid w:val="002A0B86"/>
    <w:rsid w:val="002A6A29"/>
    <w:rsid w:val="002B0043"/>
    <w:rsid w:val="002B27D0"/>
    <w:rsid w:val="002B39B1"/>
    <w:rsid w:val="002C5070"/>
    <w:rsid w:val="002F2E9B"/>
    <w:rsid w:val="002F5A3D"/>
    <w:rsid w:val="002F7880"/>
    <w:rsid w:val="003053DF"/>
    <w:rsid w:val="0031150D"/>
    <w:rsid w:val="0031224F"/>
    <w:rsid w:val="00312F98"/>
    <w:rsid w:val="00313DFC"/>
    <w:rsid w:val="00316CC8"/>
    <w:rsid w:val="00323EEA"/>
    <w:rsid w:val="00324EB0"/>
    <w:rsid w:val="00327245"/>
    <w:rsid w:val="003312D1"/>
    <w:rsid w:val="003341A9"/>
    <w:rsid w:val="00347252"/>
    <w:rsid w:val="00357FF8"/>
    <w:rsid w:val="003648B0"/>
    <w:rsid w:val="00375AAA"/>
    <w:rsid w:val="00384C07"/>
    <w:rsid w:val="003862AC"/>
    <w:rsid w:val="0038789B"/>
    <w:rsid w:val="003879EB"/>
    <w:rsid w:val="003A69D1"/>
    <w:rsid w:val="003A7D3E"/>
    <w:rsid w:val="003B6A6B"/>
    <w:rsid w:val="003C0F82"/>
    <w:rsid w:val="003D0BE3"/>
    <w:rsid w:val="003D6A78"/>
    <w:rsid w:val="003D76C3"/>
    <w:rsid w:val="003F5DDA"/>
    <w:rsid w:val="003F68BB"/>
    <w:rsid w:val="004072F4"/>
    <w:rsid w:val="0041115C"/>
    <w:rsid w:val="004166BF"/>
    <w:rsid w:val="0041782D"/>
    <w:rsid w:val="004205CA"/>
    <w:rsid w:val="00420EAE"/>
    <w:rsid w:val="004215B6"/>
    <w:rsid w:val="004248C4"/>
    <w:rsid w:val="00425E29"/>
    <w:rsid w:val="0043556B"/>
    <w:rsid w:val="00444E08"/>
    <w:rsid w:val="004471C9"/>
    <w:rsid w:val="00447C82"/>
    <w:rsid w:val="0045743C"/>
    <w:rsid w:val="00462770"/>
    <w:rsid w:val="0046562D"/>
    <w:rsid w:val="004675E0"/>
    <w:rsid w:val="00477F89"/>
    <w:rsid w:val="0049454B"/>
    <w:rsid w:val="004B46AB"/>
    <w:rsid w:val="004B73FA"/>
    <w:rsid w:val="004B7672"/>
    <w:rsid w:val="004C1CCC"/>
    <w:rsid w:val="004C3F68"/>
    <w:rsid w:val="004F413B"/>
    <w:rsid w:val="00500636"/>
    <w:rsid w:val="0050164D"/>
    <w:rsid w:val="00507FB9"/>
    <w:rsid w:val="00510C0A"/>
    <w:rsid w:val="00513A08"/>
    <w:rsid w:val="0051572C"/>
    <w:rsid w:val="00516EB5"/>
    <w:rsid w:val="00517D47"/>
    <w:rsid w:val="00533EF5"/>
    <w:rsid w:val="00534405"/>
    <w:rsid w:val="00542EAB"/>
    <w:rsid w:val="00553119"/>
    <w:rsid w:val="00566321"/>
    <w:rsid w:val="00572FDE"/>
    <w:rsid w:val="00581294"/>
    <w:rsid w:val="0058312B"/>
    <w:rsid w:val="00585C1D"/>
    <w:rsid w:val="0059508F"/>
    <w:rsid w:val="005A465B"/>
    <w:rsid w:val="005A50D3"/>
    <w:rsid w:val="005A73DC"/>
    <w:rsid w:val="005B0D1F"/>
    <w:rsid w:val="005B6B89"/>
    <w:rsid w:val="005F23C2"/>
    <w:rsid w:val="005F2406"/>
    <w:rsid w:val="005F769A"/>
    <w:rsid w:val="006018CA"/>
    <w:rsid w:val="00604376"/>
    <w:rsid w:val="00610E20"/>
    <w:rsid w:val="00616DD3"/>
    <w:rsid w:val="00617B4E"/>
    <w:rsid w:val="006306FA"/>
    <w:rsid w:val="00632B1D"/>
    <w:rsid w:val="006368E9"/>
    <w:rsid w:val="006376FF"/>
    <w:rsid w:val="00640F34"/>
    <w:rsid w:val="00651951"/>
    <w:rsid w:val="00654C15"/>
    <w:rsid w:val="00654D23"/>
    <w:rsid w:val="00670CA7"/>
    <w:rsid w:val="00682131"/>
    <w:rsid w:val="00685E0E"/>
    <w:rsid w:val="00686124"/>
    <w:rsid w:val="006939A4"/>
    <w:rsid w:val="006965B2"/>
    <w:rsid w:val="006A2510"/>
    <w:rsid w:val="006C27AB"/>
    <w:rsid w:val="006C38BE"/>
    <w:rsid w:val="006D3EC5"/>
    <w:rsid w:val="006E0878"/>
    <w:rsid w:val="006F45F1"/>
    <w:rsid w:val="006F7BA3"/>
    <w:rsid w:val="00711CD3"/>
    <w:rsid w:val="00715BA5"/>
    <w:rsid w:val="00716C2E"/>
    <w:rsid w:val="00744702"/>
    <w:rsid w:val="00745CBA"/>
    <w:rsid w:val="00750B68"/>
    <w:rsid w:val="007510CE"/>
    <w:rsid w:val="0075508F"/>
    <w:rsid w:val="00766498"/>
    <w:rsid w:val="00776643"/>
    <w:rsid w:val="00777443"/>
    <w:rsid w:val="00786975"/>
    <w:rsid w:val="00792E23"/>
    <w:rsid w:val="0079773B"/>
    <w:rsid w:val="00797F54"/>
    <w:rsid w:val="007A06C7"/>
    <w:rsid w:val="007A0C8F"/>
    <w:rsid w:val="007A1AE8"/>
    <w:rsid w:val="007A4E88"/>
    <w:rsid w:val="007A79FB"/>
    <w:rsid w:val="007D3427"/>
    <w:rsid w:val="007D5EFF"/>
    <w:rsid w:val="007E042C"/>
    <w:rsid w:val="007E639C"/>
    <w:rsid w:val="007E66EB"/>
    <w:rsid w:val="007F26EF"/>
    <w:rsid w:val="007F6A1B"/>
    <w:rsid w:val="00800402"/>
    <w:rsid w:val="00803212"/>
    <w:rsid w:val="008047A4"/>
    <w:rsid w:val="00821A42"/>
    <w:rsid w:val="0085234A"/>
    <w:rsid w:val="008526AA"/>
    <w:rsid w:val="00854B46"/>
    <w:rsid w:val="00862E2A"/>
    <w:rsid w:val="00866F7A"/>
    <w:rsid w:val="00880B9E"/>
    <w:rsid w:val="0088366A"/>
    <w:rsid w:val="00883715"/>
    <w:rsid w:val="008853D7"/>
    <w:rsid w:val="00887D25"/>
    <w:rsid w:val="008967CB"/>
    <w:rsid w:val="0089699E"/>
    <w:rsid w:val="008D0AE1"/>
    <w:rsid w:val="008E2C68"/>
    <w:rsid w:val="008E4614"/>
    <w:rsid w:val="008E5AB1"/>
    <w:rsid w:val="008F0A6D"/>
    <w:rsid w:val="008F179A"/>
    <w:rsid w:val="008F4C10"/>
    <w:rsid w:val="008F62E2"/>
    <w:rsid w:val="008F6832"/>
    <w:rsid w:val="008F7A4C"/>
    <w:rsid w:val="008F7BB7"/>
    <w:rsid w:val="00901AD8"/>
    <w:rsid w:val="00903AC7"/>
    <w:rsid w:val="00913ECA"/>
    <w:rsid w:val="009141DB"/>
    <w:rsid w:val="00937C8C"/>
    <w:rsid w:val="00941045"/>
    <w:rsid w:val="009516F5"/>
    <w:rsid w:val="0095626F"/>
    <w:rsid w:val="00961A59"/>
    <w:rsid w:val="009626D3"/>
    <w:rsid w:val="009656E3"/>
    <w:rsid w:val="00965C5E"/>
    <w:rsid w:val="00986CF5"/>
    <w:rsid w:val="00987C7C"/>
    <w:rsid w:val="009C3031"/>
    <w:rsid w:val="009D48C0"/>
    <w:rsid w:val="009D48CF"/>
    <w:rsid w:val="009D529C"/>
    <w:rsid w:val="009F3678"/>
    <w:rsid w:val="00A0179A"/>
    <w:rsid w:val="00A02E12"/>
    <w:rsid w:val="00A11151"/>
    <w:rsid w:val="00A153F6"/>
    <w:rsid w:val="00A27944"/>
    <w:rsid w:val="00A51721"/>
    <w:rsid w:val="00A550DC"/>
    <w:rsid w:val="00A6764E"/>
    <w:rsid w:val="00A67CC8"/>
    <w:rsid w:val="00A77B01"/>
    <w:rsid w:val="00A77F8B"/>
    <w:rsid w:val="00A83331"/>
    <w:rsid w:val="00A83D81"/>
    <w:rsid w:val="00A84971"/>
    <w:rsid w:val="00A9463E"/>
    <w:rsid w:val="00AA329A"/>
    <w:rsid w:val="00AC693A"/>
    <w:rsid w:val="00AC7ED2"/>
    <w:rsid w:val="00AC7FA9"/>
    <w:rsid w:val="00AD0BA1"/>
    <w:rsid w:val="00AD4969"/>
    <w:rsid w:val="00AE3DEC"/>
    <w:rsid w:val="00AE4469"/>
    <w:rsid w:val="00AF2567"/>
    <w:rsid w:val="00AF760E"/>
    <w:rsid w:val="00B21517"/>
    <w:rsid w:val="00B2653C"/>
    <w:rsid w:val="00B26711"/>
    <w:rsid w:val="00B314EC"/>
    <w:rsid w:val="00B34D17"/>
    <w:rsid w:val="00B36A28"/>
    <w:rsid w:val="00B40359"/>
    <w:rsid w:val="00B4242B"/>
    <w:rsid w:val="00B45195"/>
    <w:rsid w:val="00B46443"/>
    <w:rsid w:val="00B5554F"/>
    <w:rsid w:val="00B74C45"/>
    <w:rsid w:val="00B7534B"/>
    <w:rsid w:val="00B778BA"/>
    <w:rsid w:val="00B85AFD"/>
    <w:rsid w:val="00B9246B"/>
    <w:rsid w:val="00B929DC"/>
    <w:rsid w:val="00BA4FCB"/>
    <w:rsid w:val="00BA5D95"/>
    <w:rsid w:val="00BA7288"/>
    <w:rsid w:val="00BC22C8"/>
    <w:rsid w:val="00BC7D80"/>
    <w:rsid w:val="00BD4E97"/>
    <w:rsid w:val="00BE29F8"/>
    <w:rsid w:val="00BE6D68"/>
    <w:rsid w:val="00BE70A4"/>
    <w:rsid w:val="00BF1A64"/>
    <w:rsid w:val="00BF3FAD"/>
    <w:rsid w:val="00BF6CB6"/>
    <w:rsid w:val="00C05956"/>
    <w:rsid w:val="00C105FC"/>
    <w:rsid w:val="00C1397B"/>
    <w:rsid w:val="00C34D6E"/>
    <w:rsid w:val="00C36262"/>
    <w:rsid w:val="00C371EB"/>
    <w:rsid w:val="00C37693"/>
    <w:rsid w:val="00C46DAE"/>
    <w:rsid w:val="00C50500"/>
    <w:rsid w:val="00C561E1"/>
    <w:rsid w:val="00C5669A"/>
    <w:rsid w:val="00C6431A"/>
    <w:rsid w:val="00C651FA"/>
    <w:rsid w:val="00C65C94"/>
    <w:rsid w:val="00C72B45"/>
    <w:rsid w:val="00C734D2"/>
    <w:rsid w:val="00C73FC1"/>
    <w:rsid w:val="00C8013A"/>
    <w:rsid w:val="00C80A53"/>
    <w:rsid w:val="00C967CF"/>
    <w:rsid w:val="00CA1B9F"/>
    <w:rsid w:val="00CA25FA"/>
    <w:rsid w:val="00CA6F8D"/>
    <w:rsid w:val="00CB3223"/>
    <w:rsid w:val="00CE7FB6"/>
    <w:rsid w:val="00CF119C"/>
    <w:rsid w:val="00CF45B5"/>
    <w:rsid w:val="00D0303C"/>
    <w:rsid w:val="00D0456C"/>
    <w:rsid w:val="00D31C90"/>
    <w:rsid w:val="00D32559"/>
    <w:rsid w:val="00D362B3"/>
    <w:rsid w:val="00D406B5"/>
    <w:rsid w:val="00D40D1F"/>
    <w:rsid w:val="00D44ADD"/>
    <w:rsid w:val="00D45A8C"/>
    <w:rsid w:val="00D5015A"/>
    <w:rsid w:val="00D50681"/>
    <w:rsid w:val="00D534DD"/>
    <w:rsid w:val="00D568ED"/>
    <w:rsid w:val="00D61FDF"/>
    <w:rsid w:val="00D639F8"/>
    <w:rsid w:val="00D6519C"/>
    <w:rsid w:val="00D75478"/>
    <w:rsid w:val="00D814F2"/>
    <w:rsid w:val="00D830B7"/>
    <w:rsid w:val="00D84DCF"/>
    <w:rsid w:val="00D85F0A"/>
    <w:rsid w:val="00DA139B"/>
    <w:rsid w:val="00DA32CA"/>
    <w:rsid w:val="00DA32E2"/>
    <w:rsid w:val="00DA5EDB"/>
    <w:rsid w:val="00DB6FE2"/>
    <w:rsid w:val="00DE5F4A"/>
    <w:rsid w:val="00DE73F7"/>
    <w:rsid w:val="00DF0ED0"/>
    <w:rsid w:val="00DF4CDE"/>
    <w:rsid w:val="00DF6D36"/>
    <w:rsid w:val="00E0100F"/>
    <w:rsid w:val="00E01DF0"/>
    <w:rsid w:val="00E04116"/>
    <w:rsid w:val="00E06D7A"/>
    <w:rsid w:val="00E149D0"/>
    <w:rsid w:val="00E2000F"/>
    <w:rsid w:val="00E33787"/>
    <w:rsid w:val="00E47A98"/>
    <w:rsid w:val="00E47CB7"/>
    <w:rsid w:val="00E51A38"/>
    <w:rsid w:val="00E63BCA"/>
    <w:rsid w:val="00E66F4B"/>
    <w:rsid w:val="00E8062F"/>
    <w:rsid w:val="00E859E5"/>
    <w:rsid w:val="00E8680B"/>
    <w:rsid w:val="00EA35EA"/>
    <w:rsid w:val="00EA6191"/>
    <w:rsid w:val="00EC184C"/>
    <w:rsid w:val="00EC72F4"/>
    <w:rsid w:val="00ED53CF"/>
    <w:rsid w:val="00EE2650"/>
    <w:rsid w:val="00EF20FD"/>
    <w:rsid w:val="00F13D99"/>
    <w:rsid w:val="00F1649B"/>
    <w:rsid w:val="00F34A96"/>
    <w:rsid w:val="00F34B28"/>
    <w:rsid w:val="00F34DB9"/>
    <w:rsid w:val="00F35BA3"/>
    <w:rsid w:val="00F35BAD"/>
    <w:rsid w:val="00F56A92"/>
    <w:rsid w:val="00F60500"/>
    <w:rsid w:val="00F6398C"/>
    <w:rsid w:val="00F659FC"/>
    <w:rsid w:val="00F66D00"/>
    <w:rsid w:val="00F73257"/>
    <w:rsid w:val="00F76610"/>
    <w:rsid w:val="00F81998"/>
    <w:rsid w:val="00F90579"/>
    <w:rsid w:val="00F93E41"/>
    <w:rsid w:val="00F96BCD"/>
    <w:rsid w:val="00FA0248"/>
    <w:rsid w:val="00FA0FF6"/>
    <w:rsid w:val="00FA3D64"/>
    <w:rsid w:val="00FB0B0B"/>
    <w:rsid w:val="00FB3FC0"/>
    <w:rsid w:val="00FB6B98"/>
    <w:rsid w:val="00FC4AAD"/>
    <w:rsid w:val="00FE5123"/>
    <w:rsid w:val="00FF0F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73C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9338B9-F71C-41E6-9B84-EB54B2501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575</Words>
  <Characters>8978</Characters>
  <Application>Microsoft Office Word</Application>
  <DocSecurity>0</DocSecurity>
  <Lines>7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藤田保健衛生大学</Company>
  <LinksUpToDate>false</LinksUpToDate>
  <CharactersWithSpaces>10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TO Satoshi</dc:creator>
  <cp:lastModifiedBy>Satoshi Komoto</cp:lastModifiedBy>
  <cp:revision>17</cp:revision>
  <cp:lastPrinted>2016-10-12T04:12:00Z</cp:lastPrinted>
  <dcterms:created xsi:type="dcterms:W3CDTF">2016-10-06T12:57:00Z</dcterms:created>
  <dcterms:modified xsi:type="dcterms:W3CDTF">2016-10-13T13:32:00Z</dcterms:modified>
</cp:coreProperties>
</file>